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1766B" w14:textId="77777777" w:rsidR="00F25545" w:rsidRPr="00A00D6E" w:rsidRDefault="00F25545" w:rsidP="00F25545">
      <w:pPr>
        <w:spacing w:before="100" w:beforeAutospacing="1" w:after="100" w:afterAutospacing="1"/>
        <w:jc w:val="both"/>
        <w:rPr>
          <w:b/>
          <w:bCs/>
        </w:rPr>
      </w:pPr>
      <w:proofErr w:type="spellStart"/>
      <w:r w:rsidRPr="00A00D6E">
        <w:rPr>
          <w:b/>
          <w:bCs/>
        </w:rPr>
        <w:t>Supplemental</w:t>
      </w:r>
      <w:proofErr w:type="spellEnd"/>
      <w:r w:rsidRPr="00A00D6E">
        <w:rPr>
          <w:b/>
          <w:bCs/>
        </w:rPr>
        <w:t xml:space="preserve"> Data</w:t>
      </w:r>
    </w:p>
    <w:p w14:paraId="6958BD56" w14:textId="77777777" w:rsidR="006A60FC" w:rsidRPr="00147B2B" w:rsidRDefault="00F25545" w:rsidP="001A32BA">
      <w:pPr>
        <w:spacing w:after="200" w:line="360" w:lineRule="auto"/>
      </w:pPr>
      <w:proofErr w:type="spellStart"/>
      <w:proofErr w:type="gramStart"/>
      <w:r w:rsidRPr="00147B2B">
        <w:rPr>
          <w:b/>
        </w:rPr>
        <w:t>e</w:t>
      </w:r>
      <w:proofErr w:type="gramEnd"/>
      <w:r w:rsidRPr="00147B2B">
        <w:rPr>
          <w:b/>
        </w:rPr>
        <w:t>-Table</w:t>
      </w:r>
      <w:proofErr w:type="spellEnd"/>
      <w:r w:rsidRPr="00147B2B">
        <w:rPr>
          <w:b/>
        </w:rPr>
        <w:t xml:space="preserve"> 1.</w:t>
      </w:r>
      <w:r w:rsidRPr="00147B2B">
        <w:t xml:space="preserve"> EPICES score (</w:t>
      </w:r>
      <w:r w:rsidRPr="00147B2B">
        <w:rPr>
          <w:i/>
        </w:rPr>
        <w:t>Evaluation de la Précarité et des Inégalités de santé dans les Centres d’Examens de Santé</w:t>
      </w:r>
      <w:r w:rsidRPr="00147B2B">
        <w:t xml:space="preserve"> - Evaluation of Deprivation and Inequalities in Health Examination Centres)</w:t>
      </w:r>
    </w:p>
    <w:p w14:paraId="0C647D9D" w14:textId="77777777" w:rsidR="006A60FC" w:rsidRPr="00FF31C9" w:rsidRDefault="00F25545" w:rsidP="001A32BA">
      <w:pPr>
        <w:spacing w:after="200" w:line="360" w:lineRule="auto"/>
        <w:rPr>
          <w:lang w:val="en-US"/>
        </w:rPr>
      </w:pPr>
      <w:r w:rsidRPr="00FF31C9">
        <w:rPr>
          <w:b/>
          <w:lang w:val="en-US"/>
        </w:rPr>
        <w:t>e-Table 2.</w:t>
      </w:r>
      <w:r w:rsidRPr="00FF31C9">
        <w:rPr>
          <w:lang w:val="en-US"/>
        </w:rPr>
        <w:t xml:space="preserve"> Prevalence of cardiovascular disease risk factors by age and sex in the study population (n=272,521)</w:t>
      </w:r>
    </w:p>
    <w:p w14:paraId="45B5C94D" w14:textId="77777777" w:rsidR="00EB0B07" w:rsidRPr="00FF31C9" w:rsidRDefault="00F25545" w:rsidP="00EB0B07">
      <w:pPr>
        <w:spacing w:after="200" w:line="360" w:lineRule="auto"/>
        <w:rPr>
          <w:lang w:val="en-US"/>
        </w:rPr>
      </w:pPr>
      <w:r w:rsidRPr="00FF31C9">
        <w:rPr>
          <w:b/>
          <w:lang w:val="en-US"/>
        </w:rPr>
        <w:t>e-Table 3.</w:t>
      </w:r>
      <w:r w:rsidRPr="00FF31C9">
        <w:rPr>
          <w:lang w:val="en-US"/>
        </w:rPr>
        <w:t xml:space="preserve"> Temporal trends in the prevalence of factors associated with cardiovascular health by sex and examination period</w:t>
      </w:r>
    </w:p>
    <w:p w14:paraId="1A01EAAA" w14:textId="78081A2F" w:rsidR="00EB0B07" w:rsidRPr="00FF31C9" w:rsidRDefault="006A60FC" w:rsidP="001A32BA">
      <w:pPr>
        <w:spacing w:after="200" w:line="360" w:lineRule="auto"/>
        <w:rPr>
          <w:lang w:val="en-US"/>
        </w:rPr>
      </w:pPr>
      <w:r w:rsidRPr="00FF31C9">
        <w:rPr>
          <w:b/>
          <w:lang w:val="en-US"/>
        </w:rPr>
        <w:t>e-Table 4.</w:t>
      </w:r>
      <w:r w:rsidR="00EB0B07" w:rsidRPr="00FF31C9">
        <w:rPr>
          <w:b/>
          <w:lang w:val="en-US"/>
        </w:rPr>
        <w:t xml:space="preserve"> </w:t>
      </w:r>
      <w:r w:rsidRPr="00FF31C9">
        <w:rPr>
          <w:lang w:val="en-US"/>
        </w:rPr>
        <w:t xml:space="preserve"> </w:t>
      </w:r>
      <w:r w:rsidR="00EB0B07" w:rsidRPr="00FF31C9">
        <w:rPr>
          <w:lang w:val="en-US"/>
        </w:rPr>
        <w:t>P</w:t>
      </w:r>
      <w:r w:rsidR="00EB0B07" w:rsidRPr="00FF31C9">
        <w:rPr>
          <w:color w:val="000000" w:themeColor="text1"/>
          <w:lang w:val="en-US"/>
        </w:rPr>
        <w:t>ercentage of women with and without children by age groups attending IPC visits</w:t>
      </w:r>
    </w:p>
    <w:p w14:paraId="2ECD01AE" w14:textId="68D5CA27" w:rsidR="006A60FC" w:rsidRPr="00FF31C9" w:rsidRDefault="006A60FC" w:rsidP="001A32BA">
      <w:pPr>
        <w:spacing w:after="200" w:line="360" w:lineRule="auto"/>
        <w:rPr>
          <w:lang w:val="en-US"/>
        </w:rPr>
      </w:pPr>
      <w:r w:rsidRPr="00FF31C9">
        <w:rPr>
          <w:b/>
          <w:lang w:val="en-US"/>
        </w:rPr>
        <w:t xml:space="preserve">e-Table </w:t>
      </w:r>
      <w:r w:rsidR="00790CE4">
        <w:rPr>
          <w:b/>
          <w:lang w:val="en-US"/>
        </w:rPr>
        <w:t>5</w:t>
      </w:r>
      <w:r w:rsidRPr="00FF31C9">
        <w:rPr>
          <w:b/>
          <w:lang w:val="en-US"/>
        </w:rPr>
        <w:t>.</w:t>
      </w:r>
      <w:r w:rsidRPr="00FF31C9">
        <w:rPr>
          <w:lang w:val="en-US"/>
        </w:rPr>
        <w:t xml:space="preserve"> HRs of women for All-Cause Mortality: analysis by age group</w:t>
      </w:r>
    </w:p>
    <w:p w14:paraId="30C7CF24" w14:textId="42B69F09" w:rsidR="000E5932" w:rsidRDefault="000E5932" w:rsidP="001A32BA">
      <w:pPr>
        <w:spacing w:after="200" w:line="360" w:lineRule="auto"/>
        <w:rPr>
          <w:b/>
          <w:lang w:val="en-US"/>
        </w:rPr>
      </w:pPr>
      <w:r w:rsidRPr="00FF31C9">
        <w:rPr>
          <w:b/>
          <w:lang w:val="en-US"/>
        </w:rPr>
        <w:t xml:space="preserve">e-Figure </w:t>
      </w:r>
      <w:r>
        <w:rPr>
          <w:b/>
          <w:lang w:val="en-US"/>
        </w:rPr>
        <w:t>1</w:t>
      </w:r>
      <w:r w:rsidRPr="00FF31C9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 w:rsidR="00093856" w:rsidRPr="00093856">
        <w:rPr>
          <w:lang w:val="en-US"/>
        </w:rPr>
        <w:t>Flowchart of sample selection</w:t>
      </w:r>
      <w:r w:rsidR="00093856">
        <w:rPr>
          <w:lang w:val="en-US"/>
        </w:rPr>
        <w:t xml:space="preserve"> </w:t>
      </w:r>
    </w:p>
    <w:p w14:paraId="13B8AF8E" w14:textId="43227652" w:rsidR="000E5932" w:rsidRPr="00093856" w:rsidRDefault="000E5932" w:rsidP="001A32BA">
      <w:pPr>
        <w:spacing w:after="200" w:line="360" w:lineRule="auto"/>
        <w:rPr>
          <w:lang w:val="en-US"/>
        </w:rPr>
      </w:pPr>
      <w:r w:rsidRPr="00FF31C9">
        <w:rPr>
          <w:b/>
          <w:lang w:val="en-US"/>
        </w:rPr>
        <w:t xml:space="preserve">e-Figure </w:t>
      </w:r>
      <w:r>
        <w:rPr>
          <w:b/>
          <w:lang w:val="en-US"/>
        </w:rPr>
        <w:t>2</w:t>
      </w:r>
      <w:r w:rsidRPr="00FF31C9">
        <w:rPr>
          <w:b/>
          <w:lang w:val="en-US"/>
        </w:rPr>
        <w:t>.</w:t>
      </w:r>
      <w:r w:rsidR="00093856">
        <w:rPr>
          <w:b/>
          <w:lang w:val="en-US"/>
        </w:rPr>
        <w:t xml:space="preserve"> </w:t>
      </w:r>
      <w:r w:rsidR="00093856" w:rsidRPr="00093856">
        <w:rPr>
          <w:lang w:val="en-US"/>
        </w:rPr>
        <w:t>Flowchart of sample selection matched by age and depressive status</w:t>
      </w:r>
    </w:p>
    <w:p w14:paraId="09C642B6" w14:textId="1C21F9D7" w:rsidR="006A60FC" w:rsidRPr="00FF31C9" w:rsidRDefault="006A60FC" w:rsidP="001A32BA">
      <w:pPr>
        <w:spacing w:after="200" w:line="360" w:lineRule="auto"/>
        <w:rPr>
          <w:lang w:val="en-US"/>
        </w:rPr>
      </w:pPr>
      <w:r w:rsidRPr="00FF31C9">
        <w:rPr>
          <w:b/>
          <w:lang w:val="en-US"/>
        </w:rPr>
        <w:t xml:space="preserve">e-Figure </w:t>
      </w:r>
      <w:r w:rsidR="000E5932">
        <w:rPr>
          <w:b/>
          <w:lang w:val="en-US"/>
        </w:rPr>
        <w:t>3</w:t>
      </w:r>
      <w:r w:rsidRPr="00FF31C9">
        <w:rPr>
          <w:b/>
          <w:lang w:val="en-US"/>
        </w:rPr>
        <w:t>.</w:t>
      </w:r>
      <w:r w:rsidRPr="00FF31C9">
        <w:rPr>
          <w:lang w:val="en-US"/>
        </w:rPr>
        <w:t xml:space="preserve"> Kaplan Meier curves denoting association of sex with all-cause mortality</w:t>
      </w:r>
    </w:p>
    <w:p w14:paraId="15F9F312" w14:textId="77777777" w:rsidR="00F25545" w:rsidRPr="00FF31C9" w:rsidRDefault="00F25545" w:rsidP="001C18F0">
      <w:pPr>
        <w:spacing w:after="200" w:line="276" w:lineRule="auto"/>
        <w:rPr>
          <w:b/>
          <w:lang w:val="en-US"/>
        </w:rPr>
      </w:pPr>
      <w:r w:rsidRPr="00FF31C9">
        <w:rPr>
          <w:b/>
          <w:lang w:val="en-US"/>
        </w:rPr>
        <w:br w:type="page"/>
      </w:r>
    </w:p>
    <w:p w14:paraId="30EEC0CC" w14:textId="77777777" w:rsidR="001C18F0" w:rsidRPr="00147B2B" w:rsidRDefault="00F25545" w:rsidP="001C18F0">
      <w:pPr>
        <w:spacing w:after="200" w:line="276" w:lineRule="auto"/>
      </w:pPr>
      <w:r w:rsidRPr="00147B2B">
        <w:rPr>
          <w:b/>
        </w:rPr>
        <w:lastRenderedPageBreak/>
        <w:t xml:space="preserve">e-Table </w:t>
      </w:r>
      <w:r w:rsidR="006D4E1D" w:rsidRPr="00147B2B">
        <w:rPr>
          <w:b/>
        </w:rPr>
        <w:t xml:space="preserve">1. </w:t>
      </w:r>
      <w:r w:rsidR="001C18F0" w:rsidRPr="00147B2B">
        <w:t>EPICES score (</w:t>
      </w:r>
      <w:r w:rsidR="001C18F0" w:rsidRPr="00147B2B">
        <w:rPr>
          <w:i/>
        </w:rPr>
        <w:t>Evaluation de la Précarité et des Inégalités de santé dans les Centres d’Examens de Santé</w:t>
      </w:r>
      <w:r w:rsidR="001C18F0" w:rsidRPr="00147B2B">
        <w:t xml:space="preserve"> - Evaluation of Deprivation and Inequalities in Health Examination Centres)</w:t>
      </w:r>
    </w:p>
    <w:p w14:paraId="526721FB" w14:textId="77777777" w:rsidR="001C18F0" w:rsidRPr="00147B2B" w:rsidRDefault="001C18F0" w:rsidP="001C18F0">
      <w:pPr>
        <w:jc w:val="both"/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69"/>
        <w:gridCol w:w="1361"/>
        <w:gridCol w:w="874"/>
      </w:tblGrid>
      <w:tr w:rsidR="001C18F0" w:rsidRPr="00FF31C9" w14:paraId="378E1115" w14:textId="77777777" w:rsidTr="005709B1">
        <w:tc>
          <w:tcPr>
            <w:tcW w:w="4202" w:type="pct"/>
            <w:tcBorders>
              <w:top w:val="single" w:sz="4" w:space="0" w:color="auto"/>
              <w:bottom w:val="nil"/>
            </w:tcBorders>
          </w:tcPr>
          <w:p w14:paraId="598F8C26" w14:textId="77777777" w:rsidR="001C18F0" w:rsidRPr="00FF31C9" w:rsidRDefault="001C18F0" w:rsidP="005709B1">
            <w:pPr>
              <w:jc w:val="both"/>
              <w:rPr>
                <w:b/>
                <w:lang w:val="en-US"/>
              </w:rPr>
            </w:pPr>
            <w:r w:rsidRPr="00FF31C9">
              <w:rPr>
                <w:b/>
                <w:lang w:val="en-US"/>
              </w:rPr>
              <w:t>Questions</w:t>
            </w:r>
          </w:p>
        </w:tc>
        <w:tc>
          <w:tcPr>
            <w:tcW w:w="486" w:type="pct"/>
            <w:tcBorders>
              <w:top w:val="single" w:sz="4" w:space="0" w:color="auto"/>
              <w:bottom w:val="nil"/>
            </w:tcBorders>
          </w:tcPr>
          <w:p w14:paraId="73007235" w14:textId="77777777" w:rsidR="001C18F0" w:rsidRPr="00FF31C9" w:rsidRDefault="001C18F0" w:rsidP="005709B1">
            <w:pPr>
              <w:jc w:val="both"/>
              <w:rPr>
                <w:b/>
                <w:lang w:val="en-US"/>
              </w:rPr>
            </w:pPr>
            <w:r w:rsidRPr="00FF31C9">
              <w:rPr>
                <w:b/>
                <w:lang w:val="en-US"/>
              </w:rPr>
              <w:t>Score</w:t>
            </w: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</w:tcPr>
          <w:p w14:paraId="732A4460" w14:textId="77777777" w:rsidR="001C18F0" w:rsidRPr="00FF31C9" w:rsidRDefault="001C18F0" w:rsidP="005709B1">
            <w:pPr>
              <w:jc w:val="both"/>
              <w:rPr>
                <w:b/>
                <w:lang w:val="en-US"/>
              </w:rPr>
            </w:pPr>
          </w:p>
        </w:tc>
      </w:tr>
      <w:tr w:rsidR="001C18F0" w:rsidRPr="00FF31C9" w14:paraId="642734B5" w14:textId="77777777" w:rsidTr="005709B1">
        <w:tc>
          <w:tcPr>
            <w:tcW w:w="4202" w:type="pct"/>
            <w:tcBorders>
              <w:top w:val="nil"/>
              <w:bottom w:val="single" w:sz="4" w:space="0" w:color="auto"/>
            </w:tcBorders>
          </w:tcPr>
          <w:p w14:paraId="6032365B" w14:textId="77777777" w:rsidR="001C18F0" w:rsidRPr="00FF31C9" w:rsidRDefault="001C18F0" w:rsidP="005709B1">
            <w:pPr>
              <w:pStyle w:val="ListParagraph"/>
              <w:tabs>
                <w:tab w:val="left" w:pos="284"/>
              </w:tabs>
              <w:ind w:left="0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</w:tcPr>
          <w:p w14:paraId="015C3833" w14:textId="77777777" w:rsidR="001C18F0" w:rsidRPr="00FF31C9" w:rsidRDefault="001C18F0" w:rsidP="005709B1">
            <w:pPr>
              <w:jc w:val="both"/>
              <w:rPr>
                <w:b/>
                <w:lang w:val="en-US"/>
              </w:rPr>
            </w:pPr>
            <w:r w:rsidRPr="00FF31C9">
              <w:rPr>
                <w:b/>
                <w:lang w:val="en-US"/>
              </w:rPr>
              <w:t>Yes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14:paraId="49E4A8A9" w14:textId="77777777" w:rsidR="001C18F0" w:rsidRPr="00FF31C9" w:rsidRDefault="001C18F0" w:rsidP="005709B1">
            <w:pPr>
              <w:jc w:val="both"/>
              <w:rPr>
                <w:b/>
                <w:lang w:val="en-US"/>
              </w:rPr>
            </w:pPr>
            <w:r w:rsidRPr="00FF31C9">
              <w:rPr>
                <w:b/>
                <w:lang w:val="en-US"/>
              </w:rPr>
              <w:t>No</w:t>
            </w:r>
          </w:p>
        </w:tc>
      </w:tr>
      <w:tr w:rsidR="001C18F0" w:rsidRPr="00FF31C9" w14:paraId="5A77F41F" w14:textId="77777777" w:rsidTr="005709B1">
        <w:tc>
          <w:tcPr>
            <w:tcW w:w="4202" w:type="pct"/>
            <w:tcBorders>
              <w:top w:val="single" w:sz="4" w:space="0" w:color="auto"/>
            </w:tcBorders>
          </w:tcPr>
          <w:p w14:paraId="4F1DFCD6" w14:textId="77777777" w:rsidR="001C18F0" w:rsidRPr="00FF31C9" w:rsidRDefault="001C18F0" w:rsidP="001C18F0">
            <w:pPr>
              <w:pStyle w:val="ListParagraph"/>
              <w:numPr>
                <w:ilvl w:val="0"/>
                <w:numId w:val="1"/>
              </w:numPr>
              <w:tabs>
                <w:tab w:val="left" w:pos="284"/>
              </w:tabs>
              <w:spacing w:after="0" w:line="240" w:lineRule="auto"/>
              <w:ind w:left="0" w:firstLine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F31C9">
              <w:rPr>
                <w:rFonts w:ascii="Times New Roman" w:hAnsi="Times New Roman" w:cs="Times New Roman"/>
                <w:sz w:val="24"/>
                <w:lang w:val="en-US"/>
              </w:rPr>
              <w:t>Do you sometimes meet with a social worker (welfare worker, educator)?</w:t>
            </w:r>
          </w:p>
        </w:tc>
        <w:tc>
          <w:tcPr>
            <w:tcW w:w="486" w:type="pct"/>
            <w:tcBorders>
              <w:top w:val="single" w:sz="4" w:space="0" w:color="auto"/>
            </w:tcBorders>
          </w:tcPr>
          <w:p w14:paraId="4C798BF6" w14:textId="77777777" w:rsidR="001C18F0" w:rsidRPr="00FF31C9" w:rsidRDefault="001C18F0" w:rsidP="005709B1">
            <w:pPr>
              <w:jc w:val="both"/>
              <w:rPr>
                <w:lang w:val="en-US"/>
              </w:rPr>
            </w:pPr>
            <w:r w:rsidRPr="00FF31C9">
              <w:rPr>
                <w:lang w:val="en-US"/>
              </w:rPr>
              <w:t>10.06</w:t>
            </w:r>
          </w:p>
        </w:tc>
        <w:tc>
          <w:tcPr>
            <w:tcW w:w="313" w:type="pct"/>
            <w:tcBorders>
              <w:top w:val="single" w:sz="4" w:space="0" w:color="auto"/>
            </w:tcBorders>
          </w:tcPr>
          <w:p w14:paraId="6DFB3D9F" w14:textId="77777777" w:rsidR="001C18F0" w:rsidRPr="00FF31C9" w:rsidRDefault="001C18F0" w:rsidP="005709B1">
            <w:pPr>
              <w:jc w:val="both"/>
              <w:rPr>
                <w:lang w:val="en-US"/>
              </w:rPr>
            </w:pPr>
            <w:r w:rsidRPr="00FF31C9">
              <w:rPr>
                <w:lang w:val="en-US"/>
              </w:rPr>
              <w:t>0</w:t>
            </w:r>
          </w:p>
        </w:tc>
      </w:tr>
      <w:tr w:rsidR="001C18F0" w:rsidRPr="00FF31C9" w14:paraId="7A9A4002" w14:textId="77777777" w:rsidTr="005709B1">
        <w:tc>
          <w:tcPr>
            <w:tcW w:w="4202" w:type="pct"/>
          </w:tcPr>
          <w:p w14:paraId="46DD30BD" w14:textId="77777777" w:rsidR="001C18F0" w:rsidRPr="00FF31C9" w:rsidRDefault="001C18F0" w:rsidP="005709B1">
            <w:pPr>
              <w:jc w:val="both"/>
              <w:rPr>
                <w:lang w:val="en-US"/>
              </w:rPr>
            </w:pPr>
            <w:r w:rsidRPr="00FF31C9">
              <w:rPr>
                <w:lang w:val="en-US"/>
              </w:rPr>
              <w:t>2.  Do you have complementary health insurance (mutual insurance)?</w:t>
            </w:r>
          </w:p>
        </w:tc>
        <w:tc>
          <w:tcPr>
            <w:tcW w:w="486" w:type="pct"/>
          </w:tcPr>
          <w:p w14:paraId="2EA39695" w14:textId="77777777" w:rsidR="001C18F0" w:rsidRPr="00FF31C9" w:rsidRDefault="001C18F0" w:rsidP="005709B1">
            <w:pPr>
              <w:jc w:val="both"/>
              <w:rPr>
                <w:lang w:val="en-US"/>
              </w:rPr>
            </w:pPr>
            <w:r w:rsidRPr="00FF31C9">
              <w:rPr>
                <w:lang w:val="en-US"/>
              </w:rPr>
              <w:t>-11.83</w:t>
            </w:r>
          </w:p>
        </w:tc>
        <w:tc>
          <w:tcPr>
            <w:tcW w:w="313" w:type="pct"/>
          </w:tcPr>
          <w:p w14:paraId="54D49663" w14:textId="77777777" w:rsidR="001C18F0" w:rsidRPr="00FF31C9" w:rsidRDefault="001C18F0" w:rsidP="005709B1">
            <w:pPr>
              <w:jc w:val="both"/>
              <w:rPr>
                <w:lang w:val="en-US"/>
              </w:rPr>
            </w:pPr>
            <w:r w:rsidRPr="00FF31C9">
              <w:rPr>
                <w:lang w:val="en-US"/>
              </w:rPr>
              <w:t>0</w:t>
            </w:r>
          </w:p>
        </w:tc>
      </w:tr>
      <w:tr w:rsidR="001C18F0" w:rsidRPr="00FF31C9" w14:paraId="6A546E6F" w14:textId="77777777" w:rsidTr="005709B1">
        <w:tc>
          <w:tcPr>
            <w:tcW w:w="4202" w:type="pct"/>
          </w:tcPr>
          <w:p w14:paraId="0A968A16" w14:textId="77777777" w:rsidR="001C18F0" w:rsidRPr="00FF31C9" w:rsidRDefault="001C18F0" w:rsidP="005709B1">
            <w:pPr>
              <w:jc w:val="both"/>
              <w:rPr>
                <w:lang w:val="en-US"/>
              </w:rPr>
            </w:pPr>
            <w:r w:rsidRPr="00FF31C9">
              <w:rPr>
                <w:lang w:val="en-US"/>
              </w:rPr>
              <w:t>3.  Do you live as a couple?</w:t>
            </w:r>
          </w:p>
        </w:tc>
        <w:tc>
          <w:tcPr>
            <w:tcW w:w="486" w:type="pct"/>
          </w:tcPr>
          <w:p w14:paraId="4C3C1D1F" w14:textId="77777777" w:rsidR="001C18F0" w:rsidRPr="00FF31C9" w:rsidRDefault="001C18F0" w:rsidP="005709B1">
            <w:pPr>
              <w:jc w:val="both"/>
              <w:rPr>
                <w:lang w:val="en-US"/>
              </w:rPr>
            </w:pPr>
            <w:r w:rsidRPr="00FF31C9">
              <w:rPr>
                <w:lang w:val="en-US"/>
              </w:rPr>
              <w:t>-8.28</w:t>
            </w:r>
          </w:p>
        </w:tc>
        <w:tc>
          <w:tcPr>
            <w:tcW w:w="313" w:type="pct"/>
          </w:tcPr>
          <w:p w14:paraId="393611C4" w14:textId="77777777" w:rsidR="001C18F0" w:rsidRPr="00FF31C9" w:rsidRDefault="001C18F0" w:rsidP="005709B1">
            <w:pPr>
              <w:jc w:val="both"/>
              <w:rPr>
                <w:lang w:val="en-US"/>
              </w:rPr>
            </w:pPr>
            <w:r w:rsidRPr="00FF31C9">
              <w:rPr>
                <w:lang w:val="en-US"/>
              </w:rPr>
              <w:t>0</w:t>
            </w:r>
          </w:p>
        </w:tc>
      </w:tr>
      <w:tr w:rsidR="001C18F0" w:rsidRPr="00FF31C9" w14:paraId="19884402" w14:textId="77777777" w:rsidTr="005709B1">
        <w:tc>
          <w:tcPr>
            <w:tcW w:w="4202" w:type="pct"/>
          </w:tcPr>
          <w:p w14:paraId="441D772F" w14:textId="77777777" w:rsidR="001C18F0" w:rsidRPr="00FF31C9" w:rsidRDefault="001C18F0" w:rsidP="005709B1">
            <w:pPr>
              <w:jc w:val="both"/>
              <w:rPr>
                <w:lang w:val="en-US"/>
              </w:rPr>
            </w:pPr>
            <w:r w:rsidRPr="00FF31C9">
              <w:rPr>
                <w:lang w:val="en-US"/>
              </w:rPr>
              <w:t>4.  Are you a homeowner or will you be one in the near future?</w:t>
            </w:r>
          </w:p>
        </w:tc>
        <w:tc>
          <w:tcPr>
            <w:tcW w:w="486" w:type="pct"/>
          </w:tcPr>
          <w:p w14:paraId="39721E44" w14:textId="77777777" w:rsidR="001C18F0" w:rsidRPr="00FF31C9" w:rsidRDefault="001C18F0" w:rsidP="005709B1">
            <w:pPr>
              <w:jc w:val="both"/>
              <w:rPr>
                <w:lang w:val="en-US"/>
              </w:rPr>
            </w:pPr>
            <w:r w:rsidRPr="00FF31C9">
              <w:rPr>
                <w:lang w:val="en-US"/>
              </w:rPr>
              <w:t>-8.28</w:t>
            </w:r>
          </w:p>
        </w:tc>
        <w:tc>
          <w:tcPr>
            <w:tcW w:w="313" w:type="pct"/>
          </w:tcPr>
          <w:p w14:paraId="69FFE886" w14:textId="77777777" w:rsidR="001C18F0" w:rsidRPr="00FF31C9" w:rsidRDefault="001C18F0" w:rsidP="005709B1">
            <w:pPr>
              <w:jc w:val="both"/>
              <w:rPr>
                <w:lang w:val="en-US"/>
              </w:rPr>
            </w:pPr>
            <w:r w:rsidRPr="00FF31C9">
              <w:rPr>
                <w:lang w:val="en-US"/>
              </w:rPr>
              <w:t>0</w:t>
            </w:r>
          </w:p>
        </w:tc>
      </w:tr>
      <w:tr w:rsidR="001C18F0" w:rsidRPr="00FF31C9" w14:paraId="7AAFC2B2" w14:textId="77777777" w:rsidTr="005709B1">
        <w:tc>
          <w:tcPr>
            <w:tcW w:w="4202" w:type="pct"/>
          </w:tcPr>
          <w:p w14:paraId="1BA5C6B6" w14:textId="77777777" w:rsidR="001C18F0" w:rsidRPr="00FF31C9" w:rsidRDefault="001C18F0" w:rsidP="005709B1">
            <w:pPr>
              <w:jc w:val="both"/>
              <w:rPr>
                <w:lang w:val="en-US"/>
              </w:rPr>
            </w:pPr>
            <w:r w:rsidRPr="00FF31C9">
              <w:rPr>
                <w:lang w:val="en-US"/>
              </w:rPr>
              <w:t>5.  Are there periods in the month when you have real financial difficulties in facing you</w:t>
            </w:r>
            <w:r w:rsidR="005709B1" w:rsidRPr="00FF31C9">
              <w:rPr>
                <w:lang w:val="en-US"/>
              </w:rPr>
              <w:t>r</w:t>
            </w:r>
            <w:r w:rsidRPr="00FF31C9">
              <w:rPr>
                <w:lang w:val="en-US"/>
              </w:rPr>
              <w:t xml:space="preserve"> needs (food, rent, electricity)?</w:t>
            </w:r>
          </w:p>
        </w:tc>
        <w:tc>
          <w:tcPr>
            <w:tcW w:w="486" w:type="pct"/>
          </w:tcPr>
          <w:p w14:paraId="41C5009F" w14:textId="77777777" w:rsidR="001C18F0" w:rsidRPr="00FF31C9" w:rsidRDefault="001C18F0" w:rsidP="005709B1">
            <w:pPr>
              <w:jc w:val="both"/>
              <w:rPr>
                <w:lang w:val="en-US"/>
              </w:rPr>
            </w:pPr>
            <w:r w:rsidRPr="00FF31C9">
              <w:rPr>
                <w:lang w:val="en-US"/>
              </w:rPr>
              <w:t>14.80</w:t>
            </w:r>
          </w:p>
        </w:tc>
        <w:tc>
          <w:tcPr>
            <w:tcW w:w="313" w:type="pct"/>
          </w:tcPr>
          <w:p w14:paraId="3DB598B2" w14:textId="77777777" w:rsidR="001C18F0" w:rsidRPr="00FF31C9" w:rsidRDefault="001C18F0" w:rsidP="005709B1">
            <w:pPr>
              <w:jc w:val="both"/>
              <w:rPr>
                <w:lang w:val="en-US"/>
              </w:rPr>
            </w:pPr>
            <w:r w:rsidRPr="00FF31C9">
              <w:rPr>
                <w:lang w:val="en-US"/>
              </w:rPr>
              <w:t>0</w:t>
            </w:r>
          </w:p>
        </w:tc>
      </w:tr>
      <w:tr w:rsidR="001C18F0" w:rsidRPr="00FF31C9" w14:paraId="77D0AD75" w14:textId="77777777" w:rsidTr="005709B1">
        <w:tc>
          <w:tcPr>
            <w:tcW w:w="4202" w:type="pct"/>
          </w:tcPr>
          <w:p w14:paraId="43CD254B" w14:textId="77777777" w:rsidR="001C18F0" w:rsidRPr="00FF31C9" w:rsidRDefault="001C18F0" w:rsidP="005709B1">
            <w:pPr>
              <w:jc w:val="both"/>
              <w:rPr>
                <w:lang w:val="en-US"/>
              </w:rPr>
            </w:pPr>
            <w:r w:rsidRPr="00FF31C9">
              <w:rPr>
                <w:lang w:val="en-US"/>
              </w:rPr>
              <w:t>6.  Have you participated in any sports activities in the last 12 months?</w:t>
            </w:r>
          </w:p>
        </w:tc>
        <w:tc>
          <w:tcPr>
            <w:tcW w:w="486" w:type="pct"/>
          </w:tcPr>
          <w:p w14:paraId="301C8730" w14:textId="77777777" w:rsidR="001C18F0" w:rsidRPr="00FF31C9" w:rsidRDefault="001C18F0" w:rsidP="005709B1">
            <w:pPr>
              <w:jc w:val="both"/>
              <w:rPr>
                <w:lang w:val="en-US"/>
              </w:rPr>
            </w:pPr>
            <w:r w:rsidRPr="00FF31C9">
              <w:rPr>
                <w:lang w:val="en-US"/>
              </w:rPr>
              <w:t>-6.51</w:t>
            </w:r>
          </w:p>
        </w:tc>
        <w:tc>
          <w:tcPr>
            <w:tcW w:w="313" w:type="pct"/>
          </w:tcPr>
          <w:p w14:paraId="517B0737" w14:textId="77777777" w:rsidR="001C18F0" w:rsidRPr="00FF31C9" w:rsidRDefault="001C18F0" w:rsidP="005709B1">
            <w:pPr>
              <w:jc w:val="both"/>
              <w:rPr>
                <w:lang w:val="en-US"/>
              </w:rPr>
            </w:pPr>
            <w:r w:rsidRPr="00FF31C9">
              <w:rPr>
                <w:lang w:val="en-US"/>
              </w:rPr>
              <w:t>0</w:t>
            </w:r>
          </w:p>
        </w:tc>
      </w:tr>
      <w:tr w:rsidR="001C18F0" w:rsidRPr="00FF31C9" w14:paraId="03A3308B" w14:textId="77777777" w:rsidTr="005709B1">
        <w:tc>
          <w:tcPr>
            <w:tcW w:w="4202" w:type="pct"/>
          </w:tcPr>
          <w:p w14:paraId="1B9B5199" w14:textId="77777777" w:rsidR="001C18F0" w:rsidRPr="00FF31C9" w:rsidRDefault="001C18F0" w:rsidP="005709B1">
            <w:pPr>
              <w:jc w:val="both"/>
              <w:rPr>
                <w:lang w:val="en-US"/>
              </w:rPr>
            </w:pPr>
            <w:r w:rsidRPr="00FF31C9">
              <w:rPr>
                <w:lang w:val="en-US"/>
              </w:rPr>
              <w:t>7. Have you gone to any shows (cinema, theatre) in the last 12 months?</w:t>
            </w:r>
          </w:p>
        </w:tc>
        <w:tc>
          <w:tcPr>
            <w:tcW w:w="486" w:type="pct"/>
          </w:tcPr>
          <w:p w14:paraId="30962A3B" w14:textId="77777777" w:rsidR="001C18F0" w:rsidRPr="00FF31C9" w:rsidRDefault="001C18F0" w:rsidP="005709B1">
            <w:pPr>
              <w:jc w:val="both"/>
              <w:rPr>
                <w:lang w:val="en-US"/>
              </w:rPr>
            </w:pPr>
            <w:r w:rsidRPr="00FF31C9">
              <w:rPr>
                <w:lang w:val="en-US"/>
              </w:rPr>
              <w:t>-7.10</w:t>
            </w:r>
          </w:p>
        </w:tc>
        <w:tc>
          <w:tcPr>
            <w:tcW w:w="313" w:type="pct"/>
          </w:tcPr>
          <w:p w14:paraId="0BDEF67F" w14:textId="77777777" w:rsidR="001C18F0" w:rsidRPr="00FF31C9" w:rsidRDefault="001C18F0" w:rsidP="005709B1">
            <w:pPr>
              <w:jc w:val="both"/>
              <w:rPr>
                <w:lang w:val="en-US"/>
              </w:rPr>
            </w:pPr>
            <w:r w:rsidRPr="00FF31C9">
              <w:rPr>
                <w:lang w:val="en-US"/>
              </w:rPr>
              <w:t>0</w:t>
            </w:r>
          </w:p>
        </w:tc>
      </w:tr>
      <w:tr w:rsidR="001C18F0" w:rsidRPr="00FF31C9" w14:paraId="5E2BD1C9" w14:textId="77777777" w:rsidTr="005709B1">
        <w:tc>
          <w:tcPr>
            <w:tcW w:w="4202" w:type="pct"/>
          </w:tcPr>
          <w:p w14:paraId="268A0623" w14:textId="77777777" w:rsidR="001C18F0" w:rsidRPr="00FF31C9" w:rsidRDefault="001C18F0" w:rsidP="005709B1">
            <w:pPr>
              <w:jc w:val="both"/>
              <w:rPr>
                <w:lang w:val="en-US"/>
              </w:rPr>
            </w:pPr>
            <w:r w:rsidRPr="00FF31C9">
              <w:rPr>
                <w:lang w:val="en-US"/>
              </w:rPr>
              <w:t>8. Have you gone on holiday during the past 12 months?</w:t>
            </w:r>
          </w:p>
        </w:tc>
        <w:tc>
          <w:tcPr>
            <w:tcW w:w="486" w:type="pct"/>
          </w:tcPr>
          <w:p w14:paraId="181A24B0" w14:textId="77777777" w:rsidR="001C18F0" w:rsidRPr="00FF31C9" w:rsidRDefault="001C18F0" w:rsidP="005709B1">
            <w:pPr>
              <w:jc w:val="both"/>
              <w:rPr>
                <w:lang w:val="en-US"/>
              </w:rPr>
            </w:pPr>
            <w:r w:rsidRPr="00FF31C9">
              <w:rPr>
                <w:lang w:val="en-US"/>
              </w:rPr>
              <w:t>-7.10</w:t>
            </w:r>
          </w:p>
        </w:tc>
        <w:tc>
          <w:tcPr>
            <w:tcW w:w="313" w:type="pct"/>
          </w:tcPr>
          <w:p w14:paraId="3DFE41B7" w14:textId="77777777" w:rsidR="001C18F0" w:rsidRPr="00FF31C9" w:rsidRDefault="001C18F0" w:rsidP="005709B1">
            <w:pPr>
              <w:jc w:val="both"/>
              <w:rPr>
                <w:lang w:val="en-US"/>
              </w:rPr>
            </w:pPr>
            <w:r w:rsidRPr="00FF31C9">
              <w:rPr>
                <w:lang w:val="en-US"/>
              </w:rPr>
              <w:t>0</w:t>
            </w:r>
          </w:p>
        </w:tc>
      </w:tr>
      <w:tr w:rsidR="001C18F0" w:rsidRPr="00FF31C9" w14:paraId="5EDA064C" w14:textId="77777777" w:rsidTr="005709B1">
        <w:tc>
          <w:tcPr>
            <w:tcW w:w="4202" w:type="pct"/>
          </w:tcPr>
          <w:p w14:paraId="521BF0B9" w14:textId="77777777" w:rsidR="001C18F0" w:rsidRPr="00FF31C9" w:rsidRDefault="001C18F0" w:rsidP="005709B1">
            <w:pPr>
              <w:jc w:val="both"/>
              <w:rPr>
                <w:lang w:val="en-US"/>
              </w:rPr>
            </w:pPr>
            <w:r w:rsidRPr="00FF31C9">
              <w:rPr>
                <w:lang w:val="en-US"/>
              </w:rPr>
              <w:t>9. Have you seen any family members in the past six months (other than your parents or children)?</w:t>
            </w:r>
          </w:p>
        </w:tc>
        <w:tc>
          <w:tcPr>
            <w:tcW w:w="486" w:type="pct"/>
          </w:tcPr>
          <w:p w14:paraId="14EEC7D8" w14:textId="77777777" w:rsidR="001C18F0" w:rsidRPr="00FF31C9" w:rsidRDefault="001C18F0" w:rsidP="005709B1">
            <w:pPr>
              <w:jc w:val="both"/>
              <w:rPr>
                <w:lang w:val="en-US"/>
              </w:rPr>
            </w:pPr>
            <w:r w:rsidRPr="00FF31C9">
              <w:rPr>
                <w:lang w:val="en-US"/>
              </w:rPr>
              <w:t>-9.47</w:t>
            </w:r>
          </w:p>
        </w:tc>
        <w:tc>
          <w:tcPr>
            <w:tcW w:w="313" w:type="pct"/>
          </w:tcPr>
          <w:p w14:paraId="27756CC2" w14:textId="77777777" w:rsidR="001C18F0" w:rsidRPr="00FF31C9" w:rsidRDefault="001C18F0" w:rsidP="005709B1">
            <w:pPr>
              <w:jc w:val="both"/>
              <w:rPr>
                <w:lang w:val="en-US"/>
              </w:rPr>
            </w:pPr>
            <w:r w:rsidRPr="00FF31C9">
              <w:rPr>
                <w:lang w:val="en-US"/>
              </w:rPr>
              <w:t>0</w:t>
            </w:r>
          </w:p>
        </w:tc>
      </w:tr>
      <w:tr w:rsidR="001C18F0" w:rsidRPr="00FF31C9" w14:paraId="600CBE3F" w14:textId="77777777" w:rsidTr="005709B1">
        <w:tc>
          <w:tcPr>
            <w:tcW w:w="4202" w:type="pct"/>
          </w:tcPr>
          <w:p w14:paraId="6D3077CF" w14:textId="6CB92C5B" w:rsidR="001C18F0" w:rsidRPr="00FF31C9" w:rsidRDefault="001C18F0" w:rsidP="005709B1">
            <w:pPr>
              <w:jc w:val="both"/>
              <w:rPr>
                <w:lang w:val="en-US"/>
              </w:rPr>
            </w:pPr>
            <w:r w:rsidRPr="00FF31C9">
              <w:rPr>
                <w:lang w:val="en-US"/>
              </w:rPr>
              <w:t xml:space="preserve">10. </w:t>
            </w:r>
            <w:r w:rsidR="005709B1" w:rsidRPr="00FF31C9">
              <w:rPr>
                <w:lang w:val="en-US"/>
              </w:rPr>
              <w:t>If you were in need or trouble</w:t>
            </w:r>
            <w:r w:rsidR="00147B2B">
              <w:rPr>
                <w:lang w:val="en-US"/>
              </w:rPr>
              <w:t xml:space="preserve"> </w:t>
            </w:r>
            <w:r w:rsidRPr="00FF31C9">
              <w:rPr>
                <w:lang w:val="en-US"/>
              </w:rPr>
              <w:t>(financial, famil</w:t>
            </w:r>
            <w:r w:rsidR="005709B1" w:rsidRPr="00FF31C9">
              <w:rPr>
                <w:lang w:val="en-US"/>
              </w:rPr>
              <w:t>ial,</w:t>
            </w:r>
            <w:r w:rsidRPr="00FF31C9">
              <w:rPr>
                <w:lang w:val="en-US"/>
              </w:rPr>
              <w:t xml:space="preserve"> or health</w:t>
            </w:r>
            <w:r w:rsidR="005709B1" w:rsidRPr="00FF31C9">
              <w:rPr>
                <w:lang w:val="en-US"/>
              </w:rPr>
              <w:t>-related</w:t>
            </w:r>
            <w:r w:rsidRPr="00FF31C9">
              <w:rPr>
                <w:lang w:val="en-US"/>
              </w:rPr>
              <w:t xml:space="preserve">), is there anyone around you who could </w:t>
            </w:r>
            <w:r w:rsidR="005709B1" w:rsidRPr="00FF31C9">
              <w:rPr>
                <w:lang w:val="en-US"/>
              </w:rPr>
              <w:t>host you</w:t>
            </w:r>
            <w:r w:rsidRPr="00FF31C9">
              <w:rPr>
                <w:lang w:val="en-US"/>
              </w:rPr>
              <w:t xml:space="preserve"> for a few days?</w:t>
            </w:r>
          </w:p>
        </w:tc>
        <w:tc>
          <w:tcPr>
            <w:tcW w:w="486" w:type="pct"/>
          </w:tcPr>
          <w:p w14:paraId="7771371B" w14:textId="77777777" w:rsidR="001C18F0" w:rsidRPr="00FF31C9" w:rsidRDefault="001C18F0" w:rsidP="005709B1">
            <w:pPr>
              <w:jc w:val="both"/>
              <w:rPr>
                <w:lang w:val="en-US"/>
              </w:rPr>
            </w:pPr>
            <w:r w:rsidRPr="00FF31C9">
              <w:rPr>
                <w:lang w:val="en-US"/>
              </w:rPr>
              <w:t>-9.47</w:t>
            </w:r>
          </w:p>
        </w:tc>
        <w:tc>
          <w:tcPr>
            <w:tcW w:w="313" w:type="pct"/>
          </w:tcPr>
          <w:p w14:paraId="4D5C1133" w14:textId="77777777" w:rsidR="001C18F0" w:rsidRPr="00FF31C9" w:rsidRDefault="001C18F0" w:rsidP="005709B1">
            <w:pPr>
              <w:jc w:val="both"/>
              <w:rPr>
                <w:lang w:val="en-US"/>
              </w:rPr>
            </w:pPr>
            <w:r w:rsidRPr="00FF31C9">
              <w:rPr>
                <w:lang w:val="en-US"/>
              </w:rPr>
              <w:t>0</w:t>
            </w:r>
          </w:p>
        </w:tc>
      </w:tr>
      <w:tr w:rsidR="001C18F0" w:rsidRPr="00FF31C9" w14:paraId="14B3096E" w14:textId="77777777" w:rsidTr="005709B1">
        <w:tc>
          <w:tcPr>
            <w:tcW w:w="4202" w:type="pct"/>
          </w:tcPr>
          <w:p w14:paraId="63EB663A" w14:textId="77777777" w:rsidR="001C18F0" w:rsidRPr="00FF31C9" w:rsidRDefault="001C18F0" w:rsidP="005709B1">
            <w:pPr>
              <w:jc w:val="both"/>
              <w:rPr>
                <w:lang w:val="en-US"/>
              </w:rPr>
            </w:pPr>
            <w:r w:rsidRPr="00FF31C9">
              <w:rPr>
                <w:lang w:val="en-US"/>
              </w:rPr>
              <w:t xml:space="preserve">11. </w:t>
            </w:r>
            <w:r w:rsidR="005709B1" w:rsidRPr="00FF31C9">
              <w:rPr>
                <w:lang w:val="en-US"/>
              </w:rPr>
              <w:t>If you were in need or trouble</w:t>
            </w:r>
            <w:r w:rsidRPr="00FF31C9">
              <w:rPr>
                <w:lang w:val="en-US"/>
              </w:rPr>
              <w:t xml:space="preserve"> (financial, famil</w:t>
            </w:r>
            <w:r w:rsidR="005709B1" w:rsidRPr="00FF31C9">
              <w:rPr>
                <w:lang w:val="en-US"/>
              </w:rPr>
              <w:t>ial,</w:t>
            </w:r>
            <w:r w:rsidRPr="00FF31C9">
              <w:rPr>
                <w:lang w:val="en-US"/>
              </w:rPr>
              <w:t xml:space="preserve"> or health</w:t>
            </w:r>
            <w:r w:rsidR="005709B1" w:rsidRPr="00FF31C9">
              <w:rPr>
                <w:lang w:val="en-US"/>
              </w:rPr>
              <w:t>-related</w:t>
            </w:r>
            <w:r w:rsidRPr="00FF31C9">
              <w:rPr>
                <w:lang w:val="en-US"/>
              </w:rPr>
              <w:t>), is there anyone around you who could help you financially (material aid such as lending you money)?</w:t>
            </w:r>
          </w:p>
        </w:tc>
        <w:tc>
          <w:tcPr>
            <w:tcW w:w="486" w:type="pct"/>
          </w:tcPr>
          <w:p w14:paraId="58BDBC20" w14:textId="77777777" w:rsidR="001C18F0" w:rsidRPr="00FF31C9" w:rsidRDefault="001C18F0" w:rsidP="005709B1">
            <w:pPr>
              <w:jc w:val="both"/>
              <w:rPr>
                <w:lang w:val="en-US"/>
              </w:rPr>
            </w:pPr>
            <w:r w:rsidRPr="00FF31C9">
              <w:rPr>
                <w:lang w:val="en-US"/>
              </w:rPr>
              <w:t>-7.10</w:t>
            </w:r>
          </w:p>
        </w:tc>
        <w:tc>
          <w:tcPr>
            <w:tcW w:w="313" w:type="pct"/>
          </w:tcPr>
          <w:p w14:paraId="01E6F78A" w14:textId="77777777" w:rsidR="001C18F0" w:rsidRPr="00FF31C9" w:rsidRDefault="001C18F0" w:rsidP="005709B1">
            <w:pPr>
              <w:jc w:val="both"/>
              <w:rPr>
                <w:lang w:val="en-US"/>
              </w:rPr>
            </w:pPr>
            <w:r w:rsidRPr="00FF31C9">
              <w:rPr>
                <w:lang w:val="en-US"/>
              </w:rPr>
              <w:t>0</w:t>
            </w:r>
          </w:p>
        </w:tc>
      </w:tr>
      <w:tr w:rsidR="001C18F0" w:rsidRPr="00FF31C9" w14:paraId="362B0C1B" w14:textId="77777777" w:rsidTr="005709B1">
        <w:tc>
          <w:tcPr>
            <w:tcW w:w="4202" w:type="pct"/>
          </w:tcPr>
          <w:p w14:paraId="337D7F74" w14:textId="77777777" w:rsidR="001C18F0" w:rsidRPr="00FF31C9" w:rsidRDefault="001C18F0" w:rsidP="005709B1">
            <w:pPr>
              <w:jc w:val="both"/>
              <w:rPr>
                <w:lang w:val="en-US"/>
              </w:rPr>
            </w:pPr>
            <w:r w:rsidRPr="00FF31C9">
              <w:rPr>
                <w:lang w:val="en-US"/>
              </w:rPr>
              <w:t>Intercept</w:t>
            </w:r>
          </w:p>
        </w:tc>
        <w:tc>
          <w:tcPr>
            <w:tcW w:w="486" w:type="pct"/>
          </w:tcPr>
          <w:p w14:paraId="708F6259" w14:textId="77777777" w:rsidR="001C18F0" w:rsidRPr="00FF31C9" w:rsidRDefault="001C18F0" w:rsidP="005709B1">
            <w:pPr>
              <w:jc w:val="both"/>
              <w:rPr>
                <w:lang w:val="en-US"/>
              </w:rPr>
            </w:pPr>
            <w:r w:rsidRPr="00FF31C9">
              <w:rPr>
                <w:lang w:val="en-US"/>
              </w:rPr>
              <w:t>75.14</w:t>
            </w:r>
          </w:p>
        </w:tc>
        <w:tc>
          <w:tcPr>
            <w:tcW w:w="313" w:type="pct"/>
          </w:tcPr>
          <w:p w14:paraId="47BCEF09" w14:textId="77777777" w:rsidR="001C18F0" w:rsidRPr="00FF31C9" w:rsidRDefault="001C18F0" w:rsidP="005709B1">
            <w:pPr>
              <w:jc w:val="both"/>
              <w:rPr>
                <w:lang w:val="en-US"/>
              </w:rPr>
            </w:pPr>
            <w:r w:rsidRPr="00FF31C9">
              <w:rPr>
                <w:lang w:val="en-US"/>
              </w:rPr>
              <w:t>0</w:t>
            </w:r>
          </w:p>
        </w:tc>
      </w:tr>
    </w:tbl>
    <w:p w14:paraId="2C7C2780" w14:textId="77777777" w:rsidR="001C18F0" w:rsidRPr="00FF31C9" w:rsidRDefault="001C18F0" w:rsidP="001C18F0">
      <w:pPr>
        <w:jc w:val="both"/>
        <w:rPr>
          <w:lang w:val="en-US"/>
        </w:rPr>
      </w:pPr>
    </w:p>
    <w:p w14:paraId="32041C1D" w14:textId="2E99810F" w:rsidR="00565FFC" w:rsidRPr="005D7498" w:rsidRDefault="001C18F0" w:rsidP="00420A10">
      <w:pPr>
        <w:spacing w:after="200" w:line="276" w:lineRule="auto"/>
        <w:rPr>
          <w:b/>
          <w:vertAlign w:val="superscript"/>
          <w:lang w:val="en-US"/>
        </w:rPr>
      </w:pPr>
      <w:r w:rsidRPr="00FF31C9">
        <w:rPr>
          <w:b/>
          <w:lang w:val="en-US"/>
        </w:rPr>
        <w:br w:type="page"/>
      </w:r>
      <w:r w:rsidR="00F25545" w:rsidRPr="00FF31C9">
        <w:rPr>
          <w:b/>
          <w:lang w:val="en-US"/>
        </w:rPr>
        <w:lastRenderedPageBreak/>
        <w:t xml:space="preserve">e-Table </w:t>
      </w:r>
      <w:r w:rsidR="006D4E1D" w:rsidRPr="00FF31C9">
        <w:rPr>
          <w:b/>
          <w:lang w:val="en-US"/>
        </w:rPr>
        <w:t>2</w:t>
      </w:r>
      <w:r w:rsidR="00565FFC" w:rsidRPr="00FF31C9">
        <w:rPr>
          <w:b/>
          <w:lang w:val="en-US"/>
        </w:rPr>
        <w:t xml:space="preserve">. </w:t>
      </w:r>
      <w:r w:rsidR="00565FFC" w:rsidRPr="00147B2B">
        <w:rPr>
          <w:lang w:val="en-US"/>
        </w:rPr>
        <w:t xml:space="preserve">Prevalence of </w:t>
      </w:r>
      <w:r w:rsidR="00D45330" w:rsidRPr="00147B2B">
        <w:rPr>
          <w:lang w:val="en-US"/>
        </w:rPr>
        <w:t xml:space="preserve">cardiovascular disease risk </w:t>
      </w:r>
      <w:r w:rsidR="00801078" w:rsidRPr="00147B2B">
        <w:rPr>
          <w:lang w:val="en-US"/>
        </w:rPr>
        <w:t xml:space="preserve">factors </w:t>
      </w:r>
      <w:r w:rsidR="00565FFC" w:rsidRPr="00147B2B">
        <w:rPr>
          <w:lang w:val="en-US"/>
        </w:rPr>
        <w:t>by age and sex in the study population</w:t>
      </w:r>
      <w:r w:rsidR="00245870" w:rsidRPr="00147B2B">
        <w:rPr>
          <w:lang w:val="en-US"/>
        </w:rPr>
        <w:t xml:space="preserve"> (n=</w:t>
      </w:r>
      <w:proofErr w:type="gramStart"/>
      <w:r w:rsidR="00D45330" w:rsidRPr="00147B2B">
        <w:rPr>
          <w:lang w:val="en-US"/>
        </w:rPr>
        <w:t>272,521)</w:t>
      </w:r>
      <w:r w:rsidR="005D7498">
        <w:rPr>
          <w:vertAlign w:val="superscript"/>
          <w:lang w:val="en-US"/>
        </w:rPr>
        <w:t>a</w:t>
      </w:r>
      <w:proofErr w:type="gramEnd"/>
    </w:p>
    <w:tbl>
      <w:tblPr>
        <w:tblW w:w="5362" w:type="pct"/>
        <w:tblInd w:w="-4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9"/>
        <w:gridCol w:w="801"/>
        <w:gridCol w:w="801"/>
        <w:gridCol w:w="801"/>
        <w:gridCol w:w="801"/>
        <w:gridCol w:w="801"/>
        <w:gridCol w:w="801"/>
        <w:gridCol w:w="801"/>
        <w:gridCol w:w="802"/>
        <w:gridCol w:w="802"/>
        <w:gridCol w:w="802"/>
        <w:gridCol w:w="802"/>
        <w:gridCol w:w="802"/>
        <w:gridCol w:w="802"/>
        <w:gridCol w:w="802"/>
        <w:gridCol w:w="802"/>
        <w:gridCol w:w="802"/>
        <w:gridCol w:w="789"/>
      </w:tblGrid>
      <w:tr w:rsidR="00147B2B" w:rsidRPr="00A00D6E" w14:paraId="5B80A089" w14:textId="77777777" w:rsidTr="00147B2B">
        <w:trPr>
          <w:trHeight w:val="320"/>
        </w:trPr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44DCF359" w14:textId="77777777" w:rsidR="00147B2B" w:rsidRPr="00740F1C" w:rsidRDefault="00147B2B" w:rsidP="00147B2B">
            <w:pPr>
              <w:jc w:val="both"/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6409" w:type="dxa"/>
            <w:gridSpan w:val="8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hideMark/>
          </w:tcPr>
          <w:p w14:paraId="6B707898" w14:textId="77777777" w:rsidR="00147B2B" w:rsidRPr="00740F1C" w:rsidRDefault="00147B2B" w:rsidP="00147B2B">
            <w:pPr>
              <w:jc w:val="center"/>
              <w:rPr>
                <w:b/>
                <w:bCs/>
                <w:color w:val="000000"/>
                <w:sz w:val="13"/>
                <w:szCs w:val="13"/>
                <w:lang w:val="en-US"/>
              </w:rPr>
            </w:pPr>
          </w:p>
          <w:p w14:paraId="54CF4233" w14:textId="77777777" w:rsidR="00147B2B" w:rsidRPr="00740F1C" w:rsidRDefault="00147B2B" w:rsidP="00147B2B">
            <w:pPr>
              <w:jc w:val="center"/>
              <w:rPr>
                <w:b/>
                <w:bCs/>
                <w:color w:val="000000"/>
                <w:sz w:val="13"/>
                <w:szCs w:val="13"/>
                <w:lang w:val="en-US"/>
              </w:rPr>
            </w:pPr>
          </w:p>
          <w:p w14:paraId="2E2B766B" w14:textId="77777777" w:rsidR="00147B2B" w:rsidRPr="00740F1C" w:rsidRDefault="00147B2B" w:rsidP="00147B2B">
            <w:pPr>
              <w:jc w:val="center"/>
              <w:rPr>
                <w:b/>
                <w:bCs/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b/>
                <w:bCs/>
                <w:color w:val="000000"/>
                <w:sz w:val="13"/>
                <w:szCs w:val="13"/>
                <w:lang w:val="en-US"/>
              </w:rPr>
              <w:t xml:space="preserve">Women: </w:t>
            </w:r>
            <w:r>
              <w:rPr>
                <w:b/>
                <w:bCs/>
                <w:color w:val="000000"/>
                <w:sz w:val="13"/>
                <w:szCs w:val="13"/>
                <w:lang w:val="en-US"/>
              </w:rPr>
              <w:t>103</w:t>
            </w:r>
            <w:r w:rsidRPr="00740F1C">
              <w:rPr>
                <w:b/>
                <w:bCs/>
                <w:color w:val="000000"/>
                <w:sz w:val="13"/>
                <w:szCs w:val="13"/>
                <w:lang w:val="en-US"/>
              </w:rPr>
              <w:t>,</w:t>
            </w:r>
            <w:r>
              <w:rPr>
                <w:b/>
                <w:bCs/>
                <w:color w:val="000000"/>
                <w:sz w:val="13"/>
                <w:szCs w:val="13"/>
                <w:lang w:val="en-US"/>
              </w:rPr>
              <w:t>668</w:t>
            </w:r>
            <w:r w:rsidRPr="00740F1C">
              <w:rPr>
                <w:b/>
                <w:bCs/>
                <w:color w:val="000000"/>
                <w:sz w:val="13"/>
                <w:szCs w:val="13"/>
                <w:lang w:val="en-US"/>
              </w:rPr>
              <w:t xml:space="preserve"> (38%)</w:t>
            </w:r>
          </w:p>
        </w:tc>
        <w:tc>
          <w:tcPr>
            <w:tcW w:w="641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546AC32F" w14:textId="77777777" w:rsidR="00147B2B" w:rsidRPr="00740F1C" w:rsidRDefault="00147B2B" w:rsidP="00147B2B">
            <w:pPr>
              <w:jc w:val="center"/>
              <w:rPr>
                <w:b/>
                <w:bCs/>
                <w:color w:val="000000"/>
                <w:sz w:val="13"/>
                <w:szCs w:val="13"/>
                <w:lang w:val="en-US"/>
              </w:rPr>
            </w:pPr>
          </w:p>
          <w:p w14:paraId="1ECEB386" w14:textId="77777777" w:rsidR="00147B2B" w:rsidRPr="00740F1C" w:rsidRDefault="00147B2B" w:rsidP="00147B2B">
            <w:pPr>
              <w:jc w:val="center"/>
              <w:rPr>
                <w:b/>
                <w:bCs/>
                <w:color w:val="000000"/>
                <w:sz w:val="13"/>
                <w:szCs w:val="13"/>
                <w:lang w:val="en-US"/>
              </w:rPr>
            </w:pPr>
          </w:p>
          <w:p w14:paraId="7AC9E029" w14:textId="77777777" w:rsidR="00147B2B" w:rsidRPr="00740F1C" w:rsidRDefault="00147B2B" w:rsidP="00147B2B">
            <w:pPr>
              <w:jc w:val="center"/>
              <w:rPr>
                <w:b/>
                <w:bCs/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b/>
                <w:bCs/>
                <w:color w:val="000000"/>
                <w:sz w:val="13"/>
                <w:szCs w:val="13"/>
                <w:lang w:val="en-US"/>
              </w:rPr>
              <w:t>Men: 168,</w:t>
            </w:r>
            <w:r>
              <w:rPr>
                <w:b/>
                <w:bCs/>
                <w:color w:val="000000"/>
                <w:sz w:val="13"/>
                <w:szCs w:val="13"/>
                <w:lang w:val="en-US"/>
              </w:rPr>
              <w:t>884</w:t>
            </w:r>
            <w:r w:rsidRPr="00740F1C">
              <w:rPr>
                <w:b/>
                <w:bCs/>
                <w:color w:val="000000"/>
                <w:sz w:val="13"/>
                <w:szCs w:val="13"/>
                <w:lang w:val="en-US"/>
              </w:rPr>
              <w:t xml:space="preserve"> (62%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2DA985D9" w14:textId="51F8E488" w:rsidR="00147B2B" w:rsidRPr="00740F1C" w:rsidRDefault="00147B2B" w:rsidP="00147B2B">
            <w:pPr>
              <w:spacing w:before="240"/>
              <w:jc w:val="both"/>
              <w:rPr>
                <w:b/>
                <w:bCs/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b/>
                <w:bCs/>
                <w:color w:val="000000"/>
                <w:sz w:val="13"/>
                <w:szCs w:val="13"/>
                <w:lang w:val="en-US"/>
              </w:rPr>
              <w:t>P-value Interaction for sex</w:t>
            </w:r>
          </w:p>
        </w:tc>
      </w:tr>
      <w:tr w:rsidR="00147B2B" w:rsidRPr="00740F1C" w14:paraId="0065CC58" w14:textId="77777777" w:rsidTr="00147B2B">
        <w:trPr>
          <w:trHeight w:val="320"/>
        </w:trPr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709B8547" w14:textId="77777777" w:rsidR="00147B2B" w:rsidRPr="00740F1C" w:rsidRDefault="00147B2B" w:rsidP="00147B2B">
            <w:pPr>
              <w:rPr>
                <w:b/>
                <w:bCs/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b/>
                <w:bCs/>
                <w:color w:val="000000"/>
                <w:sz w:val="13"/>
                <w:szCs w:val="13"/>
                <w:lang w:val="en-US"/>
              </w:rPr>
              <w:t>Age (years) 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1954E902" w14:textId="77777777" w:rsidR="00147B2B" w:rsidRPr="00740F1C" w:rsidRDefault="00147B2B" w:rsidP="00147B2B">
            <w:pPr>
              <w:rPr>
                <w:b/>
                <w:bCs/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b/>
                <w:bCs/>
                <w:color w:val="000000"/>
                <w:sz w:val="13"/>
                <w:szCs w:val="13"/>
                <w:lang w:val="en-US"/>
              </w:rPr>
              <w:t>[18 - 49]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697BC113" w14:textId="77777777" w:rsidR="00147B2B" w:rsidRPr="00740F1C" w:rsidRDefault="00147B2B" w:rsidP="00147B2B">
            <w:pPr>
              <w:rPr>
                <w:b/>
                <w:bCs/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b/>
                <w:bCs/>
                <w:color w:val="000000"/>
                <w:sz w:val="13"/>
                <w:szCs w:val="13"/>
                <w:lang w:val="en-US"/>
              </w:rPr>
              <w:t>[50 - 54]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4BAADD74" w14:textId="77777777" w:rsidR="00147B2B" w:rsidRPr="00740F1C" w:rsidRDefault="00147B2B" w:rsidP="00147B2B">
            <w:pPr>
              <w:rPr>
                <w:b/>
                <w:bCs/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b/>
                <w:bCs/>
                <w:color w:val="000000"/>
                <w:sz w:val="13"/>
                <w:szCs w:val="13"/>
                <w:lang w:val="en-US"/>
              </w:rPr>
              <w:t>[55 - 59]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74FE8607" w14:textId="77777777" w:rsidR="00147B2B" w:rsidRPr="00740F1C" w:rsidRDefault="00147B2B" w:rsidP="00147B2B">
            <w:pPr>
              <w:rPr>
                <w:b/>
                <w:bCs/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b/>
                <w:bCs/>
                <w:color w:val="000000"/>
                <w:sz w:val="13"/>
                <w:szCs w:val="13"/>
                <w:lang w:val="en-US"/>
              </w:rPr>
              <w:t>[60 - 64]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6368A10B" w14:textId="77777777" w:rsidR="00147B2B" w:rsidRPr="00740F1C" w:rsidRDefault="00147B2B" w:rsidP="00147B2B">
            <w:pPr>
              <w:rPr>
                <w:b/>
                <w:bCs/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b/>
                <w:bCs/>
                <w:color w:val="000000"/>
                <w:sz w:val="13"/>
                <w:szCs w:val="13"/>
                <w:lang w:val="en-US"/>
              </w:rPr>
              <w:t>[65 - 69]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3FF70F6B" w14:textId="77777777" w:rsidR="00147B2B" w:rsidRPr="00740F1C" w:rsidRDefault="00147B2B" w:rsidP="00147B2B">
            <w:pPr>
              <w:rPr>
                <w:b/>
                <w:bCs/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b/>
                <w:bCs/>
                <w:color w:val="000000"/>
                <w:sz w:val="13"/>
                <w:szCs w:val="13"/>
                <w:lang w:val="en-US"/>
              </w:rPr>
              <w:t>[70 - 74]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04174F58" w14:textId="77777777" w:rsidR="00147B2B" w:rsidRPr="00740F1C" w:rsidRDefault="00147B2B" w:rsidP="00147B2B">
            <w:pPr>
              <w:rPr>
                <w:b/>
                <w:bCs/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b/>
                <w:bCs/>
                <w:color w:val="000000"/>
                <w:sz w:val="13"/>
                <w:szCs w:val="13"/>
                <w:lang w:val="en-US"/>
              </w:rPr>
              <w:t>[75 - 79]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hideMark/>
          </w:tcPr>
          <w:p w14:paraId="0D4BA3C9" w14:textId="77777777" w:rsidR="00147B2B" w:rsidRPr="00740F1C" w:rsidRDefault="00147B2B" w:rsidP="00147B2B">
            <w:pPr>
              <w:rPr>
                <w:rFonts w:ascii="Calibri" w:hAnsi="Calibri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  <w:lang w:val="en-US"/>
              </w:rPr>
              <w:t>≥</w:t>
            </w:r>
            <w:r w:rsidRPr="00740F1C">
              <w:rPr>
                <w:b/>
                <w:bCs/>
                <w:color w:val="000000"/>
                <w:sz w:val="13"/>
                <w:szCs w:val="13"/>
                <w:lang w:val="en-US"/>
              </w:rPr>
              <w:t>80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29D70E11" w14:textId="77777777" w:rsidR="00147B2B" w:rsidRPr="00740F1C" w:rsidRDefault="00147B2B" w:rsidP="00147B2B">
            <w:pPr>
              <w:rPr>
                <w:b/>
                <w:bCs/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b/>
                <w:bCs/>
                <w:color w:val="000000"/>
                <w:sz w:val="13"/>
                <w:szCs w:val="13"/>
                <w:lang w:val="en-US"/>
              </w:rPr>
              <w:t>[18 - 49]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3A4376EC" w14:textId="77777777" w:rsidR="00147B2B" w:rsidRPr="00740F1C" w:rsidRDefault="00147B2B" w:rsidP="00147B2B">
            <w:pPr>
              <w:rPr>
                <w:b/>
                <w:bCs/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b/>
                <w:bCs/>
                <w:color w:val="000000"/>
                <w:sz w:val="13"/>
                <w:szCs w:val="13"/>
                <w:lang w:val="en-US"/>
              </w:rPr>
              <w:t>[50 - 54]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4935FFEB" w14:textId="77777777" w:rsidR="00147B2B" w:rsidRPr="00740F1C" w:rsidRDefault="00147B2B" w:rsidP="00147B2B">
            <w:pPr>
              <w:rPr>
                <w:b/>
                <w:bCs/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b/>
                <w:bCs/>
                <w:color w:val="000000"/>
                <w:sz w:val="13"/>
                <w:szCs w:val="13"/>
                <w:lang w:val="en-US"/>
              </w:rPr>
              <w:t>[55 - 59]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37A7BF73" w14:textId="77777777" w:rsidR="00147B2B" w:rsidRPr="00740F1C" w:rsidRDefault="00147B2B" w:rsidP="00147B2B">
            <w:pPr>
              <w:rPr>
                <w:b/>
                <w:bCs/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b/>
                <w:bCs/>
                <w:color w:val="000000"/>
                <w:sz w:val="13"/>
                <w:szCs w:val="13"/>
                <w:lang w:val="en-US"/>
              </w:rPr>
              <w:t>[60 - 64]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396879E4" w14:textId="77777777" w:rsidR="00147B2B" w:rsidRPr="00740F1C" w:rsidRDefault="00147B2B" w:rsidP="00147B2B">
            <w:pPr>
              <w:rPr>
                <w:b/>
                <w:bCs/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b/>
                <w:bCs/>
                <w:color w:val="000000"/>
                <w:sz w:val="13"/>
                <w:szCs w:val="13"/>
                <w:lang w:val="en-US"/>
              </w:rPr>
              <w:t>[65 - 69]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7818F4DE" w14:textId="77777777" w:rsidR="00147B2B" w:rsidRPr="00740F1C" w:rsidRDefault="00147B2B" w:rsidP="00147B2B">
            <w:pPr>
              <w:rPr>
                <w:b/>
                <w:bCs/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b/>
                <w:bCs/>
                <w:color w:val="000000"/>
                <w:sz w:val="13"/>
                <w:szCs w:val="13"/>
                <w:lang w:val="en-US"/>
              </w:rPr>
              <w:t>[70 - 74]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7076EF11" w14:textId="77777777" w:rsidR="00147B2B" w:rsidRPr="00740F1C" w:rsidRDefault="00147B2B" w:rsidP="00147B2B">
            <w:pPr>
              <w:rPr>
                <w:b/>
                <w:bCs/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b/>
                <w:bCs/>
                <w:color w:val="000000"/>
                <w:sz w:val="13"/>
                <w:szCs w:val="13"/>
                <w:lang w:val="en-US"/>
              </w:rPr>
              <w:t>[75 - 79]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1DBE5A49" w14:textId="77777777" w:rsidR="00147B2B" w:rsidRPr="00740F1C" w:rsidRDefault="00147B2B" w:rsidP="00147B2B">
            <w:pPr>
              <w:rPr>
                <w:rFonts w:ascii="Calibri" w:hAnsi="Calibri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  <w:lang w:val="en-US"/>
              </w:rPr>
              <w:t>≥</w:t>
            </w:r>
            <w:r w:rsidRPr="00740F1C">
              <w:rPr>
                <w:b/>
                <w:bCs/>
                <w:color w:val="000000"/>
                <w:sz w:val="13"/>
                <w:szCs w:val="13"/>
                <w:lang w:val="en-US"/>
              </w:rPr>
              <w:t>80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2A9A66C8" w14:textId="77777777" w:rsidR="00147B2B" w:rsidRPr="00740F1C" w:rsidRDefault="00147B2B" w:rsidP="00147B2B">
            <w:pP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</w:tr>
      <w:tr w:rsidR="00147B2B" w:rsidRPr="00740F1C" w14:paraId="57C80D78" w14:textId="77777777" w:rsidTr="00147B2B">
        <w:trPr>
          <w:trHeight w:val="320"/>
        </w:trPr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5CFC99" w14:textId="77777777" w:rsidR="00147B2B" w:rsidRPr="00740F1C" w:rsidRDefault="00147B2B" w:rsidP="00147B2B">
            <w:pPr>
              <w:rPr>
                <w:b/>
                <w:bCs/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b/>
                <w:bCs/>
                <w:color w:val="000000"/>
                <w:sz w:val="13"/>
                <w:szCs w:val="13"/>
                <w:lang w:val="en-US"/>
              </w:rPr>
              <w:t>N (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34F00" w14:textId="77777777" w:rsidR="00147B2B" w:rsidRDefault="00147B2B" w:rsidP="00147B2B">
            <w:pPr>
              <w:rPr>
                <w:color w:val="000000"/>
                <w:sz w:val="14"/>
                <w:szCs w:val="14"/>
                <w:lang w:eastAsia="en-US"/>
              </w:rPr>
            </w:pPr>
            <w:r>
              <w:rPr>
                <w:color w:val="000000"/>
                <w:sz w:val="14"/>
                <w:szCs w:val="14"/>
              </w:rPr>
              <w:t>62199 (60.00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A9DEB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150 (12.68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9485E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298 (10.90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A0BB4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393 (8.10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FABCA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939 (3.80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E5573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579 (2.49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1114A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24 (1.47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F12F1C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86 (0.57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8F5DF" w14:textId="77777777" w:rsidR="00147B2B" w:rsidRDefault="00147B2B" w:rsidP="00147B2B">
            <w:pPr>
              <w:rPr>
                <w:color w:val="000000"/>
                <w:sz w:val="14"/>
                <w:szCs w:val="14"/>
                <w:lang w:eastAsia="en-US"/>
              </w:rPr>
            </w:pPr>
            <w:r>
              <w:rPr>
                <w:color w:val="000000"/>
                <w:sz w:val="14"/>
                <w:szCs w:val="14"/>
              </w:rPr>
              <w:t>112585 (66.66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D6EC3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1707 (12.85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F0754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556 (9.21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90F36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013 (6.52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96175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063 (2.41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CB359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336 (1.38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94243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70 (0.69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FD184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54 (0.27%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05923E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</w:p>
        </w:tc>
      </w:tr>
      <w:tr w:rsidR="00147B2B" w:rsidRPr="00740F1C" w14:paraId="5C8C8FD6" w14:textId="77777777" w:rsidTr="00147B2B">
        <w:trPr>
          <w:trHeight w:val="320"/>
        </w:trPr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9903B" w14:textId="77777777" w:rsidR="00147B2B" w:rsidRPr="00740F1C" w:rsidRDefault="00147B2B" w:rsidP="00147B2B">
            <w:pPr>
              <w:rPr>
                <w:b/>
                <w:bCs/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b/>
                <w:bCs/>
                <w:color w:val="000000"/>
                <w:sz w:val="13"/>
                <w:szCs w:val="13"/>
                <w:lang w:val="en-US"/>
              </w:rPr>
              <w:t>Sex (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F06E4" w14:textId="77777777" w:rsidR="00147B2B" w:rsidRDefault="00147B2B" w:rsidP="00147B2B">
            <w:pPr>
              <w:rPr>
                <w:color w:val="000000"/>
                <w:sz w:val="14"/>
                <w:szCs w:val="14"/>
                <w:lang w:eastAsia="en-US"/>
              </w:rPr>
            </w:pPr>
            <w:r>
              <w:rPr>
                <w:color w:val="000000"/>
                <w:sz w:val="14"/>
                <w:szCs w:val="14"/>
              </w:rPr>
              <w:t>62199 (35.59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84267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150 (37.73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840A3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298 (42.07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4712D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393 (43.25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69B86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939 (49.23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924CB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579 (52.47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553AB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24 (56.57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378B61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86 (56.35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EAF449" w14:textId="77777777" w:rsidR="00147B2B" w:rsidRDefault="00147B2B" w:rsidP="00147B2B">
            <w:pPr>
              <w:rPr>
                <w:color w:val="000000"/>
                <w:sz w:val="14"/>
                <w:szCs w:val="14"/>
                <w:lang w:eastAsia="en-US"/>
              </w:rPr>
            </w:pPr>
            <w:r>
              <w:rPr>
                <w:color w:val="000000"/>
                <w:sz w:val="14"/>
                <w:szCs w:val="14"/>
              </w:rPr>
              <w:t>112585 (64.41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AA6B84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1707 (62.27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EB5602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556 (57.93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4F6744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013 (56.75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395BB2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063 (50.77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7F73CA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336 (47.53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89C1BB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70 (43.43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DA095C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54 (43.65%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A5F3F3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&lt;.0001</w:t>
            </w:r>
          </w:p>
        </w:tc>
      </w:tr>
      <w:tr w:rsidR="00147B2B" w:rsidRPr="00740F1C" w14:paraId="51E1ED74" w14:textId="77777777" w:rsidTr="00147B2B">
        <w:trPr>
          <w:trHeight w:val="320"/>
        </w:trPr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6E76D" w14:textId="77777777" w:rsidR="00147B2B" w:rsidRPr="00740F1C" w:rsidRDefault="00147B2B" w:rsidP="00147B2B">
            <w:pPr>
              <w:rPr>
                <w:b/>
                <w:bCs/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b/>
                <w:bCs/>
                <w:color w:val="000000"/>
                <w:sz w:val="13"/>
                <w:szCs w:val="13"/>
                <w:lang w:val="en-US"/>
              </w:rPr>
              <w:t>Smoking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8FC8A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D1FF6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FF470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13EE2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647E8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416706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A1F8E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3396447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C8BB87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CF0BAE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FFB966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7857D1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CDDDFD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CA36C8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A48AE0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705C49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913D1B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&lt;.0001</w:t>
            </w:r>
          </w:p>
        </w:tc>
      </w:tr>
      <w:tr w:rsidR="00147B2B" w:rsidRPr="00740F1C" w14:paraId="4E92218C" w14:textId="77777777" w:rsidTr="00147B2B">
        <w:trPr>
          <w:trHeight w:val="320"/>
        </w:trPr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F6144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 xml:space="preserve">   </w:t>
            </w:r>
            <w:r w:rsidRPr="00740F1C">
              <w:rPr>
                <w:bCs/>
                <w:color w:val="000000"/>
                <w:sz w:val="13"/>
                <w:szCs w:val="13"/>
                <w:lang w:val="en-US"/>
              </w:rPr>
              <w:t>Poor</w:t>
            </w:r>
            <w:r w:rsidRPr="00740F1C">
              <w:rPr>
                <w:color w:val="000000"/>
                <w:sz w:val="13"/>
                <w:szCs w:val="13"/>
                <w:lang w:val="en-US"/>
              </w:rPr>
              <w:t xml:space="preserve">: 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35DA5" w14:textId="77777777" w:rsidR="00147B2B" w:rsidRDefault="00147B2B" w:rsidP="00147B2B">
            <w:pPr>
              <w:rPr>
                <w:color w:val="000000"/>
                <w:sz w:val="14"/>
                <w:szCs w:val="14"/>
                <w:lang w:eastAsia="en-US"/>
              </w:rPr>
            </w:pPr>
            <w:r>
              <w:rPr>
                <w:color w:val="000000"/>
                <w:sz w:val="14"/>
                <w:szCs w:val="14"/>
              </w:rPr>
              <w:t>18900 (30.44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C6B05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512 (19.14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25DC2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765 (15.65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3A523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54 (11.39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2D208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64 (9.25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05E17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3 (7.10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670C6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0 (6.57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A11C4A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3 (5.64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C74436" w14:textId="77777777" w:rsidR="00147B2B" w:rsidRDefault="00147B2B" w:rsidP="00147B2B">
            <w:pPr>
              <w:rPr>
                <w:color w:val="000000"/>
                <w:sz w:val="14"/>
                <w:szCs w:val="14"/>
                <w:lang w:eastAsia="en-US"/>
              </w:rPr>
            </w:pPr>
            <w:r>
              <w:rPr>
                <w:color w:val="000000"/>
                <w:sz w:val="14"/>
                <w:szCs w:val="14"/>
              </w:rPr>
              <w:t>41632 (37.05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9092BA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398 (29.52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59AB83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029 (25.95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156E12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247 (20.44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2C8C31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58 (16.21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0B23F9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36 (14.40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6FB7B7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4 (10.63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E79A0F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7 (10.38%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0DFC3A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(ref)</w:t>
            </w:r>
          </w:p>
        </w:tc>
      </w:tr>
      <w:tr w:rsidR="00147B2B" w:rsidRPr="00740F1C" w14:paraId="2F71A275" w14:textId="77777777" w:rsidTr="00147B2B">
        <w:trPr>
          <w:trHeight w:val="320"/>
        </w:trPr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DE7F3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 xml:space="preserve">   </w:t>
            </w:r>
            <w:r w:rsidRPr="00740F1C">
              <w:rPr>
                <w:bCs/>
                <w:color w:val="000000"/>
                <w:sz w:val="13"/>
                <w:szCs w:val="13"/>
                <w:lang w:val="en-US"/>
              </w:rPr>
              <w:t>Intermediate</w:t>
            </w:r>
            <w:r w:rsidRPr="00740F1C">
              <w:rPr>
                <w:color w:val="000000"/>
                <w:sz w:val="13"/>
                <w:szCs w:val="13"/>
                <w:lang w:val="en-US"/>
              </w:rPr>
              <w:t xml:space="preserve">: 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84B4A" w14:textId="77777777" w:rsidR="00147B2B" w:rsidRDefault="00147B2B" w:rsidP="00147B2B">
            <w:pPr>
              <w:rPr>
                <w:color w:val="000000"/>
                <w:sz w:val="14"/>
                <w:szCs w:val="14"/>
                <w:lang w:eastAsia="en-US"/>
              </w:rPr>
            </w:pPr>
            <w:r>
              <w:rPr>
                <w:color w:val="000000"/>
                <w:sz w:val="14"/>
                <w:szCs w:val="14"/>
              </w:rPr>
              <w:t>1432 (2.31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D32F2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66 (1.27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83851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5 (1.29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5636D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2 (1.22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42AEE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2 (0.81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FE099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0 (1.16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83C40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 (0.79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BC47F4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 (0.68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213A47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485 (3.10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C57914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18 (2.39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C2D273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67 (2.36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106BFB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29 (2.08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0B4CBA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8 (2.17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8B85E3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5 (1.50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9C3B4B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1 (1.80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9B8064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 (1.77%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99557E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>
              <w:rPr>
                <w:color w:val="000000"/>
                <w:sz w:val="13"/>
                <w:szCs w:val="13"/>
                <w:lang w:val="en-US"/>
              </w:rPr>
              <w:t>0.44</w:t>
            </w:r>
          </w:p>
        </w:tc>
      </w:tr>
      <w:tr w:rsidR="00147B2B" w:rsidRPr="00740F1C" w14:paraId="0CD52B99" w14:textId="77777777" w:rsidTr="00147B2B">
        <w:trPr>
          <w:trHeight w:val="320"/>
        </w:trPr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723A9F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 xml:space="preserve">   </w:t>
            </w:r>
            <w:r w:rsidRPr="00740F1C">
              <w:rPr>
                <w:bCs/>
                <w:color w:val="000000"/>
                <w:sz w:val="13"/>
                <w:szCs w:val="13"/>
                <w:lang w:val="en-US"/>
              </w:rPr>
              <w:t>Ideal</w:t>
            </w:r>
            <w:r w:rsidRPr="00740F1C">
              <w:rPr>
                <w:color w:val="000000"/>
                <w:sz w:val="13"/>
                <w:szCs w:val="13"/>
                <w:lang w:val="en-US"/>
              </w:rPr>
              <w:t xml:space="preserve">: 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FB09D" w14:textId="77777777" w:rsidR="00147B2B" w:rsidRDefault="00147B2B" w:rsidP="00147B2B">
            <w:pPr>
              <w:rPr>
                <w:color w:val="000000"/>
                <w:sz w:val="14"/>
                <w:szCs w:val="14"/>
                <w:lang w:eastAsia="en-US"/>
              </w:rPr>
            </w:pPr>
            <w:r>
              <w:rPr>
                <w:color w:val="000000"/>
                <w:sz w:val="14"/>
                <w:szCs w:val="14"/>
              </w:rPr>
              <w:t>41764 (67.26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7627B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444 (79.59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9F4CE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368 (83.06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160E0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323 (87.40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E2346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539 (89.94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C3396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363 (91.73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3BE69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11 (92.65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7C8F78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48 (93.68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98D9D2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7260 (59.85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E8FE12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760 (68.09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67B588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129 (71.68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AC0234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517 (77.48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DD3D50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314 (81.63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85F749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63 (84.10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6C8176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21 (87.56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AF72D1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98 (87.86%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D4ABF2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&lt;.0001</w:t>
            </w:r>
          </w:p>
        </w:tc>
      </w:tr>
      <w:tr w:rsidR="00147B2B" w:rsidRPr="00740F1C" w14:paraId="001FBF55" w14:textId="77777777" w:rsidTr="00147B2B">
        <w:trPr>
          <w:trHeight w:val="320"/>
        </w:trPr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64766" w14:textId="77777777" w:rsidR="00147B2B" w:rsidRPr="00740F1C" w:rsidRDefault="00147B2B" w:rsidP="00147B2B">
            <w:pPr>
              <w:rPr>
                <w:b/>
                <w:bCs/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b/>
                <w:bCs/>
                <w:color w:val="000000"/>
                <w:sz w:val="13"/>
                <w:szCs w:val="13"/>
                <w:lang w:val="en-US"/>
              </w:rPr>
              <w:t>Body Mass Index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E0472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D74EF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BE7C5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17161B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7E3B8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808D9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8422D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0BF8DEB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B4347A" w14:textId="77777777" w:rsidR="00147B2B" w:rsidRDefault="00147B2B" w:rsidP="00147B2B">
            <w:pPr>
              <w:rPr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4E30CA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B2BAFB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BC03ED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EF85A5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E6F005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92CAEE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7FE181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FAF1EC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&lt;.0001</w:t>
            </w:r>
          </w:p>
        </w:tc>
      </w:tr>
      <w:tr w:rsidR="00147B2B" w:rsidRPr="00740F1C" w14:paraId="18BEFB49" w14:textId="77777777" w:rsidTr="00147B2B">
        <w:trPr>
          <w:trHeight w:val="320"/>
        </w:trPr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BD620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 xml:space="preserve">   </w:t>
            </w:r>
            <w:r w:rsidRPr="00740F1C">
              <w:rPr>
                <w:bCs/>
                <w:color w:val="000000"/>
                <w:sz w:val="13"/>
                <w:szCs w:val="13"/>
                <w:lang w:val="en-US"/>
              </w:rPr>
              <w:t>Poor</w:t>
            </w:r>
            <w:r w:rsidRPr="00740F1C">
              <w:rPr>
                <w:color w:val="000000"/>
                <w:sz w:val="13"/>
                <w:szCs w:val="13"/>
                <w:lang w:val="en-US"/>
              </w:rPr>
              <w:t xml:space="preserve">: 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276F2" w14:textId="77777777" w:rsidR="00147B2B" w:rsidRDefault="00147B2B" w:rsidP="00147B2B">
            <w:pPr>
              <w:rPr>
                <w:color w:val="000000"/>
                <w:sz w:val="14"/>
                <w:szCs w:val="14"/>
                <w:lang w:eastAsia="en-US"/>
              </w:rPr>
            </w:pPr>
            <w:r>
              <w:rPr>
                <w:color w:val="000000"/>
                <w:sz w:val="14"/>
                <w:szCs w:val="14"/>
              </w:rPr>
              <w:t>6130 (9.95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A0AAA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95 (15.24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7F30C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741 (15.48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404A7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58 (13.86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346B9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08 (15.51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CE8B1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09 (15.90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7C511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8 (13.73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5FCCE8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7 (11.55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44AECE" w14:textId="77777777" w:rsidR="00147B2B" w:rsidRDefault="00147B2B" w:rsidP="00147B2B">
            <w:pPr>
              <w:rPr>
                <w:color w:val="000000"/>
                <w:sz w:val="14"/>
                <w:szCs w:val="14"/>
                <w:lang w:eastAsia="en-US"/>
              </w:rPr>
            </w:pPr>
            <w:r>
              <w:rPr>
                <w:color w:val="000000"/>
                <w:sz w:val="14"/>
                <w:szCs w:val="14"/>
              </w:rPr>
              <w:t>8832 (7.89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F2FC76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616 (12.08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CC1CCC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148 (13.86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79A789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60 (14.22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CFC21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81 (14.36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012ACB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42 (14.74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D39F6A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3 (13.17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977980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7 (12.67%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1D1518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(ref)</w:t>
            </w:r>
          </w:p>
        </w:tc>
      </w:tr>
      <w:tr w:rsidR="00147B2B" w:rsidRPr="00740F1C" w14:paraId="1F52D8EB" w14:textId="77777777" w:rsidTr="00147B2B">
        <w:trPr>
          <w:trHeight w:val="320"/>
        </w:trPr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AD085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 xml:space="preserve">   </w:t>
            </w:r>
            <w:r w:rsidRPr="00740F1C">
              <w:rPr>
                <w:bCs/>
                <w:color w:val="000000"/>
                <w:sz w:val="13"/>
                <w:szCs w:val="13"/>
                <w:lang w:val="en-US"/>
              </w:rPr>
              <w:t>Intermediate</w:t>
            </w:r>
            <w:r w:rsidRPr="00740F1C">
              <w:rPr>
                <w:color w:val="000000"/>
                <w:sz w:val="13"/>
                <w:szCs w:val="13"/>
                <w:lang w:val="en-US"/>
              </w:rPr>
              <w:t xml:space="preserve">: 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E7694" w14:textId="77777777" w:rsidR="00147B2B" w:rsidRDefault="00147B2B" w:rsidP="00147B2B">
            <w:pPr>
              <w:rPr>
                <w:color w:val="000000"/>
                <w:sz w:val="14"/>
                <w:szCs w:val="14"/>
                <w:lang w:eastAsia="en-US"/>
              </w:rPr>
            </w:pPr>
            <w:r>
              <w:rPr>
                <w:color w:val="000000"/>
                <w:sz w:val="14"/>
                <w:szCs w:val="14"/>
              </w:rPr>
              <w:t>11447 (18.58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7D3C6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471 (26.52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41BC2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190 (28.36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9D097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597 (31.08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43F72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16 (33.58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2C55E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78 (34.12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A6F88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12 (33.80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E579B8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6 (32.07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7B3BFE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9285 (35.11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9694C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048 (46.41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096359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532 (48.60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3525E6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410 (49.33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FBB6DA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61 (50.95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A2C248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35 (48.90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040C03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89 (50.69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4DB059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15 (47.78%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731755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&lt;.0001</w:t>
            </w:r>
          </w:p>
        </w:tc>
      </w:tr>
      <w:tr w:rsidR="00147B2B" w:rsidRPr="00740F1C" w14:paraId="2579CB3A" w14:textId="77777777" w:rsidTr="00147B2B">
        <w:trPr>
          <w:trHeight w:val="320"/>
        </w:trPr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87C53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 xml:space="preserve">   </w:t>
            </w:r>
            <w:r w:rsidRPr="00740F1C">
              <w:rPr>
                <w:bCs/>
                <w:color w:val="000000"/>
                <w:sz w:val="13"/>
                <w:szCs w:val="13"/>
                <w:lang w:val="en-US"/>
              </w:rPr>
              <w:t>Ideal</w:t>
            </w:r>
            <w:r w:rsidRPr="00740F1C">
              <w:rPr>
                <w:color w:val="000000"/>
                <w:sz w:val="13"/>
                <w:szCs w:val="13"/>
                <w:lang w:val="en-US"/>
              </w:rPr>
              <w:t xml:space="preserve">: 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64489" w14:textId="77777777" w:rsidR="00147B2B" w:rsidRDefault="00147B2B" w:rsidP="00147B2B">
            <w:pPr>
              <w:rPr>
                <w:color w:val="000000"/>
                <w:sz w:val="14"/>
                <w:szCs w:val="14"/>
                <w:lang w:eastAsia="en-US"/>
              </w:rPr>
            </w:pPr>
            <w:r>
              <w:rPr>
                <w:color w:val="000000"/>
                <w:sz w:val="14"/>
                <w:szCs w:val="14"/>
              </w:rPr>
              <w:t>44045 (71.48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00114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624 (58.24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636C7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318 (56.16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05A51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600 (55.06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5B017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95 (50.91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133F4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86 (49.98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2EA0F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95 (52.48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DA3A2A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27 (56.38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F60259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3779 (57.00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C4E6CD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987 (41.51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D71CF0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819 (37.54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7E148E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997 (36.45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E75EAF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03 (34.68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2823E8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44 (36.36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F66E4B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20 (36.14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F22C8E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78 (39.56%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A4205A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&lt;.0001</w:t>
            </w:r>
          </w:p>
        </w:tc>
      </w:tr>
      <w:tr w:rsidR="00147B2B" w:rsidRPr="00740F1C" w14:paraId="1CF273FB" w14:textId="77777777" w:rsidTr="00147B2B">
        <w:trPr>
          <w:trHeight w:val="320"/>
        </w:trPr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64231" w14:textId="77777777" w:rsidR="00147B2B" w:rsidRPr="00740F1C" w:rsidRDefault="00147B2B" w:rsidP="00147B2B">
            <w:pPr>
              <w:rPr>
                <w:b/>
                <w:bCs/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b/>
                <w:bCs/>
                <w:color w:val="000000"/>
                <w:sz w:val="13"/>
                <w:szCs w:val="13"/>
                <w:lang w:val="en-US"/>
              </w:rPr>
              <w:t>Physical Activity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D62EA2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7FF15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1706B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27DA9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B6622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9E07F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6402E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F38E898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3FFEC9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1E50B1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0A70D0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96C597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26E63A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5B3E00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665474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C2A070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91A84E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&lt;.0001</w:t>
            </w:r>
          </w:p>
        </w:tc>
      </w:tr>
      <w:tr w:rsidR="00147B2B" w:rsidRPr="00740F1C" w14:paraId="24C8CC8B" w14:textId="77777777" w:rsidTr="00147B2B">
        <w:trPr>
          <w:trHeight w:val="320"/>
        </w:trPr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582E24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 xml:space="preserve">   </w:t>
            </w:r>
            <w:r w:rsidRPr="00740F1C">
              <w:rPr>
                <w:bCs/>
                <w:color w:val="000000"/>
                <w:sz w:val="13"/>
                <w:szCs w:val="13"/>
                <w:lang w:val="en-US"/>
              </w:rPr>
              <w:t>Poor</w:t>
            </w:r>
            <w:r w:rsidRPr="00740F1C">
              <w:rPr>
                <w:color w:val="000000"/>
                <w:sz w:val="13"/>
                <w:szCs w:val="13"/>
                <w:lang w:val="en-US"/>
              </w:rPr>
              <w:t xml:space="preserve">: 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ED944" w14:textId="77777777" w:rsidR="00147B2B" w:rsidRDefault="00147B2B" w:rsidP="00147B2B">
            <w:pPr>
              <w:rPr>
                <w:color w:val="000000"/>
                <w:sz w:val="14"/>
                <w:szCs w:val="14"/>
                <w:lang w:eastAsia="en-US"/>
              </w:rPr>
            </w:pPr>
            <w:r>
              <w:rPr>
                <w:color w:val="000000"/>
                <w:sz w:val="14"/>
                <w:szCs w:val="14"/>
              </w:rPr>
              <w:t>38333 (61.64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1FCC3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268 (62.90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AB6CF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879 (60.89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3E13E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671 (55.67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4CA4A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147 (54.53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134AD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16 (54.91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EA8BD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46 (55.51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3C36F9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77 (64.33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15BFE8" w14:textId="77777777" w:rsidR="00147B2B" w:rsidRDefault="00147B2B" w:rsidP="00147B2B">
            <w:pPr>
              <w:rPr>
                <w:color w:val="000000"/>
                <w:sz w:val="14"/>
                <w:szCs w:val="14"/>
                <w:lang w:eastAsia="en-US"/>
              </w:rPr>
            </w:pPr>
            <w:r>
              <w:rPr>
                <w:color w:val="000000"/>
                <w:sz w:val="14"/>
                <w:szCs w:val="14"/>
              </w:rPr>
              <w:t>61308 (54.47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6FEBC4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560 (57.87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B498CB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970 (57.67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566E61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822 (52.87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D52F6A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05 (49.36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88EDD9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15 (47.75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19465E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99 (51.20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AD6841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30 (50.66%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8552DD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(ref)</w:t>
            </w:r>
          </w:p>
        </w:tc>
      </w:tr>
      <w:tr w:rsidR="00147B2B" w:rsidRPr="00740F1C" w14:paraId="5F487DF7" w14:textId="77777777" w:rsidTr="00147B2B">
        <w:trPr>
          <w:trHeight w:val="320"/>
        </w:trPr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BA552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 xml:space="preserve">   </w:t>
            </w:r>
            <w:r w:rsidRPr="00740F1C">
              <w:rPr>
                <w:bCs/>
                <w:color w:val="000000"/>
                <w:sz w:val="13"/>
                <w:szCs w:val="13"/>
                <w:lang w:val="en-US"/>
              </w:rPr>
              <w:t>Ideal</w:t>
            </w:r>
            <w:r w:rsidRPr="00740F1C">
              <w:rPr>
                <w:color w:val="000000"/>
                <w:sz w:val="13"/>
                <w:szCs w:val="13"/>
                <w:lang w:val="en-US"/>
              </w:rPr>
              <w:t xml:space="preserve">: 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216CD" w14:textId="77777777" w:rsidR="00147B2B" w:rsidRDefault="00147B2B" w:rsidP="00147B2B">
            <w:pPr>
              <w:rPr>
                <w:color w:val="000000"/>
                <w:sz w:val="14"/>
                <w:szCs w:val="14"/>
                <w:lang w:eastAsia="en-US"/>
              </w:rPr>
            </w:pPr>
            <w:r>
              <w:rPr>
                <w:color w:val="000000"/>
                <w:sz w:val="14"/>
                <w:szCs w:val="14"/>
              </w:rPr>
              <w:t>23853 (38.36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19269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877 (37.10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A9B1D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419 (39.11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D80A0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720 (44.33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C52D8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790 (45.47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2DE58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63 (45.09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8A073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78 (44.49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202462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9 (35.67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209DD0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1256 (45.53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532913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143 (42.13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5BA91F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584 (42.33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7407B2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190 (47.13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57EDD7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57 (50.64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4C1118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20 (52.25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8A435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71 (48.80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003A9B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24 (49.34%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D50C5F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&lt;.0001</w:t>
            </w:r>
          </w:p>
        </w:tc>
      </w:tr>
      <w:tr w:rsidR="00147B2B" w:rsidRPr="00740F1C" w14:paraId="72FB9D17" w14:textId="77777777" w:rsidTr="00147B2B">
        <w:trPr>
          <w:trHeight w:val="320"/>
        </w:trPr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54452" w14:textId="77777777" w:rsidR="00147B2B" w:rsidRPr="00740F1C" w:rsidRDefault="00147B2B" w:rsidP="00147B2B">
            <w:pPr>
              <w:rPr>
                <w:b/>
                <w:bCs/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b/>
                <w:bCs/>
                <w:color w:val="000000"/>
                <w:sz w:val="13"/>
                <w:szCs w:val="13"/>
                <w:lang w:val="en-US"/>
              </w:rPr>
              <w:t>Total cholesterol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AE496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056C9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1E4671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14CB2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681503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B17D1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D6CFD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4DB0B5C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4FC661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7A37C1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B9A9A7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AE2A88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A28C75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F33CD7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720A3A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FF324D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39AF01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&lt;.0001</w:t>
            </w:r>
          </w:p>
        </w:tc>
      </w:tr>
      <w:tr w:rsidR="00147B2B" w:rsidRPr="00740F1C" w14:paraId="1F8264F2" w14:textId="77777777" w:rsidTr="00147B2B">
        <w:trPr>
          <w:trHeight w:val="320"/>
        </w:trPr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6727E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 xml:space="preserve">   </w:t>
            </w:r>
            <w:r w:rsidRPr="00740F1C">
              <w:rPr>
                <w:bCs/>
                <w:color w:val="000000"/>
                <w:sz w:val="13"/>
                <w:szCs w:val="13"/>
                <w:lang w:val="en-US"/>
              </w:rPr>
              <w:t>Poor</w:t>
            </w:r>
            <w:r w:rsidRPr="00740F1C">
              <w:rPr>
                <w:color w:val="000000"/>
                <w:sz w:val="13"/>
                <w:szCs w:val="13"/>
                <w:lang w:val="en-US"/>
              </w:rPr>
              <w:t xml:space="preserve">: 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31E6C" w14:textId="77777777" w:rsidR="00147B2B" w:rsidRDefault="00147B2B" w:rsidP="00147B2B">
            <w:pPr>
              <w:rPr>
                <w:color w:val="000000"/>
                <w:sz w:val="14"/>
                <w:szCs w:val="14"/>
                <w:lang w:eastAsia="en-US"/>
              </w:rPr>
            </w:pPr>
            <w:r>
              <w:rPr>
                <w:color w:val="000000"/>
                <w:sz w:val="14"/>
                <w:szCs w:val="14"/>
              </w:rPr>
              <w:t>7522 (12.16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2D620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195 (32.14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D48A3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633 (41.30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88C34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763 (45.14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76B73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00 (48.64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1FC56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12 (47.66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A35C1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27 (48.15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0CDDAB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84 (49.13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A0B792" w14:textId="77777777" w:rsidR="00147B2B" w:rsidRDefault="00147B2B" w:rsidP="00147B2B">
            <w:pPr>
              <w:rPr>
                <w:color w:val="000000"/>
                <w:sz w:val="14"/>
                <w:szCs w:val="14"/>
                <w:lang w:eastAsia="en-US"/>
              </w:rPr>
            </w:pPr>
            <w:r>
              <w:rPr>
                <w:color w:val="000000"/>
                <w:sz w:val="14"/>
                <w:szCs w:val="14"/>
              </w:rPr>
              <w:t>24258 (21.65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AF4833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707 (35.80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719AC0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623 (36.46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4AA9DD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779 (34.62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375B3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76 (31.67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A73BE2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18 (31.11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B0F723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19 (27.55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05CFBC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4 (25.39%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FF26DA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(ref)</w:t>
            </w:r>
          </w:p>
        </w:tc>
      </w:tr>
      <w:tr w:rsidR="00147B2B" w:rsidRPr="00740F1C" w14:paraId="5980353D" w14:textId="77777777" w:rsidTr="00147B2B">
        <w:trPr>
          <w:trHeight w:val="320"/>
        </w:trPr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75308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 xml:space="preserve">   </w:t>
            </w:r>
            <w:r w:rsidRPr="00740F1C">
              <w:rPr>
                <w:bCs/>
                <w:color w:val="000000"/>
                <w:sz w:val="13"/>
                <w:szCs w:val="13"/>
                <w:lang w:val="en-US"/>
              </w:rPr>
              <w:t>Intermediate</w:t>
            </w:r>
            <w:r w:rsidRPr="00740F1C">
              <w:rPr>
                <w:color w:val="000000"/>
                <w:sz w:val="13"/>
                <w:szCs w:val="13"/>
                <w:lang w:val="en-US"/>
              </w:rPr>
              <w:t xml:space="preserve">: 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93FCF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078 (32.47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1C33D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72 (42.69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BC93C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746 (42.30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3E6FB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483 (41.78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0D90A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94 (40.81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334C4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74 (42.23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C1EC3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19 (40.99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651DB2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55 (44.12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30FCFF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8235 (34.12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66997B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647 (40.16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1ACB2B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376 (41.34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F0EF09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849 (44.42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0F11E0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33 (45.50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2D7D8A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45 (45.28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35F5B1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9 (48.27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1F69FB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8 (46.33%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31A47E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&lt;.0001</w:t>
            </w:r>
          </w:p>
        </w:tc>
      </w:tr>
      <w:tr w:rsidR="00147B2B" w:rsidRPr="00740F1C" w14:paraId="595E8384" w14:textId="77777777" w:rsidTr="00147B2B">
        <w:trPr>
          <w:trHeight w:val="320"/>
        </w:trPr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7393B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 xml:space="preserve">   </w:t>
            </w:r>
            <w:r w:rsidRPr="00740F1C">
              <w:rPr>
                <w:bCs/>
                <w:color w:val="000000"/>
                <w:sz w:val="13"/>
                <w:szCs w:val="13"/>
                <w:lang w:val="en-US"/>
              </w:rPr>
              <w:t>Ideal</w:t>
            </w:r>
            <w:r w:rsidRPr="00740F1C">
              <w:rPr>
                <w:color w:val="000000"/>
                <w:sz w:val="13"/>
                <w:szCs w:val="13"/>
                <w:lang w:val="en-US"/>
              </w:rPr>
              <w:t xml:space="preserve">: 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B5EA2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4235 (55.37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A2A4B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284 (25.16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556FD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40 (16.40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6F649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90 (13.08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32835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12 (10.55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A635B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57 (10.11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25554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64 (10.86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5044FE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9 (6.75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739711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9560 (44.23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775C5E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175 (24.04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1F38ED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424 (22.20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D7871A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289 (20.97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66FAB0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20 (22.83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AC10B9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45 (23.61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0A5A6E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80 (24.18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3C03E7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7 (28.29%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6E9BDF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&lt;.0001</w:t>
            </w:r>
          </w:p>
        </w:tc>
      </w:tr>
      <w:tr w:rsidR="00147B2B" w:rsidRPr="00740F1C" w14:paraId="5CEC2857" w14:textId="77777777" w:rsidTr="00147B2B">
        <w:trPr>
          <w:trHeight w:val="320"/>
        </w:trPr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84010" w14:textId="77777777" w:rsidR="00147B2B" w:rsidRPr="00740F1C" w:rsidRDefault="00147B2B" w:rsidP="00147B2B">
            <w:pPr>
              <w:rPr>
                <w:b/>
                <w:bCs/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b/>
                <w:bCs/>
                <w:color w:val="000000"/>
                <w:sz w:val="13"/>
                <w:szCs w:val="13"/>
                <w:lang w:val="en-US"/>
              </w:rPr>
              <w:t>Fasting glucose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EE68DF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A22A8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505362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BB3F6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53CAA5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1F375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5AF57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8945C4B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A59238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E75A8B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894510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2B43FD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DC1E32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7F4378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4C5498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562AC1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B2F84B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&lt;.0001</w:t>
            </w:r>
          </w:p>
        </w:tc>
      </w:tr>
      <w:tr w:rsidR="00147B2B" w:rsidRPr="00740F1C" w14:paraId="08D03AA4" w14:textId="77777777" w:rsidTr="00147B2B">
        <w:trPr>
          <w:trHeight w:val="320"/>
        </w:trPr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47C4D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 xml:space="preserve">   </w:t>
            </w:r>
            <w:r w:rsidRPr="00740F1C">
              <w:rPr>
                <w:bCs/>
                <w:color w:val="000000"/>
                <w:sz w:val="13"/>
                <w:szCs w:val="13"/>
                <w:lang w:val="en-US"/>
              </w:rPr>
              <w:t>Poor</w:t>
            </w:r>
            <w:r w:rsidRPr="00740F1C">
              <w:rPr>
                <w:color w:val="000000"/>
                <w:sz w:val="13"/>
                <w:szCs w:val="13"/>
                <w:lang w:val="en-US"/>
              </w:rPr>
              <w:t xml:space="preserve">: 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188FC" w14:textId="77777777" w:rsidR="00147B2B" w:rsidRDefault="00147B2B" w:rsidP="00147B2B">
            <w:pPr>
              <w:rPr>
                <w:color w:val="000000"/>
                <w:sz w:val="14"/>
                <w:szCs w:val="14"/>
                <w:lang w:eastAsia="en-US"/>
              </w:rPr>
            </w:pPr>
            <w:r>
              <w:rPr>
                <w:color w:val="000000"/>
                <w:sz w:val="14"/>
                <w:szCs w:val="14"/>
              </w:rPr>
              <w:t>533 (0.86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124DB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64 (2.79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FC265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71 (3.30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1788D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17 (3.80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AAD96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9 (4.83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230B5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3 (5.60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341BB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9 (5.21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0D82B2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5 (7.77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5B9F89" w14:textId="77777777" w:rsidR="00147B2B" w:rsidRDefault="00147B2B" w:rsidP="00147B2B">
            <w:pPr>
              <w:rPr>
                <w:color w:val="000000"/>
                <w:sz w:val="14"/>
                <w:szCs w:val="14"/>
                <w:lang w:eastAsia="en-US"/>
              </w:rPr>
            </w:pPr>
            <w:r>
              <w:rPr>
                <w:color w:val="000000"/>
                <w:sz w:val="14"/>
                <w:szCs w:val="14"/>
              </w:rPr>
              <w:t>1912 (1.71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041F70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35 (5.27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36EF44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10 (7.19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85ECFA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09 (8.31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E11486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35 (10.78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DD537D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32 (10.03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D8B117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4 (10.70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0E6831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9 (8.65%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BFF96A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(ref)</w:t>
            </w:r>
          </w:p>
        </w:tc>
      </w:tr>
      <w:tr w:rsidR="00147B2B" w:rsidRPr="00740F1C" w14:paraId="3A9AC794" w14:textId="77777777" w:rsidTr="00147B2B">
        <w:trPr>
          <w:trHeight w:val="320"/>
        </w:trPr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664F8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 xml:space="preserve">   </w:t>
            </w:r>
            <w:r w:rsidRPr="00740F1C">
              <w:rPr>
                <w:bCs/>
                <w:color w:val="000000"/>
                <w:sz w:val="13"/>
                <w:szCs w:val="13"/>
                <w:lang w:val="en-US"/>
              </w:rPr>
              <w:t>Intermediate</w:t>
            </w:r>
            <w:r w:rsidRPr="00740F1C">
              <w:rPr>
                <w:color w:val="000000"/>
                <w:sz w:val="13"/>
                <w:szCs w:val="13"/>
                <w:lang w:val="en-US"/>
              </w:rPr>
              <w:t xml:space="preserve">: 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C4B31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170 (16.44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D937C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091 (31.32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FB91C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021 (35.80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D68CD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119 (37.36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A3D3D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644 (42.01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C32EA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06 (43.30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A081C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52 (43.04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B5F07D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78 (48.01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D7CED8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9580 (35.31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26E972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793 (50.10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D67E00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013 (51.89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AC99B2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702 (52.14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911762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96 (51.93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3ADCA7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63 (50.28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2FA22C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64 (48.66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6D51F9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32 (51.44%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EE64B9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&lt;.0001</w:t>
            </w:r>
          </w:p>
        </w:tc>
      </w:tr>
      <w:tr w:rsidR="00147B2B" w:rsidRPr="00740F1C" w14:paraId="13D32AD5" w14:textId="77777777" w:rsidTr="00147B2B">
        <w:trPr>
          <w:trHeight w:val="320"/>
        </w:trPr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E73F59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 xml:space="preserve">   </w:t>
            </w:r>
            <w:r w:rsidRPr="00740F1C">
              <w:rPr>
                <w:bCs/>
                <w:color w:val="000000"/>
                <w:sz w:val="13"/>
                <w:szCs w:val="13"/>
                <w:lang w:val="en-US"/>
              </w:rPr>
              <w:t>Ideal</w:t>
            </w:r>
            <w:r w:rsidRPr="00740F1C">
              <w:rPr>
                <w:color w:val="000000"/>
                <w:sz w:val="13"/>
                <w:szCs w:val="13"/>
                <w:lang w:val="en-US"/>
              </w:rPr>
              <w:t xml:space="preserve">: 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61737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1160 (82.70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589AD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607 (65.89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6C84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841 (60.90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2E669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913 (58.85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E17B1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80 (53.16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FE16E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05 (51.10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803D1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84 (51.75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772E02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56 (44.21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2CEEB3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0596 (62.98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CE190C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615 (44.63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A3E143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318 (40.92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05A394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325 (39.55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612F3F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05 (37.29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5E4C7D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18 (39.69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A957FE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71 (40.64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A1530F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0 (39.91%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FC5199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&lt;.0001</w:t>
            </w:r>
          </w:p>
        </w:tc>
      </w:tr>
      <w:tr w:rsidR="00147B2B" w:rsidRPr="00740F1C" w14:paraId="321BC427" w14:textId="77777777" w:rsidTr="00147B2B">
        <w:trPr>
          <w:trHeight w:val="320"/>
        </w:trPr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1EF576" w14:textId="77777777" w:rsidR="00147B2B" w:rsidRPr="00740F1C" w:rsidRDefault="00147B2B" w:rsidP="00147B2B">
            <w:pPr>
              <w:rPr>
                <w:b/>
                <w:bCs/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b/>
                <w:bCs/>
                <w:color w:val="000000"/>
                <w:sz w:val="13"/>
                <w:szCs w:val="13"/>
                <w:lang w:val="en-US"/>
              </w:rPr>
              <w:t>Blood Pressure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B7FAA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D87C1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DDFA3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958F7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C6D305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A581C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2F63A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31CD08E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79CE59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EE026C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DFDE1F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5932E4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021052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38FC2B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2EEA6A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E3DAD1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4E7CEF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&lt;.0001</w:t>
            </w:r>
          </w:p>
        </w:tc>
      </w:tr>
      <w:tr w:rsidR="00147B2B" w:rsidRPr="00740F1C" w14:paraId="33031FC3" w14:textId="77777777" w:rsidTr="00147B2B">
        <w:trPr>
          <w:trHeight w:val="320"/>
        </w:trPr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0D226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lastRenderedPageBreak/>
              <w:t xml:space="preserve">   </w:t>
            </w:r>
            <w:r w:rsidRPr="00740F1C">
              <w:rPr>
                <w:bCs/>
                <w:color w:val="000000"/>
                <w:sz w:val="13"/>
                <w:szCs w:val="13"/>
                <w:lang w:val="en-US"/>
              </w:rPr>
              <w:t>Poor</w:t>
            </w:r>
            <w:r w:rsidRPr="00740F1C">
              <w:rPr>
                <w:color w:val="000000"/>
                <w:sz w:val="13"/>
                <w:szCs w:val="13"/>
                <w:lang w:val="en-US"/>
              </w:rPr>
              <w:t xml:space="preserve">: 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AEEAB" w14:textId="77777777" w:rsidR="00147B2B" w:rsidRDefault="00147B2B" w:rsidP="00147B2B">
            <w:pPr>
              <w:rPr>
                <w:color w:val="000000"/>
                <w:sz w:val="14"/>
                <w:szCs w:val="14"/>
                <w:lang w:eastAsia="en-US"/>
              </w:rPr>
            </w:pPr>
            <w:r>
              <w:rPr>
                <w:color w:val="000000"/>
                <w:sz w:val="14"/>
                <w:szCs w:val="14"/>
              </w:rPr>
              <w:t>6264 (10.41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3017E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354 (26.29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D23C6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713 (33.84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25D70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312 (40.71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76AEE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50 (50.89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DECBF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20 (60.90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055BF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97 (67.23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D65715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35 (78.38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D77A2D" w14:textId="77777777" w:rsidR="00147B2B" w:rsidRDefault="00147B2B" w:rsidP="00147B2B">
            <w:pPr>
              <w:rPr>
                <w:color w:val="000000"/>
                <w:sz w:val="14"/>
                <w:szCs w:val="14"/>
                <w:lang w:eastAsia="en-US"/>
              </w:rPr>
            </w:pPr>
            <w:r>
              <w:rPr>
                <w:color w:val="000000"/>
                <w:sz w:val="14"/>
                <w:szCs w:val="14"/>
              </w:rPr>
              <w:t>22798 (20.89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76D701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852 (37.17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233D38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772 (44.80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F070DA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14 (51.42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261710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273 (57.66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4F9FAC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42 (63.22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AD61AD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97 (69.97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88FBAC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22 (72.85%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2BB673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(ref)</w:t>
            </w:r>
          </w:p>
        </w:tc>
      </w:tr>
      <w:tr w:rsidR="00147B2B" w:rsidRPr="00740F1C" w14:paraId="74A58500" w14:textId="77777777" w:rsidTr="00147B2B">
        <w:trPr>
          <w:trHeight w:val="320"/>
        </w:trPr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64858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 xml:space="preserve">   </w:t>
            </w:r>
            <w:r w:rsidRPr="00740F1C">
              <w:rPr>
                <w:bCs/>
                <w:color w:val="000000"/>
                <w:sz w:val="13"/>
                <w:szCs w:val="13"/>
                <w:lang w:val="en-US"/>
              </w:rPr>
              <w:t>Intermediate</w:t>
            </w:r>
            <w:r w:rsidRPr="00740F1C">
              <w:rPr>
                <w:color w:val="000000"/>
                <w:sz w:val="13"/>
                <w:szCs w:val="13"/>
                <w:lang w:val="en-US"/>
              </w:rPr>
              <w:t xml:space="preserve">: 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21CE7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4717 (41.08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BA7F4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085 (47.70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713E8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067 (46.19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38413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582 (44.03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E89BF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17 (39.59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72ABE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39 (33.61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FAA5F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26 (28.73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17AEFD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0 (19.82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A10DC1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1280 (56.16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998A0A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366 (49.07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51952C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784 (44.88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D4966B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334 (40.42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9B741E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48 (36.73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C27672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22 (31.65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46BB33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92 (25.64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884773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0 (24.89%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2A0242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0.</w:t>
            </w:r>
            <w:r>
              <w:rPr>
                <w:color w:val="000000"/>
                <w:sz w:val="13"/>
                <w:szCs w:val="13"/>
                <w:lang w:val="en-US"/>
              </w:rPr>
              <w:t>48</w:t>
            </w:r>
          </w:p>
        </w:tc>
      </w:tr>
      <w:tr w:rsidR="00147B2B" w:rsidRPr="00740F1C" w14:paraId="36436493" w14:textId="77777777" w:rsidTr="00147B2B">
        <w:trPr>
          <w:trHeight w:val="320"/>
        </w:trPr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C47D7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 xml:space="preserve">   </w:t>
            </w:r>
            <w:r w:rsidRPr="00740F1C">
              <w:rPr>
                <w:bCs/>
                <w:color w:val="000000"/>
                <w:sz w:val="13"/>
                <w:szCs w:val="13"/>
                <w:lang w:val="en-US"/>
              </w:rPr>
              <w:t>Ideal</w:t>
            </w:r>
            <w:r w:rsidRPr="00740F1C">
              <w:rPr>
                <w:color w:val="000000"/>
                <w:sz w:val="13"/>
                <w:szCs w:val="13"/>
                <w:lang w:val="en-US"/>
              </w:rPr>
              <w:t xml:space="preserve">: 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CB9E0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9186 (48.51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3BE1D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318 (26.01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11C0D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191 (19.97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DFD6F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41 (15.26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05593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65 (9.53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FE8D5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7 (5.49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3F3BF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0 (4.05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0A9AFD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 (1.80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E8A304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5044 (22.95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C2B8C2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907 (13.76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3697F5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61 (10.33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7075A8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75 (8.16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5E9E32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21 (5.61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E7E125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7 (5.13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B52161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0 (4.39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CE7762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 (2.26%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C6A8B7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&lt;.0001</w:t>
            </w:r>
          </w:p>
        </w:tc>
      </w:tr>
      <w:tr w:rsidR="00147B2B" w:rsidRPr="00740F1C" w14:paraId="6FE6CDD5" w14:textId="77777777" w:rsidTr="00147B2B">
        <w:trPr>
          <w:trHeight w:val="320"/>
        </w:trPr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62B0D" w14:textId="77777777" w:rsidR="00147B2B" w:rsidRPr="00740F1C" w:rsidRDefault="00147B2B" w:rsidP="00147B2B">
            <w:pPr>
              <w:rPr>
                <w:rFonts w:ascii="Cambria" w:hAnsi="Cambria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rFonts w:ascii="Cambria" w:hAnsi="Cambria" w:cs="Calibri"/>
                <w:b/>
                <w:bCs/>
                <w:color w:val="000000"/>
                <w:sz w:val="13"/>
                <w:szCs w:val="13"/>
                <w:lang w:val="en-US"/>
              </w:rPr>
              <w:t>Depressive symptoms: Yes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E6EC9" w14:textId="77777777" w:rsidR="00147B2B" w:rsidRDefault="00147B2B" w:rsidP="00147B2B">
            <w:pPr>
              <w:rPr>
                <w:color w:val="000000"/>
                <w:sz w:val="14"/>
                <w:szCs w:val="14"/>
                <w:lang w:eastAsia="en-US"/>
              </w:rPr>
            </w:pPr>
            <w:r>
              <w:rPr>
                <w:color w:val="000000"/>
                <w:sz w:val="14"/>
                <w:szCs w:val="14"/>
              </w:rPr>
              <w:t>6815 (10.96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CDF6D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61 (11.87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41A3C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16 (13.42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F4E22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28 (11.06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53C20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32 (10.97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0864B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58 (10.00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CD006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4 (13.39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855BDC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6 (18.09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21CD0F" w14:textId="77777777" w:rsidR="00147B2B" w:rsidRDefault="00147B2B" w:rsidP="00147B2B">
            <w:pPr>
              <w:rPr>
                <w:color w:val="000000"/>
                <w:sz w:val="14"/>
                <w:szCs w:val="14"/>
                <w:lang w:eastAsia="en-US"/>
              </w:rPr>
            </w:pPr>
            <w:r>
              <w:rPr>
                <w:color w:val="000000"/>
                <w:sz w:val="14"/>
                <w:szCs w:val="14"/>
              </w:rPr>
              <w:t>6005 (5.33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C46C86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48 (5.75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8433BC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42 (6.06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C1923A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52 (4.10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13C098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8 (4.87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D05511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6 (4.54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5C62D0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2 (6.15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47A64B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9 (6.39%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C37832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>
              <w:rPr>
                <w:color w:val="000000"/>
                <w:sz w:val="13"/>
                <w:szCs w:val="13"/>
                <w:lang w:val="en-US"/>
              </w:rPr>
              <w:t>0.09</w:t>
            </w:r>
          </w:p>
        </w:tc>
      </w:tr>
      <w:tr w:rsidR="00147B2B" w:rsidRPr="00740F1C" w14:paraId="5CCB2BDF" w14:textId="77777777" w:rsidTr="00147B2B">
        <w:trPr>
          <w:trHeight w:val="320"/>
        </w:trPr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36303" w14:textId="77777777" w:rsidR="00147B2B" w:rsidRPr="00740F1C" w:rsidRDefault="00147B2B" w:rsidP="00147B2B">
            <w:pPr>
              <w:rPr>
                <w:b/>
                <w:bCs/>
                <w:color w:val="000000"/>
                <w:sz w:val="13"/>
                <w:szCs w:val="13"/>
                <w:lang w:val="en-US"/>
              </w:rPr>
            </w:pPr>
          </w:p>
          <w:p w14:paraId="59AA1CAA" w14:textId="77777777" w:rsidR="00147B2B" w:rsidRPr="00740F1C" w:rsidRDefault="00147B2B" w:rsidP="00147B2B">
            <w:pPr>
              <w:rPr>
                <w:b/>
                <w:bCs/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b/>
                <w:bCs/>
                <w:color w:val="000000"/>
                <w:sz w:val="13"/>
                <w:szCs w:val="13"/>
                <w:lang w:val="en-US"/>
              </w:rPr>
              <w:t>Education level*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A96E6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BDA09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85514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49086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91742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E1542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251B4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4A5403A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9DE91C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048A58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3C547E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8266B9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ABB846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C932F0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B41566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A5DFC5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8649D5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&lt;.0001</w:t>
            </w:r>
          </w:p>
        </w:tc>
      </w:tr>
      <w:tr w:rsidR="00147B2B" w:rsidRPr="00740F1C" w14:paraId="25BCCD7D" w14:textId="77777777" w:rsidTr="00147B2B">
        <w:trPr>
          <w:trHeight w:val="320"/>
        </w:trPr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EEC64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Low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FA520" w14:textId="77777777" w:rsidR="00147B2B" w:rsidRDefault="00147B2B" w:rsidP="00147B2B">
            <w:pPr>
              <w:rPr>
                <w:color w:val="000000"/>
                <w:sz w:val="14"/>
                <w:szCs w:val="14"/>
                <w:lang w:eastAsia="en-US"/>
              </w:rPr>
            </w:pPr>
            <w:r>
              <w:rPr>
                <w:color w:val="000000"/>
                <w:sz w:val="14"/>
                <w:szCs w:val="14"/>
              </w:rPr>
              <w:t>5784 (17.15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E8C94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717 (24.25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3B5F9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29 (22.77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8F1BE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90 (19.44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EC928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90 (28.45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7FA26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93 (28.46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42585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46 (29.32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20557A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6 (37.66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7C1451" w14:textId="77777777" w:rsidR="00147B2B" w:rsidRDefault="00147B2B" w:rsidP="00147B2B">
            <w:pPr>
              <w:rPr>
                <w:color w:val="000000"/>
                <w:sz w:val="14"/>
                <w:szCs w:val="14"/>
                <w:lang w:eastAsia="en-US"/>
              </w:rPr>
            </w:pPr>
            <w:r>
              <w:rPr>
                <w:color w:val="000000"/>
                <w:sz w:val="14"/>
                <w:szCs w:val="14"/>
              </w:rPr>
              <w:t>7753 (12.62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244FF3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88 (16.81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1C061A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96 (22.00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22F1B5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18 (25.25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9F7390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38 (34.36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2127BD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82 (30.39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FE61FE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3 (29.92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020912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9 (28.99%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22A911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(ref)</w:t>
            </w:r>
          </w:p>
        </w:tc>
      </w:tr>
      <w:tr w:rsidR="00147B2B" w:rsidRPr="00740F1C" w14:paraId="0D50B9F9" w14:textId="77777777" w:rsidTr="00147B2B">
        <w:trPr>
          <w:trHeight w:val="320"/>
        </w:trPr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405DB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Intermediate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18D69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801 (40.92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AA960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049 (43.07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06C25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986 (47.59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1779F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282 (49.84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6F7BB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25 (44.60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AA57E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03 (50.91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B7D1B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19 (49.94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FB66B4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1 (45.78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9FBE77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3119 (37.63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5AA21D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960 (41.95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0A05EE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402 (39.47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925BAB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118 (35.24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D391A8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53 (30.40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87880A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57 (36.36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7AAF56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26 (35.04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A56FEC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8 (36.97%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C3B057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&lt;.0001</w:t>
            </w:r>
          </w:p>
        </w:tc>
      </w:tr>
      <w:tr w:rsidR="00147B2B" w:rsidRPr="00740F1C" w14:paraId="009D6672" w14:textId="77777777" w:rsidTr="00147B2B">
        <w:trPr>
          <w:trHeight w:val="320"/>
        </w:trPr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B3A0E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High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F188E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144 (41.93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DE7F5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313 (32.67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8A342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60 (29.64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BDB30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07 (30.73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4B3D4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9 (26.95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39B5E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85 (20.64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C2656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74 (20.74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B78C21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1 (16.56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87B47E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0562 (49.75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240BD5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876 (41.24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E6BDD9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321 (38.53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0E1503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375 (39.51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48CC36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57 (35.24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CF0F54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18 (33.25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8BEFF2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26 (35.04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0D601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1 (34.03%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9EBBF4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&lt;.0001</w:t>
            </w:r>
          </w:p>
        </w:tc>
      </w:tr>
      <w:tr w:rsidR="00147B2B" w:rsidRPr="00740F1C" w14:paraId="0FFD61C2" w14:textId="77777777" w:rsidTr="00147B2B">
        <w:trPr>
          <w:trHeight w:val="320"/>
        </w:trPr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FDEFC" w14:textId="77777777" w:rsidR="00147B2B" w:rsidRPr="00740F1C" w:rsidRDefault="00147B2B" w:rsidP="00147B2B">
            <w:pPr>
              <w:rPr>
                <w:rFonts w:ascii="Cambria" w:hAnsi="Cambria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rFonts w:ascii="Cambria" w:hAnsi="Cambria" w:cs="Calibri"/>
                <w:b/>
                <w:bCs/>
                <w:color w:val="000000"/>
                <w:sz w:val="13"/>
                <w:szCs w:val="13"/>
                <w:lang w:val="en-US"/>
              </w:rPr>
              <w:t>EPICES deprivation score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A2C89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B5196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5A019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BD4E9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13A723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FE845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7E70F7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9C07BAA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54EA9F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B9A2A4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A12EFD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948FB5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59C689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221697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C967C4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9E81EF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EB6E91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&lt;.0001</w:t>
            </w:r>
          </w:p>
        </w:tc>
      </w:tr>
      <w:tr w:rsidR="00147B2B" w:rsidRPr="00740F1C" w14:paraId="2A7B7A03" w14:textId="77777777" w:rsidTr="00147B2B">
        <w:trPr>
          <w:trHeight w:val="320"/>
        </w:trPr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C01FB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Low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4BDFF" w14:textId="77777777" w:rsidR="00147B2B" w:rsidRDefault="00147B2B" w:rsidP="00147B2B">
            <w:pPr>
              <w:rPr>
                <w:color w:val="000000"/>
                <w:sz w:val="14"/>
                <w:szCs w:val="14"/>
                <w:lang w:eastAsia="en-US"/>
              </w:rPr>
            </w:pPr>
            <w:r>
              <w:rPr>
                <w:color w:val="000000"/>
                <w:sz w:val="14"/>
                <w:szCs w:val="14"/>
              </w:rPr>
              <w:t>7815 (29.32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9A1E0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41 (38.17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3D7BC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26 (38.99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7F41B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27 (44.83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C7B1C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8 (36.73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BD011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10 (31.66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9EF6C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70 (27.24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C2D482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1 (21.25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5F43A2" w14:textId="77777777" w:rsidR="00147B2B" w:rsidRDefault="00147B2B" w:rsidP="00147B2B">
            <w:pPr>
              <w:rPr>
                <w:color w:val="000000"/>
                <w:sz w:val="14"/>
                <w:szCs w:val="14"/>
                <w:lang w:eastAsia="en-US"/>
              </w:rPr>
            </w:pPr>
            <w:r>
              <w:rPr>
                <w:color w:val="000000"/>
                <w:sz w:val="14"/>
                <w:szCs w:val="14"/>
              </w:rPr>
              <w:t>19617 (40.99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B297D5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139 (46.68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77BB7E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799 (43.60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60A6F1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69 (43.63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F1410A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3 (34.31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592680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40 (37.57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26DEBC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7 (27.85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3B8ACB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2 (30.41%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4865F0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(ref)</w:t>
            </w:r>
          </w:p>
        </w:tc>
      </w:tr>
      <w:tr w:rsidR="00147B2B" w:rsidRPr="00740F1C" w14:paraId="74522584" w14:textId="77777777" w:rsidTr="00147B2B">
        <w:trPr>
          <w:trHeight w:val="320"/>
        </w:trPr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4860D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Intermediate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78D11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612 (28.56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BB80A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44 (25.14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04302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84 (27.42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7625E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74 (28.60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5844B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84 (31.86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10A69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54 (36.16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93DD4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55 (40.87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B5C622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7 (36.25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7ED134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993 (29.24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2CA357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262 (25.51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830637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613 (25.13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923C02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57 (25.64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14CBE7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64 (28.78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DF3915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29 (25.30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9D9E24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73 (35.16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C897CE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7 (33.33%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7493AD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0.7</w:t>
            </w:r>
            <w:r>
              <w:rPr>
                <w:color w:val="000000"/>
                <w:sz w:val="13"/>
                <w:szCs w:val="13"/>
                <w:lang w:val="en-US"/>
              </w:rPr>
              <w:t>3</w:t>
            </w:r>
          </w:p>
        </w:tc>
      </w:tr>
      <w:tr w:rsidR="00147B2B" w:rsidRPr="00740F1C" w14:paraId="751E33EF" w14:textId="77777777" w:rsidTr="00147B2B">
        <w:trPr>
          <w:trHeight w:val="320"/>
        </w:trPr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638B6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High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A460D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229 (42.13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E59CE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62 (36.69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8220E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73 (33.59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F5458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05 (26.57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384F7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77 (31.40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0DF22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15 (32.18%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CE84E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9 (31.89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68C0B8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2 (42.50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B61826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246 (29.77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C96AAE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466 (27.81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0E7F3D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07 (31.27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33FB76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87 (30.73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42AF77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95 (36.91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523AA7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36 (37.13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A0EB04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2 (36.99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64C3D4" w14:textId="77777777" w:rsidR="00147B2B" w:rsidRDefault="00147B2B" w:rsidP="00147B2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2 (36.26%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B991E2" w14:textId="77777777" w:rsidR="00147B2B" w:rsidRPr="00740F1C" w:rsidRDefault="00147B2B" w:rsidP="00147B2B">
            <w:pPr>
              <w:rPr>
                <w:color w:val="000000"/>
                <w:sz w:val="13"/>
                <w:szCs w:val="13"/>
                <w:lang w:val="en-US"/>
              </w:rPr>
            </w:pPr>
            <w:r w:rsidRPr="00740F1C">
              <w:rPr>
                <w:color w:val="000000"/>
                <w:sz w:val="13"/>
                <w:szCs w:val="13"/>
                <w:lang w:val="en-US"/>
              </w:rPr>
              <w:t>&lt;.0001</w:t>
            </w:r>
          </w:p>
        </w:tc>
      </w:tr>
    </w:tbl>
    <w:p w14:paraId="77272A70" w14:textId="77777777" w:rsidR="001C18F0" w:rsidRPr="00FF31C9" w:rsidRDefault="001C18F0" w:rsidP="007F60E7">
      <w:pPr>
        <w:jc w:val="both"/>
        <w:outlineLvl w:val="0"/>
        <w:rPr>
          <w:b/>
          <w:lang w:val="en-US"/>
        </w:rPr>
      </w:pPr>
    </w:p>
    <w:p w14:paraId="7F915FE5" w14:textId="77777777" w:rsidR="00C00DA8" w:rsidRPr="00FF31C9" w:rsidRDefault="00C00DA8" w:rsidP="00C00DA8">
      <w:pPr>
        <w:jc w:val="both"/>
        <w:rPr>
          <w:sz w:val="20"/>
          <w:szCs w:val="18"/>
          <w:lang w:val="en-US"/>
        </w:rPr>
      </w:pPr>
      <w:r w:rsidRPr="00FF31C9">
        <w:rPr>
          <w:color w:val="231F20"/>
          <w:sz w:val="20"/>
          <w:szCs w:val="18"/>
          <w:lang w:val="en-US"/>
        </w:rPr>
        <w:t>SI conversion factors: To convert total cholesterol values to mmol/L, multiply by 0.0259; to convert glucose values to mmol/L, multiply by 0.0555</w:t>
      </w:r>
    </w:p>
    <w:p w14:paraId="0718DD2A" w14:textId="5C4A2118" w:rsidR="00C00DA8" w:rsidRPr="00FF31C9" w:rsidRDefault="00C00DA8" w:rsidP="00C00DA8">
      <w:pPr>
        <w:jc w:val="both"/>
        <w:rPr>
          <w:sz w:val="20"/>
          <w:szCs w:val="18"/>
          <w:lang w:val="en-US"/>
        </w:rPr>
      </w:pPr>
      <w:proofErr w:type="spellStart"/>
      <w:proofErr w:type="gramStart"/>
      <w:r w:rsidRPr="00FF31C9">
        <w:rPr>
          <w:sz w:val="20"/>
          <w:szCs w:val="18"/>
          <w:vertAlign w:val="superscript"/>
          <w:lang w:val="en-US"/>
        </w:rPr>
        <w:t>a</w:t>
      </w:r>
      <w:proofErr w:type="spellEnd"/>
      <w:proofErr w:type="gramEnd"/>
      <w:r w:rsidRPr="00FF31C9">
        <w:rPr>
          <w:sz w:val="20"/>
          <w:szCs w:val="18"/>
          <w:lang w:val="en-US"/>
        </w:rPr>
        <w:t xml:space="preserve"> Individuals were matched </w:t>
      </w:r>
      <w:r w:rsidR="00623A22">
        <w:rPr>
          <w:sz w:val="20"/>
          <w:szCs w:val="18"/>
          <w:lang w:val="en-US"/>
        </w:rPr>
        <w:t>by</w:t>
      </w:r>
      <w:r w:rsidR="00623A22" w:rsidRPr="00FF31C9">
        <w:rPr>
          <w:sz w:val="20"/>
          <w:szCs w:val="18"/>
          <w:lang w:val="en-US"/>
        </w:rPr>
        <w:t xml:space="preserve"> </w:t>
      </w:r>
      <w:r w:rsidRPr="00FF31C9">
        <w:rPr>
          <w:sz w:val="20"/>
          <w:szCs w:val="18"/>
          <w:lang w:val="en-US"/>
        </w:rPr>
        <w:t>age and depression status</w:t>
      </w:r>
    </w:p>
    <w:p w14:paraId="59D9B269" w14:textId="77777777" w:rsidR="00000D87" w:rsidRPr="00FF31C9" w:rsidRDefault="00000D87" w:rsidP="00000D87">
      <w:pPr>
        <w:jc w:val="both"/>
        <w:rPr>
          <w:bCs/>
          <w:sz w:val="20"/>
          <w:szCs w:val="20"/>
          <w:lang w:val="en-US"/>
        </w:rPr>
      </w:pPr>
      <w:r w:rsidRPr="00FF31C9">
        <w:rPr>
          <w:sz w:val="20"/>
          <w:szCs w:val="20"/>
          <w:lang w:val="en-US"/>
        </w:rPr>
        <w:t xml:space="preserve">* </w:t>
      </w:r>
      <w:r w:rsidRPr="00FF31C9">
        <w:rPr>
          <w:bCs/>
          <w:sz w:val="20"/>
          <w:szCs w:val="20"/>
          <w:lang w:val="en-US"/>
        </w:rPr>
        <w:t>Education and EPICES deprivation score were available from 2001 and 2003, respectively.</w:t>
      </w:r>
    </w:p>
    <w:p w14:paraId="7A910325" w14:textId="77777777" w:rsidR="00563125" w:rsidRPr="00FF31C9" w:rsidRDefault="00563125" w:rsidP="00563125">
      <w:pPr>
        <w:autoSpaceDE w:val="0"/>
        <w:autoSpaceDN w:val="0"/>
        <w:adjustRightInd w:val="0"/>
        <w:jc w:val="both"/>
        <w:rPr>
          <w:color w:val="231F20"/>
          <w:sz w:val="20"/>
          <w:szCs w:val="18"/>
          <w:lang w:val="en-US"/>
        </w:rPr>
      </w:pPr>
      <w:r>
        <w:rPr>
          <w:color w:val="231F20"/>
          <w:sz w:val="20"/>
          <w:szCs w:val="18"/>
          <w:lang w:val="en-US"/>
        </w:rPr>
        <w:t xml:space="preserve">Note: </w:t>
      </w:r>
      <w:r w:rsidRPr="00FF31C9">
        <w:rPr>
          <w:color w:val="231F20"/>
          <w:sz w:val="20"/>
          <w:szCs w:val="18"/>
          <w:lang w:val="en-US"/>
        </w:rPr>
        <w:t>All individuals with available cardiovascular health metrics were included in trend analyses for each specific metric; therefore, sample sizes might vary</w:t>
      </w:r>
    </w:p>
    <w:p w14:paraId="28329B14" w14:textId="77777777" w:rsidR="00563125" w:rsidRPr="00FF31C9" w:rsidRDefault="00563125" w:rsidP="00563125">
      <w:pPr>
        <w:jc w:val="both"/>
        <w:rPr>
          <w:color w:val="231F20"/>
          <w:sz w:val="20"/>
          <w:szCs w:val="18"/>
          <w:lang w:val="en-US"/>
        </w:rPr>
      </w:pPr>
      <w:r w:rsidRPr="00FF31C9">
        <w:rPr>
          <w:color w:val="231F20"/>
          <w:sz w:val="20"/>
          <w:szCs w:val="18"/>
          <w:lang w:val="en-US"/>
        </w:rPr>
        <w:t>by cardiovascular health metrics.</w:t>
      </w:r>
    </w:p>
    <w:p w14:paraId="387412D3" w14:textId="77777777" w:rsidR="00563125" w:rsidRPr="00FF31C9" w:rsidRDefault="00563125" w:rsidP="00563125">
      <w:pPr>
        <w:jc w:val="both"/>
        <w:rPr>
          <w:color w:val="231F20"/>
          <w:sz w:val="20"/>
          <w:szCs w:val="18"/>
          <w:lang w:val="en-US"/>
        </w:rPr>
      </w:pPr>
      <w:r w:rsidRPr="00FF31C9">
        <w:rPr>
          <w:color w:val="231F20"/>
          <w:sz w:val="20"/>
          <w:szCs w:val="18"/>
          <w:lang w:val="en-US"/>
        </w:rPr>
        <w:t>CVH = cardiovascular health</w:t>
      </w:r>
    </w:p>
    <w:p w14:paraId="3494087E" w14:textId="77777777" w:rsidR="001C18F0" w:rsidRPr="00FF31C9" w:rsidRDefault="001C18F0">
      <w:pPr>
        <w:spacing w:after="200" w:line="276" w:lineRule="auto"/>
        <w:rPr>
          <w:b/>
          <w:lang w:val="en-US"/>
        </w:rPr>
      </w:pPr>
      <w:r w:rsidRPr="00FF31C9">
        <w:rPr>
          <w:b/>
          <w:lang w:val="en-US"/>
        </w:rPr>
        <w:br w:type="page"/>
      </w:r>
    </w:p>
    <w:p w14:paraId="0C156E58" w14:textId="2D36E91B" w:rsidR="0059233D" w:rsidRPr="00CE66CF" w:rsidRDefault="00F25545" w:rsidP="005D7498">
      <w:pPr>
        <w:jc w:val="center"/>
        <w:outlineLvl w:val="0"/>
        <w:rPr>
          <w:lang w:val="en-US"/>
        </w:rPr>
      </w:pPr>
      <w:r w:rsidRPr="00FF31C9">
        <w:rPr>
          <w:b/>
          <w:lang w:val="en-US"/>
        </w:rPr>
        <w:lastRenderedPageBreak/>
        <w:t xml:space="preserve">e-Table </w:t>
      </w:r>
      <w:r w:rsidR="006D4E1D" w:rsidRPr="00FF31C9">
        <w:rPr>
          <w:b/>
          <w:lang w:val="en-US"/>
        </w:rPr>
        <w:t>3</w:t>
      </w:r>
      <w:r w:rsidR="007F60E7" w:rsidRPr="00FF31C9">
        <w:rPr>
          <w:b/>
          <w:lang w:val="en-US"/>
        </w:rPr>
        <w:t xml:space="preserve">. </w:t>
      </w:r>
      <w:r w:rsidR="007F60E7" w:rsidRPr="00CE66CF">
        <w:rPr>
          <w:lang w:val="en-US"/>
        </w:rPr>
        <w:t xml:space="preserve">Temporal trends in </w:t>
      </w:r>
      <w:r w:rsidR="00245870" w:rsidRPr="00CE66CF">
        <w:rPr>
          <w:lang w:val="en-US"/>
        </w:rPr>
        <w:t xml:space="preserve">the </w:t>
      </w:r>
      <w:r w:rsidR="007F60E7" w:rsidRPr="00CE66CF">
        <w:rPr>
          <w:lang w:val="en-US"/>
        </w:rPr>
        <w:t xml:space="preserve">prevalence of </w:t>
      </w:r>
      <w:r w:rsidR="00245870" w:rsidRPr="00CE66CF">
        <w:rPr>
          <w:lang w:val="en-US"/>
        </w:rPr>
        <w:t xml:space="preserve">factors associated with </w:t>
      </w:r>
      <w:r w:rsidR="007F60E7" w:rsidRPr="00CE66CF">
        <w:rPr>
          <w:lang w:val="en-US"/>
        </w:rPr>
        <w:t>cardiovascular health by sex and examination period</w:t>
      </w:r>
    </w:p>
    <w:tbl>
      <w:tblPr>
        <w:tblStyle w:val="TableGrid"/>
        <w:tblpPr w:leftFromText="142" w:rightFromText="142" w:vertAnchor="page" w:horzAnchor="page" w:tblpX="256" w:tblpY="2924"/>
        <w:tblW w:w="5455" w:type="pct"/>
        <w:tblLayout w:type="fixed"/>
        <w:tblLook w:val="04A0" w:firstRow="1" w:lastRow="0" w:firstColumn="1" w:lastColumn="0" w:noHBand="0" w:noVBand="1"/>
      </w:tblPr>
      <w:tblGrid>
        <w:gridCol w:w="3165"/>
        <w:gridCol w:w="1410"/>
        <w:gridCol w:w="1407"/>
        <w:gridCol w:w="1408"/>
        <w:gridCol w:w="1408"/>
        <w:gridCol w:w="1408"/>
        <w:gridCol w:w="1408"/>
        <w:gridCol w:w="1408"/>
        <w:gridCol w:w="1411"/>
        <w:gridCol w:w="834"/>
      </w:tblGrid>
      <w:tr w:rsidR="005D7498" w:rsidRPr="00A00D6E" w14:paraId="51CADF99" w14:textId="77777777" w:rsidTr="005B2730">
        <w:trPr>
          <w:trHeight w:val="314"/>
        </w:trPr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9494BF" w14:textId="77777777" w:rsidR="005D7498" w:rsidRPr="00740F1C" w:rsidRDefault="005D7498" w:rsidP="005D7498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1B5BCD" w14:textId="77777777" w:rsidR="005D7498" w:rsidRPr="00740F1C" w:rsidRDefault="005D7498" w:rsidP="005D7498">
            <w:pPr>
              <w:jc w:val="both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b/>
                <w:bCs/>
                <w:color w:val="000000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184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D76FA" w14:textId="77777777" w:rsidR="005D7498" w:rsidRPr="00740F1C" w:rsidRDefault="005D7498" w:rsidP="005D7498">
            <w:pPr>
              <w:jc w:val="both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b/>
                <w:bCs/>
                <w:color w:val="000000"/>
                <w:sz w:val="18"/>
                <w:szCs w:val="18"/>
                <w:lang w:val="en-US"/>
              </w:rPr>
              <w:t>Men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EA34CD" w14:textId="77777777" w:rsidR="005D7498" w:rsidRPr="00740F1C" w:rsidRDefault="005D7498" w:rsidP="005D7498">
            <w:pPr>
              <w:jc w:val="both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P-value </w:t>
            </w:r>
          </w:p>
          <w:p w14:paraId="63F89076" w14:textId="77777777" w:rsidR="005D7498" w:rsidRPr="00740F1C" w:rsidRDefault="005D7498" w:rsidP="005D7498">
            <w:pPr>
              <w:jc w:val="both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Interaction for </w:t>
            </w:r>
            <w:proofErr w:type="spellStart"/>
            <w:r w:rsidRPr="00740F1C">
              <w:rPr>
                <w:b/>
                <w:bCs/>
                <w:color w:val="000000"/>
                <w:sz w:val="18"/>
                <w:szCs w:val="18"/>
                <w:lang w:val="en-US"/>
              </w:rPr>
              <w:t>sex</w:t>
            </w:r>
            <w:r w:rsidRPr="00740F1C">
              <w:rPr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</w:tr>
      <w:tr w:rsidR="005D7498" w:rsidRPr="00740F1C" w14:paraId="78554AAA" w14:textId="77777777" w:rsidTr="005B2730">
        <w:trPr>
          <w:trHeight w:val="314"/>
        </w:trPr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F0DD86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b/>
                <w:bCs/>
                <w:color w:val="000000"/>
                <w:sz w:val="18"/>
                <w:szCs w:val="18"/>
                <w:lang w:val="en-US"/>
              </w:rPr>
              <w:t>Examination period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6F61EE" w14:textId="77777777" w:rsidR="005D7498" w:rsidRPr="00740F1C" w:rsidRDefault="005D7498" w:rsidP="005B2730">
            <w:pPr>
              <w:jc w:val="both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b/>
                <w:bCs/>
                <w:color w:val="000000"/>
                <w:sz w:val="18"/>
                <w:szCs w:val="18"/>
                <w:lang w:val="en-US"/>
              </w:rPr>
              <w:t>1992-1996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0CB1DE" w14:textId="77777777" w:rsidR="005D7498" w:rsidRPr="00740F1C" w:rsidRDefault="005D7498" w:rsidP="005B2730">
            <w:pPr>
              <w:jc w:val="both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b/>
                <w:bCs/>
                <w:color w:val="000000"/>
                <w:sz w:val="18"/>
                <w:szCs w:val="18"/>
                <w:lang w:val="en-US"/>
              </w:rPr>
              <w:t>1997-2001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105349" w14:textId="77777777" w:rsidR="005D7498" w:rsidRPr="00740F1C" w:rsidRDefault="005D7498" w:rsidP="005B2730">
            <w:pPr>
              <w:jc w:val="both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b/>
                <w:bCs/>
                <w:color w:val="000000"/>
                <w:sz w:val="18"/>
                <w:szCs w:val="18"/>
                <w:lang w:val="en-US"/>
              </w:rPr>
              <w:t>2002-2006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57F5DB" w14:textId="77777777" w:rsidR="005D7498" w:rsidRPr="00740F1C" w:rsidRDefault="005D7498" w:rsidP="005B2730">
            <w:pPr>
              <w:jc w:val="both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b/>
                <w:bCs/>
                <w:color w:val="000000"/>
                <w:sz w:val="18"/>
                <w:szCs w:val="18"/>
                <w:lang w:val="en-US"/>
              </w:rPr>
              <w:t>2007-2011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FA056" w14:textId="77777777" w:rsidR="005D7498" w:rsidRPr="00740F1C" w:rsidRDefault="005D7498" w:rsidP="005B2730">
            <w:pPr>
              <w:jc w:val="both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b/>
                <w:bCs/>
                <w:color w:val="000000"/>
                <w:sz w:val="18"/>
                <w:szCs w:val="18"/>
                <w:lang w:val="en-US"/>
              </w:rPr>
              <w:t>1992-1996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6CB8D" w14:textId="77777777" w:rsidR="005D7498" w:rsidRPr="00740F1C" w:rsidRDefault="005D7498" w:rsidP="005B2730">
            <w:pPr>
              <w:jc w:val="both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b/>
                <w:bCs/>
                <w:color w:val="000000"/>
                <w:sz w:val="18"/>
                <w:szCs w:val="18"/>
                <w:lang w:val="en-US"/>
              </w:rPr>
              <w:t>1997-2001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B9E90" w14:textId="77777777" w:rsidR="005D7498" w:rsidRPr="00740F1C" w:rsidRDefault="005D7498" w:rsidP="005B2730">
            <w:pPr>
              <w:jc w:val="both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b/>
                <w:bCs/>
                <w:color w:val="000000"/>
                <w:sz w:val="18"/>
                <w:szCs w:val="18"/>
                <w:lang w:val="en-US"/>
              </w:rPr>
              <w:t>2002-2006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ED8F4" w14:textId="77777777" w:rsidR="005D7498" w:rsidRPr="00740F1C" w:rsidRDefault="005D7498" w:rsidP="005B2730">
            <w:pPr>
              <w:jc w:val="both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b/>
                <w:bCs/>
                <w:color w:val="000000"/>
                <w:sz w:val="18"/>
                <w:szCs w:val="18"/>
                <w:lang w:val="en-US"/>
              </w:rPr>
              <w:t>2007-2011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85B3F3" w14:textId="77777777" w:rsidR="005D7498" w:rsidRPr="00740F1C" w:rsidRDefault="005D7498" w:rsidP="005B2730">
            <w:pPr>
              <w:jc w:val="both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5D7498" w:rsidRPr="00740F1C" w14:paraId="7DB78694" w14:textId="77777777" w:rsidTr="005B2730">
        <w:trPr>
          <w:trHeight w:val="81"/>
        </w:trPr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1E5058" w14:textId="77777777" w:rsidR="005D7498" w:rsidRPr="00740F1C" w:rsidRDefault="005D7498" w:rsidP="005B2730">
            <w:pPr>
              <w:jc w:val="both"/>
              <w:rPr>
                <w:bCs/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FD3215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  45.</w:t>
            </w:r>
            <w:r>
              <w:rPr>
                <w:color w:val="000000"/>
                <w:sz w:val="18"/>
                <w:szCs w:val="18"/>
                <w:lang w:val="en-US"/>
              </w:rPr>
              <w:t>7</w:t>
            </w:r>
            <w:r w:rsidRPr="00740F1C">
              <w:rPr>
                <w:color w:val="000000"/>
                <w:sz w:val="18"/>
                <w:szCs w:val="18"/>
                <w:lang w:val="en-US"/>
              </w:rPr>
              <w:t xml:space="preserve"> (13.</w:t>
            </w:r>
            <w:r>
              <w:rPr>
                <w:color w:val="000000"/>
                <w:sz w:val="18"/>
                <w:szCs w:val="18"/>
                <w:lang w:val="en-US"/>
              </w:rPr>
              <w:t>6</w:t>
            </w:r>
            <w:r w:rsidRPr="00740F1C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77420C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 45.</w:t>
            </w:r>
            <w:r>
              <w:rPr>
                <w:color w:val="000000"/>
                <w:sz w:val="18"/>
                <w:szCs w:val="18"/>
                <w:lang w:val="en-US"/>
              </w:rPr>
              <w:t>7</w:t>
            </w:r>
            <w:r w:rsidRPr="00740F1C">
              <w:rPr>
                <w:color w:val="000000"/>
                <w:sz w:val="18"/>
                <w:szCs w:val="18"/>
                <w:lang w:val="en-US"/>
              </w:rPr>
              <w:t xml:space="preserve"> (13.</w:t>
            </w:r>
            <w:r>
              <w:rPr>
                <w:color w:val="000000"/>
                <w:sz w:val="18"/>
                <w:szCs w:val="18"/>
                <w:lang w:val="en-US"/>
              </w:rPr>
              <w:t>6</w:t>
            </w:r>
            <w:r w:rsidRPr="00740F1C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2D87D9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45.</w:t>
            </w:r>
            <w:r>
              <w:rPr>
                <w:color w:val="000000"/>
                <w:sz w:val="18"/>
                <w:szCs w:val="18"/>
                <w:lang w:val="en-US"/>
              </w:rPr>
              <w:t>6</w:t>
            </w:r>
            <w:r w:rsidRPr="00740F1C">
              <w:rPr>
                <w:color w:val="000000"/>
                <w:sz w:val="18"/>
                <w:szCs w:val="18"/>
                <w:lang w:val="en-US"/>
              </w:rPr>
              <w:t xml:space="preserve"> (13.</w:t>
            </w:r>
            <w:r>
              <w:rPr>
                <w:color w:val="000000"/>
                <w:sz w:val="18"/>
                <w:szCs w:val="18"/>
                <w:lang w:val="en-US"/>
              </w:rPr>
              <w:t>6</w:t>
            </w:r>
            <w:r w:rsidRPr="00740F1C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C1603B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45.</w:t>
            </w:r>
            <w:r>
              <w:rPr>
                <w:color w:val="000000"/>
                <w:sz w:val="18"/>
                <w:szCs w:val="18"/>
                <w:lang w:val="en-US"/>
              </w:rPr>
              <w:t>6</w:t>
            </w:r>
            <w:r w:rsidRPr="00740F1C">
              <w:rPr>
                <w:color w:val="000000"/>
                <w:sz w:val="18"/>
                <w:szCs w:val="18"/>
                <w:lang w:val="en-US"/>
              </w:rPr>
              <w:t xml:space="preserve"> (13.</w:t>
            </w:r>
            <w:r>
              <w:rPr>
                <w:color w:val="000000"/>
                <w:sz w:val="18"/>
                <w:szCs w:val="18"/>
                <w:lang w:val="en-US"/>
              </w:rPr>
              <w:t>7</w:t>
            </w:r>
            <w:r w:rsidRPr="00740F1C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58D73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 </w:t>
            </w:r>
            <w:r>
              <w:rPr>
                <w:color w:val="000000"/>
                <w:sz w:val="18"/>
                <w:szCs w:val="18"/>
                <w:lang w:val="en-US"/>
              </w:rPr>
              <w:t>44.03</w:t>
            </w:r>
            <w:r w:rsidRPr="00740F1C">
              <w:rPr>
                <w:color w:val="000000"/>
                <w:sz w:val="18"/>
                <w:szCs w:val="18"/>
                <w:lang w:val="en-US"/>
              </w:rPr>
              <w:t xml:space="preserve"> (12.</w:t>
            </w:r>
            <w:r>
              <w:rPr>
                <w:color w:val="000000"/>
                <w:sz w:val="18"/>
                <w:szCs w:val="18"/>
                <w:lang w:val="en-US"/>
              </w:rPr>
              <w:t>1</w:t>
            </w:r>
            <w:r w:rsidRPr="00740F1C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062B3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  <w:r>
              <w:rPr>
                <w:color w:val="000000"/>
                <w:sz w:val="18"/>
                <w:szCs w:val="18"/>
                <w:lang w:val="en-US"/>
              </w:rPr>
              <w:t>44.03</w:t>
            </w:r>
            <w:r w:rsidRPr="00740F1C">
              <w:rPr>
                <w:color w:val="000000"/>
                <w:sz w:val="18"/>
                <w:szCs w:val="18"/>
                <w:lang w:val="en-US"/>
              </w:rPr>
              <w:t xml:space="preserve"> (12.</w:t>
            </w:r>
            <w:r>
              <w:rPr>
                <w:color w:val="000000"/>
                <w:sz w:val="18"/>
                <w:szCs w:val="18"/>
                <w:lang w:val="en-US"/>
              </w:rPr>
              <w:t>1</w:t>
            </w:r>
            <w:r w:rsidRPr="00740F1C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7326A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  <w:r>
              <w:rPr>
                <w:color w:val="000000"/>
                <w:sz w:val="18"/>
                <w:szCs w:val="18"/>
                <w:lang w:val="en-US"/>
              </w:rPr>
              <w:t>44.02</w:t>
            </w:r>
            <w:r w:rsidRPr="00740F1C">
              <w:rPr>
                <w:color w:val="000000"/>
                <w:sz w:val="18"/>
                <w:szCs w:val="18"/>
                <w:lang w:val="en-US"/>
              </w:rPr>
              <w:t xml:space="preserve"> (12.</w:t>
            </w:r>
            <w:r>
              <w:rPr>
                <w:color w:val="000000"/>
                <w:sz w:val="18"/>
                <w:szCs w:val="18"/>
                <w:lang w:val="en-US"/>
              </w:rPr>
              <w:t>1</w:t>
            </w:r>
            <w:r w:rsidRPr="00740F1C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5C7A0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  <w:r>
              <w:rPr>
                <w:color w:val="000000"/>
                <w:sz w:val="18"/>
                <w:szCs w:val="18"/>
                <w:lang w:val="en-US"/>
              </w:rPr>
              <w:t>44.02</w:t>
            </w:r>
            <w:r w:rsidRPr="00740F1C">
              <w:rPr>
                <w:color w:val="000000"/>
                <w:sz w:val="18"/>
                <w:szCs w:val="18"/>
                <w:lang w:val="en-US"/>
              </w:rPr>
              <w:t xml:space="preserve"> (12.2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982B08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5D7498" w:rsidRPr="00740F1C" w14:paraId="1F8C586F" w14:textId="77777777" w:rsidTr="005B2730">
        <w:trPr>
          <w:trHeight w:val="81"/>
        </w:trPr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B2D035" w14:textId="77777777" w:rsidR="005D7498" w:rsidRPr="00740F1C" w:rsidRDefault="005D7498" w:rsidP="005B2730">
            <w:pPr>
              <w:jc w:val="both"/>
              <w:rPr>
                <w:bCs/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bCs/>
                <w:color w:val="000000"/>
                <w:sz w:val="18"/>
                <w:szCs w:val="18"/>
                <w:lang w:val="en-US"/>
              </w:rPr>
              <w:t>Sex (%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EA3F38" w14:textId="77777777" w:rsidR="005D7498" w:rsidRDefault="005D7498" w:rsidP="005B2730">
            <w:pPr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38.04% (25917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88297F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04% (25917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ACEB63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04% (25917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CF37A4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04% (25917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966007" w14:textId="77777777" w:rsidR="005D7498" w:rsidRDefault="005D7498" w:rsidP="005B2730">
            <w:pPr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61.96% (42221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EEB106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96% (42221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0A3422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96% (42221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7EC70D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96% (42221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A7419A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5D7498" w:rsidRPr="00740F1C" w14:paraId="049587F1" w14:textId="77777777" w:rsidTr="005B2730">
        <w:trPr>
          <w:trHeight w:val="314"/>
        </w:trPr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296999" w14:textId="77777777" w:rsidR="005D7498" w:rsidRPr="00740F1C" w:rsidRDefault="005D7498" w:rsidP="005B2730">
            <w:pPr>
              <w:jc w:val="both"/>
              <w:rPr>
                <w:bCs/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bCs/>
                <w:color w:val="000000"/>
                <w:sz w:val="18"/>
                <w:szCs w:val="18"/>
                <w:lang w:val="en-US"/>
              </w:rPr>
              <w:t>Smoking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C4F32A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B17144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5323D5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926BF6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47E15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5AA91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D6CB1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8FB158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935E4C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&lt;.0001</w:t>
            </w:r>
          </w:p>
        </w:tc>
      </w:tr>
      <w:tr w:rsidR="005D7498" w:rsidRPr="00740F1C" w14:paraId="55C1AA67" w14:textId="77777777" w:rsidTr="005B2730">
        <w:trPr>
          <w:trHeight w:val="314"/>
        </w:trPr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8CE577" w14:textId="77777777" w:rsidR="005D7498" w:rsidRPr="00740F1C" w:rsidRDefault="005D7498" w:rsidP="005B2730">
            <w:pPr>
              <w:jc w:val="both"/>
              <w:rPr>
                <w:bCs/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bCs/>
                <w:color w:val="000000"/>
                <w:sz w:val="18"/>
                <w:szCs w:val="18"/>
                <w:lang w:val="en-US"/>
              </w:rPr>
              <w:t xml:space="preserve">   Poor: Current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4BF9EB" w14:textId="77777777" w:rsidR="005D7498" w:rsidRDefault="005D7498" w:rsidP="005B2730">
            <w:pPr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24.55% (6322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BF9798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42% (6847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27795D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50% (6349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67A1C7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43% (5293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B62396" w14:textId="77777777" w:rsidR="005D7498" w:rsidRDefault="005D7498" w:rsidP="005B2730">
            <w:pPr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30.27% (12693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801898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05% (14798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3C56A9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65% (14209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D56A43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62% (13771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5A5026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(ref)</w:t>
            </w:r>
          </w:p>
        </w:tc>
      </w:tr>
      <w:tr w:rsidR="005D7498" w:rsidRPr="00740F1C" w14:paraId="1A508B19" w14:textId="77777777" w:rsidTr="005B2730">
        <w:trPr>
          <w:trHeight w:val="314"/>
        </w:trPr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B32124" w14:textId="77777777" w:rsidR="005D7498" w:rsidRPr="00740F1C" w:rsidRDefault="005D7498" w:rsidP="005B2730">
            <w:pPr>
              <w:jc w:val="both"/>
              <w:rPr>
                <w:bCs/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bCs/>
                <w:color w:val="000000"/>
                <w:sz w:val="18"/>
                <w:szCs w:val="18"/>
                <w:lang w:val="en-US"/>
              </w:rPr>
              <w:t xml:space="preserve">   Intermediate: Former or quit ≤12m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0B0EE2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0% (541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46E5C5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4% (606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E99619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2% (446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302DA0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7% (330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532639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0% (1468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EE1D0B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3% (1492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DCFBA7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4% (945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AEE22E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0% (846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27AE24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&lt;.0001</w:t>
            </w:r>
          </w:p>
        </w:tc>
      </w:tr>
      <w:tr w:rsidR="005D7498" w:rsidRPr="00740F1C" w14:paraId="3346B91B" w14:textId="77777777" w:rsidTr="005B2730">
        <w:trPr>
          <w:trHeight w:val="314"/>
        </w:trPr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F506D7" w14:textId="77777777" w:rsidR="005D7498" w:rsidRPr="00740F1C" w:rsidRDefault="005D7498" w:rsidP="005B2730">
            <w:pPr>
              <w:jc w:val="both"/>
              <w:rPr>
                <w:bCs/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bCs/>
                <w:color w:val="000000"/>
                <w:sz w:val="18"/>
                <w:szCs w:val="18"/>
                <w:lang w:val="en-US"/>
              </w:rPr>
              <w:t xml:space="preserve">   Ideal: Never or quit &gt;12m ago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1427E5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.35% (18888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4B4219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.24% (18463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33A4FB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.78% (19121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4CFA3D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.30% (20288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28D3D2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.23% (27773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52FB14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41% (25927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76F54C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.11% (27067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AD45F0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.37% (27595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610697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&lt;.0001</w:t>
            </w:r>
          </w:p>
        </w:tc>
      </w:tr>
      <w:tr w:rsidR="005D7498" w:rsidRPr="00740F1C" w14:paraId="1F50B260" w14:textId="77777777" w:rsidTr="005B2730">
        <w:trPr>
          <w:trHeight w:val="314"/>
        </w:trPr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380A04" w14:textId="77777777" w:rsidR="005D7498" w:rsidRPr="00740F1C" w:rsidRDefault="005D7498" w:rsidP="005B2730">
            <w:pPr>
              <w:jc w:val="both"/>
              <w:rPr>
                <w:bCs/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bCs/>
                <w:color w:val="000000"/>
                <w:sz w:val="18"/>
                <w:szCs w:val="18"/>
                <w:lang w:val="en-US"/>
              </w:rPr>
              <w:t>Body Mass Index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E500AF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58337C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BBE3E7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22F62E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AED58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0305E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C7976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C92B1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743636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&lt;.0001</w:t>
            </w:r>
          </w:p>
        </w:tc>
      </w:tr>
      <w:tr w:rsidR="005D7498" w:rsidRPr="00740F1C" w14:paraId="3C1A984B" w14:textId="77777777" w:rsidTr="005B2730">
        <w:trPr>
          <w:trHeight w:val="314"/>
        </w:trPr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D7D0E8" w14:textId="77777777" w:rsidR="005D7498" w:rsidRPr="00740F1C" w:rsidRDefault="005D7498" w:rsidP="005B2730">
            <w:pPr>
              <w:jc w:val="both"/>
              <w:rPr>
                <w:bCs/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bCs/>
                <w:color w:val="000000"/>
                <w:sz w:val="18"/>
                <w:szCs w:val="18"/>
                <w:lang w:val="en-US"/>
              </w:rPr>
              <w:t xml:space="preserve">   Poor: ≥30 kg/m</w:t>
            </w:r>
            <w:r w:rsidRPr="00740F1C">
              <w:rPr>
                <w:bCs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7651C9" w14:textId="77777777" w:rsidR="005D7498" w:rsidRDefault="005D7498" w:rsidP="005B2730">
            <w:pPr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7.34% (1903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2C6F74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09% (2354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BC6A1D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19% (3391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3FC47B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39% (4668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619CBD" w14:textId="77777777" w:rsidR="005D7498" w:rsidRDefault="005D7498" w:rsidP="005B2730">
            <w:pPr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7.33% (3093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C6FAD0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52% (4019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90FD04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50% (4411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475B3F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46% (4766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843CBB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(ref)</w:t>
            </w:r>
          </w:p>
        </w:tc>
      </w:tr>
      <w:tr w:rsidR="005D7498" w:rsidRPr="00740F1C" w14:paraId="01FD627B" w14:textId="77777777" w:rsidTr="005B2730">
        <w:trPr>
          <w:trHeight w:val="314"/>
        </w:trPr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513E39" w14:textId="77777777" w:rsidR="005D7498" w:rsidRPr="00740F1C" w:rsidRDefault="005D7498" w:rsidP="005B2730">
            <w:pPr>
              <w:jc w:val="both"/>
              <w:rPr>
                <w:bCs/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bCs/>
                <w:color w:val="000000"/>
                <w:sz w:val="18"/>
                <w:szCs w:val="18"/>
                <w:lang w:val="en-US"/>
              </w:rPr>
              <w:t xml:space="preserve">   Intermediate: 25-30 kg/m</w:t>
            </w:r>
            <w:r w:rsidRPr="00740F1C">
              <w:rPr>
                <w:bCs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CD0DC3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70% (5365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95D1BF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51% (5571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9C7969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62% (6072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EA6FA3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96% (6589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C9866C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29% (16587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36BEA4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03% (16890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3C7883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31% (16507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E818C0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18% (16291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0A4B74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&lt;.0001</w:t>
            </w:r>
          </w:p>
        </w:tc>
      </w:tr>
      <w:tr w:rsidR="005D7498" w:rsidRPr="00740F1C" w14:paraId="7A20B5D0" w14:textId="77777777" w:rsidTr="005B2730">
        <w:trPr>
          <w:trHeight w:val="314"/>
        </w:trPr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B7CB24" w14:textId="77777777" w:rsidR="005D7498" w:rsidRPr="00740F1C" w:rsidRDefault="005D7498" w:rsidP="005B2730">
            <w:pPr>
              <w:jc w:val="both"/>
              <w:rPr>
                <w:bCs/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bCs/>
                <w:color w:val="000000"/>
                <w:sz w:val="18"/>
                <w:szCs w:val="18"/>
                <w:lang w:val="en-US"/>
              </w:rPr>
              <w:t xml:space="preserve">   Ideal: &lt;25 kg/m</w:t>
            </w:r>
            <w:r w:rsidRPr="00740F1C">
              <w:rPr>
                <w:bCs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F928B4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.96% (18648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9B5F46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.40% (17972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A2F120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.19% (16247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09134B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65% (14123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3606B3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.39% (22541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ABF4CC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45% (21288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DADBA6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19% (21075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294938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.36% (20523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EAC1FB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&lt;.0001</w:t>
            </w:r>
          </w:p>
        </w:tc>
      </w:tr>
      <w:tr w:rsidR="005D7498" w:rsidRPr="00740F1C" w14:paraId="164B18C9" w14:textId="77777777" w:rsidTr="005B2730">
        <w:trPr>
          <w:trHeight w:val="314"/>
        </w:trPr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EBE186" w14:textId="77777777" w:rsidR="005D7498" w:rsidRPr="00740F1C" w:rsidRDefault="005D7498" w:rsidP="005B2730">
            <w:pPr>
              <w:jc w:val="both"/>
              <w:rPr>
                <w:bCs/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bCs/>
                <w:color w:val="000000"/>
                <w:sz w:val="18"/>
                <w:szCs w:val="18"/>
                <w:lang w:val="en-US"/>
              </w:rPr>
              <w:t>Physical Activity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37C05A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DAFB09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DD66E8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C19592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3B9DD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E131F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0832C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512F0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E466DE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  <w:r>
              <w:rPr>
                <w:color w:val="000000"/>
                <w:sz w:val="18"/>
                <w:szCs w:val="18"/>
                <w:lang w:val="en-US"/>
              </w:rPr>
              <w:t>0.03</w:t>
            </w:r>
          </w:p>
        </w:tc>
      </w:tr>
      <w:tr w:rsidR="005D7498" w:rsidRPr="00740F1C" w14:paraId="6F2A4DEB" w14:textId="77777777" w:rsidTr="005B2730">
        <w:trPr>
          <w:trHeight w:val="314"/>
        </w:trPr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028B18" w14:textId="77777777" w:rsidR="005D7498" w:rsidRPr="00740F1C" w:rsidRDefault="005D7498" w:rsidP="005B2730">
            <w:pPr>
              <w:jc w:val="both"/>
              <w:rPr>
                <w:bCs/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bCs/>
                <w:color w:val="000000"/>
                <w:sz w:val="18"/>
                <w:szCs w:val="18"/>
                <w:lang w:val="en-US"/>
              </w:rPr>
              <w:t xml:space="preserve">   Poor: No or walking &lt;1 h/day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9EFAC6" w14:textId="77777777" w:rsidR="005D7498" w:rsidRDefault="005D7498" w:rsidP="005B2730">
            <w:pPr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67.61% (17519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075CB7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.10% (14539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7CA9B4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08% (15052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873455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11% (15827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EF87D5" w14:textId="77777777" w:rsidR="005D7498" w:rsidRDefault="005D7498" w:rsidP="005B2730">
            <w:pPr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59.95% (25308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3ABFE3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.24% (21636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E02235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.94% (22773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8D34AD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.25% (22892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2AC090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  <w:r>
              <w:rPr>
                <w:color w:val="000000"/>
                <w:sz w:val="18"/>
                <w:szCs w:val="18"/>
                <w:lang w:val="en-US"/>
              </w:rPr>
              <w:t>(ref)</w:t>
            </w:r>
          </w:p>
        </w:tc>
      </w:tr>
      <w:tr w:rsidR="005D7498" w:rsidRPr="00740F1C" w14:paraId="4D8D29D5" w14:textId="77777777" w:rsidTr="005B2730">
        <w:trPr>
          <w:trHeight w:val="314"/>
        </w:trPr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FC2901" w14:textId="77777777" w:rsidR="005D7498" w:rsidRPr="00740F1C" w:rsidRDefault="005D7498" w:rsidP="005B2730">
            <w:pPr>
              <w:jc w:val="both"/>
              <w:rPr>
                <w:bCs/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bCs/>
                <w:color w:val="000000"/>
                <w:sz w:val="18"/>
                <w:szCs w:val="18"/>
                <w:lang w:val="en-US"/>
              </w:rPr>
              <w:t xml:space="preserve">   Ideal: Walking &gt;1 h/day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BDF64A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39% (8392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9E3013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.90% (11378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A735C6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92% (10865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C6C3D8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89% (10074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542A48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05% (16904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E6ECE4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.76% (20585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1AAD6A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.06% (19448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7B7308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.75% (19308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F8C43C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0.0</w:t>
            </w:r>
            <w:r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5D7498" w:rsidRPr="00740F1C" w14:paraId="3E308F79" w14:textId="77777777" w:rsidTr="005B2730">
        <w:trPr>
          <w:trHeight w:val="314"/>
        </w:trPr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8AA9C5" w14:textId="77777777" w:rsidR="005D7498" w:rsidRPr="00740F1C" w:rsidRDefault="005D7498" w:rsidP="005B2730">
            <w:pPr>
              <w:rPr>
                <w:sz w:val="18"/>
                <w:lang w:val="en-US"/>
              </w:rPr>
            </w:pPr>
            <w:r w:rsidRPr="00740F1C">
              <w:rPr>
                <w:sz w:val="18"/>
                <w:lang w:val="en-US"/>
              </w:rPr>
              <w:t>Total cholesterol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9FB8CA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810F7F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3C6D7B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40C25B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CD928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37A93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215DC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DD79EA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9AF832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&lt;.0001</w:t>
            </w:r>
          </w:p>
        </w:tc>
      </w:tr>
      <w:tr w:rsidR="005D7498" w:rsidRPr="00740F1C" w14:paraId="224275AE" w14:textId="77777777" w:rsidTr="005B2730">
        <w:trPr>
          <w:trHeight w:val="314"/>
        </w:trPr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FCF1CB" w14:textId="77777777" w:rsidR="005D7498" w:rsidRPr="00740F1C" w:rsidRDefault="005D7498" w:rsidP="005B2730">
            <w:pPr>
              <w:rPr>
                <w:sz w:val="18"/>
                <w:lang w:val="en-US"/>
              </w:rPr>
            </w:pPr>
            <w:r w:rsidRPr="00740F1C">
              <w:rPr>
                <w:sz w:val="18"/>
                <w:lang w:val="en-US"/>
              </w:rPr>
              <w:t xml:space="preserve">   Poor: &gt;6.138 mmol/L 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D4D49B" w14:textId="77777777" w:rsidR="005D7498" w:rsidRDefault="005D7498" w:rsidP="005B2730">
            <w:pPr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29.74% (7707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ED32AD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68% (6630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BDCDC5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46% (5281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8BDDE0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15% (4618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CBB603" w14:textId="77777777" w:rsidR="005D7498" w:rsidRDefault="005D7498" w:rsidP="005B2730">
            <w:pPr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34.18% (14428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12708D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15% (12276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74946F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39% (9422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6F3D8B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49% (7668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98C174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(ref)</w:t>
            </w:r>
          </w:p>
        </w:tc>
      </w:tr>
      <w:tr w:rsidR="005D7498" w:rsidRPr="00740F1C" w14:paraId="23956814" w14:textId="77777777" w:rsidTr="005B2730">
        <w:trPr>
          <w:trHeight w:val="314"/>
        </w:trPr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A95579" w14:textId="77777777" w:rsidR="005D7498" w:rsidRPr="00740F1C" w:rsidRDefault="005D7498" w:rsidP="005B2730">
            <w:pPr>
              <w:rPr>
                <w:sz w:val="18"/>
                <w:lang w:val="en-US"/>
              </w:rPr>
            </w:pPr>
            <w:r w:rsidRPr="00740F1C">
              <w:rPr>
                <w:sz w:val="18"/>
                <w:lang w:val="en-US"/>
              </w:rPr>
              <w:t xml:space="preserve">   Intermediate: 5.136 – 6.138 mmol/L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40E4CF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23% (9387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96E1F2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21% (9606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66C76C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16% (9332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FD5126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75% (9096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1F139E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25% (15304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40750F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00% (15579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D78010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11% (15616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58C7D1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78% (15253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F68D3F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&lt;.0001</w:t>
            </w:r>
          </w:p>
        </w:tc>
      </w:tr>
      <w:tr w:rsidR="005D7498" w:rsidRPr="00740F1C" w14:paraId="311BC369" w14:textId="77777777" w:rsidTr="005B2730">
        <w:trPr>
          <w:trHeight w:val="314"/>
        </w:trPr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C697F7" w14:textId="77777777" w:rsidR="005D7498" w:rsidRPr="00740F1C" w:rsidRDefault="005D7498" w:rsidP="005B2730">
            <w:pPr>
              <w:rPr>
                <w:sz w:val="18"/>
                <w:lang w:val="en-US"/>
              </w:rPr>
            </w:pPr>
            <w:r w:rsidRPr="00740F1C">
              <w:rPr>
                <w:sz w:val="18"/>
                <w:lang w:val="en-US"/>
              </w:rPr>
              <w:t xml:space="preserve">   Ideal: 5.136 mmol/L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C0AA43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03% (8819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508369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10% (9578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CE4065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.38% (11195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890FBA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.10% (11729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2D0C6A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57% (12484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42210A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85% (14252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FA6802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49% (17037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74D35F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.73% (18547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DD914B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&lt;.0001</w:t>
            </w:r>
          </w:p>
        </w:tc>
      </w:tr>
      <w:tr w:rsidR="005D7498" w:rsidRPr="00740F1C" w14:paraId="434C50AD" w14:textId="77777777" w:rsidTr="005B2730">
        <w:trPr>
          <w:trHeight w:val="314"/>
        </w:trPr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2472D5" w14:textId="77777777" w:rsidR="005D7498" w:rsidRPr="00740F1C" w:rsidRDefault="005D7498" w:rsidP="005B2730">
            <w:pPr>
              <w:rPr>
                <w:sz w:val="18"/>
                <w:lang w:val="en-US"/>
              </w:rPr>
            </w:pPr>
            <w:r w:rsidRPr="00740F1C">
              <w:rPr>
                <w:sz w:val="18"/>
                <w:lang w:val="en-US"/>
              </w:rPr>
              <w:t>Fasting glucose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560722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5C6E35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FCAC56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6C4B38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E4D02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CF8E7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59215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1F324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6978CF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&lt;.0001</w:t>
            </w:r>
          </w:p>
        </w:tc>
      </w:tr>
      <w:tr w:rsidR="005D7498" w:rsidRPr="00740F1C" w14:paraId="2B5F5ABA" w14:textId="77777777" w:rsidTr="005B2730">
        <w:trPr>
          <w:trHeight w:val="314"/>
        </w:trPr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BFCE85" w14:textId="77777777" w:rsidR="005D7498" w:rsidRPr="00740F1C" w:rsidRDefault="005D7498" w:rsidP="005B2730">
            <w:pPr>
              <w:rPr>
                <w:sz w:val="18"/>
                <w:lang w:val="en-US"/>
              </w:rPr>
            </w:pPr>
            <w:r w:rsidRPr="00740F1C">
              <w:rPr>
                <w:sz w:val="18"/>
                <w:lang w:val="en-US"/>
              </w:rPr>
              <w:t xml:space="preserve">   Poor: &gt;6.938 mmol/L 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629DB5" w14:textId="77777777" w:rsidR="005D7498" w:rsidRDefault="005D7498" w:rsidP="005B2730">
            <w:pPr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2.17% (563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48F6FA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5% (350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37C6EF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2% (444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D7B129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8% (684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B47925" w14:textId="77777777" w:rsidR="005D7498" w:rsidRDefault="005D7498" w:rsidP="005B2730">
            <w:pPr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4.87% (2054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982EAB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2% (1189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435919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5% (1200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BDDB0A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0% (1453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88E8FE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(ref)</w:t>
            </w:r>
          </w:p>
        </w:tc>
      </w:tr>
      <w:tr w:rsidR="005D7498" w:rsidRPr="00740F1C" w14:paraId="54B0AE6A" w14:textId="77777777" w:rsidTr="005B2730">
        <w:trPr>
          <w:trHeight w:val="314"/>
        </w:trPr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284E31" w14:textId="77777777" w:rsidR="005D7498" w:rsidRPr="00740F1C" w:rsidRDefault="005D7498" w:rsidP="005B2730">
            <w:pPr>
              <w:rPr>
                <w:sz w:val="18"/>
                <w:lang w:val="en-US"/>
              </w:rPr>
            </w:pPr>
            <w:r w:rsidRPr="00740F1C">
              <w:rPr>
                <w:sz w:val="18"/>
                <w:lang w:val="en-US"/>
              </w:rPr>
              <w:t xml:space="preserve">   Intermediate: 5.55- 6.938 mmol/L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4C5F42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47% (11006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EF15F5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93% (5149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2A2D92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72% (3801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232484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09% (5125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3C93C6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28% (25028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FDF921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19% (16508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4B5DE6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86% (12144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5E2483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81% (14463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AB74E8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&lt;.0001</w:t>
            </w:r>
          </w:p>
        </w:tc>
      </w:tr>
      <w:tr w:rsidR="005D7498" w:rsidRPr="00740F1C" w14:paraId="7ACECF8F" w14:textId="77777777" w:rsidTr="005B2730">
        <w:trPr>
          <w:trHeight w:val="314"/>
        </w:trPr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1FF2F3" w14:textId="77777777" w:rsidR="005D7498" w:rsidRPr="00740F1C" w:rsidRDefault="005D7498" w:rsidP="005B2730">
            <w:pPr>
              <w:rPr>
                <w:sz w:val="18"/>
                <w:lang w:val="en-US"/>
              </w:rPr>
            </w:pPr>
            <w:r w:rsidRPr="00740F1C">
              <w:rPr>
                <w:sz w:val="18"/>
                <w:lang w:val="en-US"/>
              </w:rPr>
              <w:lastRenderedPageBreak/>
              <w:t xml:space="preserve">   Ideal: &lt;5.55 mmol/L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B810F7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36% (14345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6FD8E1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.71% (20333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E00109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.56% (21573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94932F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.22% (19695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DF2E8B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85% (15137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095461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.98% (24422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F6DB77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.29% (28738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4E2FFC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69% (25631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93A286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&lt;.0001</w:t>
            </w:r>
          </w:p>
        </w:tc>
      </w:tr>
      <w:tr w:rsidR="005D7498" w:rsidRPr="00740F1C" w14:paraId="13A87340" w14:textId="77777777" w:rsidTr="005B2730">
        <w:trPr>
          <w:trHeight w:val="314"/>
        </w:trPr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FD9BD4" w14:textId="77777777" w:rsidR="005D7498" w:rsidRPr="00740F1C" w:rsidRDefault="005D7498" w:rsidP="005B2730">
            <w:pPr>
              <w:jc w:val="both"/>
              <w:rPr>
                <w:bCs/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bCs/>
                <w:color w:val="000000"/>
                <w:sz w:val="18"/>
                <w:szCs w:val="18"/>
                <w:lang w:val="en-US"/>
              </w:rPr>
              <w:t>Blood Pressure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501006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838156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057AD6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463F3A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F4976C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1CDBE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EE51E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86361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192B8C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&lt;.0001</w:t>
            </w:r>
          </w:p>
        </w:tc>
      </w:tr>
      <w:tr w:rsidR="005D7498" w:rsidRPr="00740F1C" w14:paraId="6287FD79" w14:textId="77777777" w:rsidTr="005B2730">
        <w:trPr>
          <w:trHeight w:val="314"/>
        </w:trPr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5A2C7A" w14:textId="77777777" w:rsidR="005D7498" w:rsidRPr="00740F1C" w:rsidRDefault="005D7498" w:rsidP="005B2730">
            <w:pPr>
              <w:jc w:val="both"/>
              <w:rPr>
                <w:bCs/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bCs/>
                <w:color w:val="000000"/>
                <w:sz w:val="18"/>
                <w:szCs w:val="18"/>
                <w:lang w:val="en-US"/>
              </w:rPr>
              <w:t xml:space="preserve">   Poor: ≥140/90 mmHg   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691012" w14:textId="77777777" w:rsidR="005D7498" w:rsidRDefault="005D7498" w:rsidP="005B2730">
            <w:pPr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21.34% (5529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9A74E0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83% (5878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82BC9E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71% (5500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8AF45C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82% (4638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CD23AB" w14:textId="77777777" w:rsidR="005D7498" w:rsidRDefault="005D7498" w:rsidP="005B2730">
            <w:pPr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31.81% (13428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DE4472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92% (13426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F47D6A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21% (11685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7C2799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17% (9231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07D51F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(ref)</w:t>
            </w:r>
          </w:p>
        </w:tc>
      </w:tr>
      <w:tr w:rsidR="005D7498" w:rsidRPr="00740F1C" w14:paraId="3619097B" w14:textId="77777777" w:rsidTr="005B2730">
        <w:trPr>
          <w:trHeight w:val="314"/>
        </w:trPr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13E46D" w14:textId="77777777" w:rsidR="005D7498" w:rsidRPr="00740F1C" w:rsidRDefault="005D7498" w:rsidP="005B2730">
            <w:pPr>
              <w:jc w:val="both"/>
              <w:rPr>
                <w:bCs/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bCs/>
                <w:color w:val="000000"/>
                <w:sz w:val="18"/>
                <w:szCs w:val="18"/>
                <w:lang w:val="en-US"/>
              </w:rPr>
              <w:t xml:space="preserve">   Intermediate: 120-139/80-89 mmHg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2ED86E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.31% (14851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31BB97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79% (10246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F68292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02% (8871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FBF867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79% (8375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754755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03% (26185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3E5F66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.73% (20493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DE8586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.46% (19246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B54BBB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82% (19412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272DE8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&lt;.0001</w:t>
            </w:r>
          </w:p>
        </w:tc>
      </w:tr>
      <w:tr w:rsidR="005D7498" w:rsidRPr="00740F1C" w14:paraId="5A4FC628" w14:textId="77777777" w:rsidTr="005B2730">
        <w:trPr>
          <w:trHeight w:val="314"/>
        </w:trPr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8D723F" w14:textId="77777777" w:rsidR="005D7498" w:rsidRPr="00740F1C" w:rsidRDefault="005D7498" w:rsidP="005B2730">
            <w:pPr>
              <w:jc w:val="both"/>
              <w:rPr>
                <w:bCs/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bCs/>
                <w:color w:val="000000"/>
                <w:sz w:val="18"/>
                <w:szCs w:val="18"/>
                <w:lang w:val="en-US"/>
              </w:rPr>
              <w:t xml:space="preserve">   Ideal: &lt;120/80 mmHg   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64CE6D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36% (5534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500909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38% (9626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776528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.27% (10960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705C90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.39% (10388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9BE086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6% (2600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0130D8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35% (8136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BBC934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34% (10496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22979A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01% (9553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1E9BE7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&lt;.0001</w:t>
            </w:r>
          </w:p>
        </w:tc>
      </w:tr>
      <w:tr w:rsidR="005D7498" w:rsidRPr="00740F1C" w14:paraId="0294B2BF" w14:textId="77777777" w:rsidTr="005B2730">
        <w:trPr>
          <w:trHeight w:val="314"/>
        </w:trPr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71D32F" w14:textId="77777777" w:rsidR="005D7498" w:rsidRPr="00740F1C" w:rsidRDefault="005D7498" w:rsidP="005B2730">
            <w:pPr>
              <w:jc w:val="both"/>
              <w:rPr>
                <w:bCs/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sz w:val="18"/>
                <w:szCs w:val="18"/>
                <w:lang w:val="en-US"/>
              </w:rPr>
              <w:t>Depressive symptoms: Yes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BF8612" w14:textId="77777777" w:rsidR="005D7498" w:rsidRDefault="005D7498" w:rsidP="005B2730">
            <w:pPr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1.40% (2955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872BC5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40% (2955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A6E621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40% (2955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D7575B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40% (2955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3F0FF4" w14:textId="77777777" w:rsidR="005D7498" w:rsidRDefault="005D7498" w:rsidP="005B2730">
            <w:pPr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5.36% (2263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53F1EF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6% (2263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75460C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6% (2263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0D2DAC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6% (2263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9E0E3B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5D7498" w:rsidRPr="00740F1C" w14:paraId="4C0E0023" w14:textId="77777777" w:rsidTr="005B2730">
        <w:trPr>
          <w:trHeight w:val="314"/>
        </w:trPr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99FD8A" w14:textId="77777777" w:rsidR="005D7498" w:rsidRPr="00740F1C" w:rsidRDefault="005D7498" w:rsidP="005B2730">
            <w:pPr>
              <w:jc w:val="both"/>
              <w:rPr>
                <w:sz w:val="18"/>
                <w:szCs w:val="18"/>
                <w:lang w:val="en-US"/>
              </w:rPr>
            </w:pPr>
            <w:r w:rsidRPr="00740F1C">
              <w:rPr>
                <w:sz w:val="18"/>
                <w:szCs w:val="18"/>
                <w:lang w:val="en-US"/>
              </w:rPr>
              <w:t>Education level*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A05ACC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C80F6A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041E0A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0138E0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FE202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E51A6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F2EDD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59AF1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D5F468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0.0</w:t>
            </w:r>
            <w:r>
              <w:rPr>
                <w:color w:val="000000"/>
                <w:sz w:val="18"/>
                <w:szCs w:val="18"/>
                <w:lang w:val="en-US"/>
              </w:rPr>
              <w:t>08</w:t>
            </w:r>
          </w:p>
        </w:tc>
      </w:tr>
      <w:tr w:rsidR="005D7498" w:rsidRPr="00740F1C" w14:paraId="438E399A" w14:textId="77777777" w:rsidTr="005B2730">
        <w:trPr>
          <w:trHeight w:val="314"/>
        </w:trPr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282E0F" w14:textId="77777777" w:rsidR="005D7498" w:rsidRPr="00740F1C" w:rsidRDefault="005D7498" w:rsidP="005B2730">
            <w:pPr>
              <w:jc w:val="both"/>
              <w:rPr>
                <w:sz w:val="18"/>
                <w:szCs w:val="18"/>
                <w:lang w:val="en-US"/>
              </w:rPr>
            </w:pPr>
            <w:r w:rsidRPr="00740F1C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7BCC24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5360FD" w14:textId="77777777" w:rsidR="005D7498" w:rsidRDefault="005D7498" w:rsidP="005B2730">
            <w:pPr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3.39% (681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BC9091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84% (4565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02EF87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12% (5919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BFA9D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BA3A70" w14:textId="77777777" w:rsidR="005D7498" w:rsidRDefault="005D7498" w:rsidP="005B2730">
            <w:pPr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1.31% (968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60DFFB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54% (6083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7DA5C8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92% (7486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4DBE66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(ref)</w:t>
            </w:r>
          </w:p>
        </w:tc>
      </w:tr>
      <w:tr w:rsidR="005D7498" w:rsidRPr="00740F1C" w14:paraId="7FBD0132" w14:textId="77777777" w:rsidTr="005B2730">
        <w:trPr>
          <w:trHeight w:val="314"/>
        </w:trPr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44AE06" w14:textId="77777777" w:rsidR="005D7498" w:rsidRPr="00740F1C" w:rsidRDefault="005D7498" w:rsidP="005B2730">
            <w:pPr>
              <w:jc w:val="both"/>
              <w:rPr>
                <w:sz w:val="18"/>
                <w:szCs w:val="18"/>
                <w:lang w:val="en-US"/>
              </w:rPr>
            </w:pPr>
            <w:r w:rsidRPr="00740F1C">
              <w:rPr>
                <w:sz w:val="18"/>
                <w:szCs w:val="18"/>
                <w:lang w:val="en-US"/>
              </w:rPr>
              <w:t>Intermediate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D4F74A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1FCD4B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.26% (2454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136FF1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.28% (11328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BA4525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11% (10524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B790E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5FD50B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47% (3550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7CE15D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35% (16045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DE6282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93% (15428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75F822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0.00</w:t>
            </w:r>
            <w:r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5D7498" w:rsidRPr="00740F1C" w14:paraId="7DB8649B" w14:textId="77777777" w:rsidTr="005B2730">
        <w:trPr>
          <w:trHeight w:val="314"/>
        </w:trPr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E3DAFF" w14:textId="77777777" w:rsidR="005D7498" w:rsidRPr="00740F1C" w:rsidRDefault="005D7498" w:rsidP="005B2730">
            <w:pPr>
              <w:jc w:val="both"/>
              <w:rPr>
                <w:sz w:val="18"/>
                <w:szCs w:val="18"/>
                <w:lang w:val="en-US"/>
              </w:rPr>
            </w:pPr>
            <w:r w:rsidRPr="00740F1C">
              <w:rPr>
                <w:sz w:val="18"/>
                <w:szCs w:val="18"/>
                <w:lang w:val="en-US"/>
              </w:rPr>
              <w:t>High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55179F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77DDF8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35% (1950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8B3734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87% (9689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D1A400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76% (9154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D733B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8A9976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22% (4042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2E4DF6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11% (19708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71A738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.16% (18866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28C271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0.0</w:t>
            </w:r>
            <w:r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5D7498" w:rsidRPr="00740F1C" w14:paraId="6975C34A" w14:textId="77777777" w:rsidTr="005B2730">
        <w:trPr>
          <w:trHeight w:val="314"/>
        </w:trPr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F87C61" w14:textId="77777777" w:rsidR="005D7498" w:rsidRPr="00740F1C" w:rsidRDefault="005D7498" w:rsidP="005B2730">
            <w:pPr>
              <w:pStyle w:val="CommentText"/>
              <w:rPr>
                <w:sz w:val="18"/>
                <w:szCs w:val="18"/>
              </w:rPr>
            </w:pPr>
            <w:r w:rsidRPr="00740F1C">
              <w:rPr>
                <w:sz w:val="18"/>
                <w:szCs w:val="18"/>
              </w:rPr>
              <w:t>EPICES deprivation score</w:t>
            </w:r>
          </w:p>
          <w:p w14:paraId="48C868A2" w14:textId="77777777" w:rsidR="005D7498" w:rsidRPr="00740F1C" w:rsidRDefault="005D7498" w:rsidP="005B2730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62EF0F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79F4FB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B8158E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1FB04B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B0091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193EA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645EA9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04D8A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FB804C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5</w:t>
            </w:r>
          </w:p>
        </w:tc>
      </w:tr>
      <w:tr w:rsidR="005D7498" w:rsidRPr="00740F1C" w14:paraId="714494DF" w14:textId="77777777" w:rsidTr="005B2730">
        <w:trPr>
          <w:trHeight w:val="314"/>
        </w:trPr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D1EC5C" w14:textId="77777777" w:rsidR="005D7498" w:rsidRPr="00740F1C" w:rsidRDefault="005D7498" w:rsidP="005B2730">
            <w:pPr>
              <w:pStyle w:val="CommentText"/>
              <w:rPr>
                <w:sz w:val="18"/>
                <w:szCs w:val="18"/>
              </w:rPr>
            </w:pPr>
            <w:r w:rsidRPr="00740F1C">
              <w:rPr>
                <w:sz w:val="18"/>
                <w:szCs w:val="18"/>
              </w:rPr>
              <w:t>Low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6576A4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8536A9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8EDD5E" w14:textId="77777777" w:rsidR="005D7498" w:rsidRDefault="005D7498" w:rsidP="005B2730">
            <w:pPr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37.26% (7036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CF2F3E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56% (7262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46465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C4EBB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85462E" w14:textId="77777777" w:rsidR="005D7498" w:rsidRDefault="005D7498" w:rsidP="005B2730">
            <w:pPr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46.56% (14340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E24247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13% (15266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158964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  <w:r>
              <w:rPr>
                <w:color w:val="000000"/>
                <w:sz w:val="18"/>
                <w:szCs w:val="18"/>
                <w:lang w:val="en-US"/>
              </w:rPr>
              <w:t>(ref)</w:t>
            </w:r>
          </w:p>
        </w:tc>
      </w:tr>
      <w:tr w:rsidR="005D7498" w:rsidRPr="00740F1C" w14:paraId="0FA9F1D9" w14:textId="77777777" w:rsidTr="005B2730">
        <w:trPr>
          <w:trHeight w:val="314"/>
        </w:trPr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101D27" w14:textId="77777777" w:rsidR="005D7498" w:rsidRPr="00740F1C" w:rsidRDefault="005D7498" w:rsidP="005B2730">
            <w:pPr>
              <w:pStyle w:val="CommentText"/>
              <w:rPr>
                <w:sz w:val="18"/>
                <w:szCs w:val="18"/>
              </w:rPr>
            </w:pPr>
            <w:r w:rsidRPr="00740F1C">
              <w:rPr>
                <w:sz w:val="18"/>
                <w:szCs w:val="18"/>
              </w:rPr>
              <w:t>Intermediate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3B61F8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2A4A39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6E5275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83% (5445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5E461F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28% (6949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4D128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8A05C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BC9F11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82% (8568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2F517A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42% (11380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558A5C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  <w:r>
              <w:rPr>
                <w:color w:val="000000"/>
                <w:sz w:val="18"/>
                <w:szCs w:val="18"/>
                <w:lang w:val="en-US"/>
              </w:rPr>
              <w:t>0.8</w:t>
            </w:r>
          </w:p>
        </w:tc>
      </w:tr>
      <w:tr w:rsidR="005D7498" w:rsidRPr="00740F1C" w14:paraId="4D8E1F6E" w14:textId="77777777" w:rsidTr="005B2730">
        <w:trPr>
          <w:trHeight w:val="314"/>
        </w:trPr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AFC037" w14:textId="77777777" w:rsidR="005D7498" w:rsidRPr="00740F1C" w:rsidRDefault="005D7498" w:rsidP="005B2730">
            <w:pPr>
              <w:pStyle w:val="CommentText"/>
              <w:rPr>
                <w:sz w:val="18"/>
                <w:szCs w:val="18"/>
              </w:rPr>
            </w:pPr>
            <w:r w:rsidRPr="00740F1C">
              <w:rPr>
                <w:sz w:val="18"/>
                <w:szCs w:val="18"/>
              </w:rPr>
              <w:t>High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6DC22A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BEAA57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99805B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91% (6404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DDF819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16% (10358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3DD81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D5729B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9A8EDB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62% (7890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674CA3" w14:textId="77777777" w:rsidR="005D7498" w:rsidRDefault="005D7498" w:rsidP="005B27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45% (13391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F3E467" w14:textId="77777777" w:rsidR="005D7498" w:rsidRPr="00740F1C" w:rsidRDefault="005D7498" w:rsidP="005B2730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740F1C">
              <w:rPr>
                <w:color w:val="000000"/>
                <w:sz w:val="18"/>
                <w:szCs w:val="18"/>
                <w:lang w:val="en-US"/>
              </w:rPr>
              <w:t> </w:t>
            </w:r>
            <w:r>
              <w:rPr>
                <w:color w:val="000000"/>
                <w:sz w:val="18"/>
                <w:szCs w:val="18"/>
                <w:lang w:val="en-US"/>
              </w:rPr>
              <w:t>0.6</w:t>
            </w:r>
          </w:p>
        </w:tc>
      </w:tr>
    </w:tbl>
    <w:p w14:paraId="141717AA" w14:textId="77777777" w:rsidR="0059233D" w:rsidRPr="00FF31C9" w:rsidRDefault="0059233D" w:rsidP="0059233D">
      <w:pPr>
        <w:jc w:val="center"/>
        <w:outlineLvl w:val="0"/>
        <w:rPr>
          <w:b/>
          <w:lang w:val="en-US"/>
        </w:rPr>
      </w:pPr>
    </w:p>
    <w:p w14:paraId="03ADC8C3" w14:textId="77777777" w:rsidR="007F60E7" w:rsidRPr="00FF31C9" w:rsidRDefault="007F60E7" w:rsidP="007F60E7">
      <w:pPr>
        <w:jc w:val="both"/>
        <w:outlineLvl w:val="0"/>
        <w:rPr>
          <w:b/>
          <w:sz w:val="20"/>
          <w:szCs w:val="20"/>
          <w:lang w:val="en-US"/>
        </w:rPr>
      </w:pPr>
    </w:p>
    <w:p w14:paraId="3CFB9FC8" w14:textId="77777777" w:rsidR="007F60E7" w:rsidRPr="00FF31C9" w:rsidRDefault="007F60E7" w:rsidP="007F60E7">
      <w:pPr>
        <w:jc w:val="both"/>
        <w:rPr>
          <w:sz w:val="20"/>
          <w:szCs w:val="18"/>
          <w:lang w:val="en-US"/>
        </w:rPr>
      </w:pPr>
      <w:r w:rsidRPr="00FF31C9">
        <w:rPr>
          <w:color w:val="231F20"/>
          <w:sz w:val="20"/>
          <w:szCs w:val="18"/>
          <w:lang w:val="en-US"/>
        </w:rPr>
        <w:t>SI conversion factors: To convert total cholesterol values to mmol/L, multiply by 0.0259; to convert glucose values to mmol/L, multiply by 0.0555</w:t>
      </w:r>
    </w:p>
    <w:p w14:paraId="1C2D8550" w14:textId="438EBBE4" w:rsidR="007F60E7" w:rsidRPr="00FF31C9" w:rsidRDefault="007F60E7" w:rsidP="007F60E7">
      <w:pPr>
        <w:jc w:val="both"/>
        <w:rPr>
          <w:sz w:val="20"/>
          <w:szCs w:val="18"/>
          <w:lang w:val="en-US"/>
        </w:rPr>
      </w:pPr>
      <w:proofErr w:type="spellStart"/>
      <w:proofErr w:type="gramStart"/>
      <w:r w:rsidRPr="00FF31C9">
        <w:rPr>
          <w:sz w:val="20"/>
          <w:szCs w:val="18"/>
          <w:vertAlign w:val="superscript"/>
          <w:lang w:val="en-US"/>
        </w:rPr>
        <w:t>a</w:t>
      </w:r>
      <w:proofErr w:type="spellEnd"/>
      <w:proofErr w:type="gramEnd"/>
      <w:r w:rsidRPr="00FF31C9">
        <w:rPr>
          <w:sz w:val="20"/>
          <w:szCs w:val="18"/>
          <w:lang w:val="en-US"/>
        </w:rPr>
        <w:t xml:space="preserve"> </w:t>
      </w:r>
      <w:r w:rsidR="00166119" w:rsidRPr="00FF31C9">
        <w:rPr>
          <w:sz w:val="20"/>
          <w:szCs w:val="18"/>
          <w:lang w:val="en-US"/>
        </w:rPr>
        <w:t>I</w:t>
      </w:r>
      <w:r w:rsidR="0062143E" w:rsidRPr="00FF31C9">
        <w:rPr>
          <w:sz w:val="20"/>
          <w:szCs w:val="18"/>
          <w:lang w:val="en-US"/>
        </w:rPr>
        <w:t>ndividuals</w:t>
      </w:r>
      <w:r w:rsidRPr="00FF31C9">
        <w:rPr>
          <w:sz w:val="20"/>
          <w:szCs w:val="18"/>
          <w:lang w:val="en-US"/>
        </w:rPr>
        <w:t xml:space="preserve"> were matched </w:t>
      </w:r>
      <w:r w:rsidR="00623A22">
        <w:rPr>
          <w:sz w:val="20"/>
          <w:szCs w:val="18"/>
          <w:lang w:val="en-US"/>
        </w:rPr>
        <w:t>by</w:t>
      </w:r>
      <w:r w:rsidR="00166119" w:rsidRPr="00FF31C9">
        <w:rPr>
          <w:sz w:val="20"/>
          <w:szCs w:val="18"/>
          <w:lang w:val="en-US"/>
        </w:rPr>
        <w:t xml:space="preserve"> </w:t>
      </w:r>
      <w:r w:rsidRPr="00FF31C9">
        <w:rPr>
          <w:sz w:val="20"/>
          <w:szCs w:val="18"/>
          <w:lang w:val="en-US"/>
        </w:rPr>
        <w:t>age</w:t>
      </w:r>
      <w:r w:rsidR="00C00DA8" w:rsidRPr="00FF31C9">
        <w:rPr>
          <w:sz w:val="20"/>
          <w:szCs w:val="18"/>
          <w:lang w:val="en-US"/>
        </w:rPr>
        <w:t xml:space="preserve"> </w:t>
      </w:r>
      <w:r w:rsidRPr="00FF31C9">
        <w:rPr>
          <w:sz w:val="20"/>
          <w:szCs w:val="18"/>
          <w:lang w:val="en-US"/>
        </w:rPr>
        <w:t xml:space="preserve">and depression </w:t>
      </w:r>
      <w:r w:rsidR="00166119" w:rsidRPr="00FF31C9">
        <w:rPr>
          <w:sz w:val="20"/>
          <w:szCs w:val="18"/>
          <w:lang w:val="en-US"/>
        </w:rPr>
        <w:t>status</w:t>
      </w:r>
    </w:p>
    <w:p w14:paraId="19A13E24" w14:textId="77777777" w:rsidR="00000D87" w:rsidRPr="00FF31C9" w:rsidRDefault="00000D87" w:rsidP="00000D87">
      <w:pPr>
        <w:jc w:val="both"/>
        <w:rPr>
          <w:bCs/>
          <w:sz w:val="20"/>
          <w:szCs w:val="20"/>
          <w:lang w:val="en-US"/>
        </w:rPr>
      </w:pPr>
      <w:r w:rsidRPr="00FF31C9">
        <w:rPr>
          <w:sz w:val="20"/>
          <w:szCs w:val="20"/>
          <w:lang w:val="en-US"/>
        </w:rPr>
        <w:t xml:space="preserve">* </w:t>
      </w:r>
      <w:r w:rsidRPr="00FF31C9">
        <w:rPr>
          <w:bCs/>
          <w:sz w:val="20"/>
          <w:szCs w:val="20"/>
          <w:lang w:val="en-US"/>
        </w:rPr>
        <w:t>Education and EPICES deprivation score were available from 2001 and 2003, respectively.</w:t>
      </w:r>
    </w:p>
    <w:p w14:paraId="666D8109" w14:textId="77777777" w:rsidR="00563125" w:rsidRPr="00FF31C9" w:rsidRDefault="00563125" w:rsidP="00563125">
      <w:pPr>
        <w:autoSpaceDE w:val="0"/>
        <w:autoSpaceDN w:val="0"/>
        <w:adjustRightInd w:val="0"/>
        <w:jc w:val="both"/>
        <w:rPr>
          <w:color w:val="231F20"/>
          <w:sz w:val="20"/>
          <w:szCs w:val="18"/>
          <w:lang w:val="en-US"/>
        </w:rPr>
      </w:pPr>
      <w:r>
        <w:rPr>
          <w:color w:val="231F20"/>
          <w:sz w:val="20"/>
          <w:szCs w:val="18"/>
          <w:lang w:val="en-US"/>
        </w:rPr>
        <w:t xml:space="preserve">Note: </w:t>
      </w:r>
      <w:r w:rsidRPr="00FF31C9">
        <w:rPr>
          <w:color w:val="231F20"/>
          <w:sz w:val="20"/>
          <w:szCs w:val="18"/>
          <w:lang w:val="en-US"/>
        </w:rPr>
        <w:t>All individuals with available cardiovascular health metrics were included in trend analyses for each specific metric; therefore, sample sizes might vary</w:t>
      </w:r>
    </w:p>
    <w:p w14:paraId="11FC240B" w14:textId="77777777" w:rsidR="00563125" w:rsidRPr="00FF31C9" w:rsidRDefault="00563125" w:rsidP="00563125">
      <w:pPr>
        <w:jc w:val="both"/>
        <w:rPr>
          <w:color w:val="231F20"/>
          <w:sz w:val="20"/>
          <w:szCs w:val="18"/>
          <w:lang w:val="en-US"/>
        </w:rPr>
      </w:pPr>
      <w:r w:rsidRPr="00FF31C9">
        <w:rPr>
          <w:color w:val="231F20"/>
          <w:sz w:val="20"/>
          <w:szCs w:val="18"/>
          <w:lang w:val="en-US"/>
        </w:rPr>
        <w:t>by cardiovascular health metrics.</w:t>
      </w:r>
    </w:p>
    <w:p w14:paraId="10FF7172" w14:textId="589EE485" w:rsidR="00563125" w:rsidRPr="00FF31C9" w:rsidRDefault="00563125" w:rsidP="00563125">
      <w:pPr>
        <w:jc w:val="both"/>
        <w:rPr>
          <w:color w:val="231F20"/>
          <w:sz w:val="20"/>
          <w:szCs w:val="18"/>
          <w:lang w:val="en-US"/>
        </w:rPr>
      </w:pPr>
      <w:r w:rsidRPr="00FF31C9">
        <w:rPr>
          <w:color w:val="231F20"/>
          <w:sz w:val="20"/>
          <w:szCs w:val="18"/>
          <w:lang w:val="en-US"/>
        </w:rPr>
        <w:t xml:space="preserve">CVH = </w:t>
      </w:r>
      <w:r w:rsidR="00147B2B">
        <w:rPr>
          <w:color w:val="231F20"/>
          <w:sz w:val="20"/>
          <w:szCs w:val="18"/>
          <w:lang w:val="en-US"/>
        </w:rPr>
        <w:t>C</w:t>
      </w:r>
      <w:r w:rsidRPr="00FF31C9">
        <w:rPr>
          <w:color w:val="231F20"/>
          <w:sz w:val="20"/>
          <w:szCs w:val="18"/>
          <w:lang w:val="en-US"/>
        </w:rPr>
        <w:t xml:space="preserve">ardiovascular </w:t>
      </w:r>
      <w:r w:rsidR="00147B2B">
        <w:rPr>
          <w:color w:val="231F20"/>
          <w:sz w:val="20"/>
          <w:szCs w:val="18"/>
          <w:lang w:val="en-US"/>
        </w:rPr>
        <w:t>H</w:t>
      </w:r>
      <w:r w:rsidRPr="00FF31C9">
        <w:rPr>
          <w:color w:val="231F20"/>
          <w:sz w:val="20"/>
          <w:szCs w:val="18"/>
          <w:lang w:val="en-US"/>
        </w:rPr>
        <w:t>ealth</w:t>
      </w:r>
    </w:p>
    <w:p w14:paraId="385BBCAE" w14:textId="12BC4552" w:rsidR="00EB0B07" w:rsidRPr="00FF31C9" w:rsidRDefault="00A57780">
      <w:pPr>
        <w:spacing w:after="200" w:line="276" w:lineRule="auto"/>
        <w:rPr>
          <w:lang w:val="en-US"/>
        </w:rPr>
      </w:pPr>
      <w:r w:rsidRPr="00FF31C9">
        <w:rPr>
          <w:lang w:val="en-US"/>
        </w:rPr>
        <w:br w:type="page"/>
      </w:r>
    </w:p>
    <w:p w14:paraId="580485A2" w14:textId="77777777" w:rsidR="00FF31C9" w:rsidRPr="00FF31C9" w:rsidRDefault="00FF31C9" w:rsidP="00EB0B07">
      <w:pPr>
        <w:jc w:val="center"/>
        <w:rPr>
          <w:b/>
          <w:color w:val="000000" w:themeColor="text1"/>
          <w:lang w:val="en-US"/>
        </w:rPr>
        <w:sectPr w:rsidR="00FF31C9" w:rsidRPr="00FF31C9" w:rsidSect="0062143E">
          <w:headerReference w:type="default" r:id="rId8"/>
          <w:footerReference w:type="even" r:id="rId9"/>
          <w:footerReference w:type="default" r:id="rId10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593F8F94" w14:textId="0E290DD6" w:rsidR="00EB0B07" w:rsidRPr="00FF31C9" w:rsidRDefault="00EB0B07" w:rsidP="00ED4FC4">
      <w:pPr>
        <w:rPr>
          <w:b/>
          <w:color w:val="000000" w:themeColor="text1"/>
          <w:lang w:val="en-US"/>
        </w:rPr>
      </w:pPr>
      <w:r w:rsidRPr="00FF31C9">
        <w:rPr>
          <w:b/>
          <w:color w:val="000000" w:themeColor="text1"/>
          <w:lang w:val="en-US"/>
        </w:rPr>
        <w:lastRenderedPageBreak/>
        <w:t xml:space="preserve">e-Table 4. </w:t>
      </w:r>
      <w:r w:rsidRPr="00CE66CF">
        <w:rPr>
          <w:color w:val="000000" w:themeColor="text1"/>
          <w:lang w:val="en-US"/>
        </w:rPr>
        <w:t>Percentage of women with and without children by age groups attending IPC visits</w:t>
      </w:r>
    </w:p>
    <w:p w14:paraId="767414D4" w14:textId="77777777" w:rsidR="00EB0B07" w:rsidRPr="00FF31C9" w:rsidRDefault="00EB0B07" w:rsidP="00EB0B07">
      <w:pPr>
        <w:jc w:val="both"/>
        <w:rPr>
          <w:color w:val="3A62A8"/>
          <w:lang w:val="en-US"/>
        </w:rPr>
      </w:pPr>
      <w:r w:rsidRPr="00FF31C9">
        <w:rPr>
          <w:color w:val="3A62A8"/>
        </w:rPr>
        <w:fldChar w:fldCharType="begin"/>
      </w:r>
      <w:r w:rsidRPr="00FF31C9">
        <w:rPr>
          <w:color w:val="3A62A8"/>
          <w:lang w:val="en-US"/>
        </w:rPr>
        <w:instrText xml:space="preserve"> LINK Excel.Sheet.12 "C:\\Users\\Eugenie\\Desktop\\Bamba\\IPC\\Données\\Figure_nb enfant.xlsx" "Age (% nb enfant)!L13C27:L15C34" \a \f 4 \h  \* MERGEFORMAT </w:instrText>
      </w:r>
      <w:r w:rsidRPr="00FF31C9">
        <w:rPr>
          <w:color w:val="3A62A8"/>
        </w:rPr>
        <w:fldChar w:fldCharType="separate"/>
      </w:r>
    </w:p>
    <w:tbl>
      <w:tblPr>
        <w:tblW w:w="11260" w:type="dxa"/>
        <w:jc w:val="center"/>
        <w:tblLook w:val="04A0" w:firstRow="1" w:lastRow="0" w:firstColumn="1" w:lastColumn="0" w:noHBand="0" w:noVBand="1"/>
      </w:tblPr>
      <w:tblGrid>
        <w:gridCol w:w="2860"/>
        <w:gridCol w:w="1200"/>
        <w:gridCol w:w="1200"/>
        <w:gridCol w:w="1200"/>
        <w:gridCol w:w="1200"/>
        <w:gridCol w:w="1200"/>
        <w:gridCol w:w="1200"/>
        <w:gridCol w:w="1200"/>
      </w:tblGrid>
      <w:tr w:rsidR="00EB0B07" w:rsidRPr="00FF31C9" w14:paraId="23FC087F" w14:textId="77777777" w:rsidTr="00EB0B07">
        <w:trPr>
          <w:trHeight w:val="30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4FF0B7" w14:textId="77777777" w:rsidR="00EB0B07" w:rsidRPr="00FF31C9" w:rsidRDefault="00EB0B07" w:rsidP="002D7DEA">
            <w:pPr>
              <w:jc w:val="both"/>
              <w:rPr>
                <w:b/>
                <w:color w:val="000000" w:themeColor="text1"/>
                <w:lang w:val="en-US"/>
              </w:rPr>
            </w:pPr>
            <w:r w:rsidRPr="00FF31C9">
              <w:rPr>
                <w:b/>
                <w:color w:val="000000" w:themeColor="text1"/>
                <w:lang w:val="en-US"/>
              </w:rPr>
              <w:t>Age (year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D2854E" w14:textId="77777777" w:rsidR="00EB0B07" w:rsidRPr="00FF31C9" w:rsidRDefault="00EB0B07" w:rsidP="002D7DEA">
            <w:pPr>
              <w:jc w:val="both"/>
              <w:rPr>
                <w:rFonts w:eastAsiaTheme="minorHAnsi"/>
                <w:b/>
                <w:color w:val="000000" w:themeColor="text1"/>
                <w:sz w:val="22"/>
                <w:szCs w:val="22"/>
                <w:lang w:val="en-US" w:eastAsia="en-US"/>
              </w:rPr>
            </w:pPr>
            <w:r w:rsidRPr="00FF31C9">
              <w:rPr>
                <w:b/>
                <w:color w:val="000000" w:themeColor="text1"/>
                <w:lang w:val="en-US"/>
              </w:rPr>
              <w:t>[20 - 29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50DF99" w14:textId="77777777" w:rsidR="00EB0B07" w:rsidRPr="00FF31C9" w:rsidRDefault="00EB0B07" w:rsidP="002D7DEA">
            <w:pPr>
              <w:jc w:val="both"/>
              <w:rPr>
                <w:rFonts w:eastAsiaTheme="minorHAnsi"/>
                <w:b/>
                <w:color w:val="000000" w:themeColor="text1"/>
                <w:sz w:val="22"/>
                <w:szCs w:val="22"/>
                <w:lang w:val="en-US" w:eastAsia="en-US"/>
              </w:rPr>
            </w:pPr>
            <w:r w:rsidRPr="00FF31C9">
              <w:rPr>
                <w:b/>
                <w:color w:val="000000" w:themeColor="text1"/>
                <w:lang w:val="en-US"/>
              </w:rPr>
              <w:t>[30 - 39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9EB764" w14:textId="77777777" w:rsidR="00EB0B07" w:rsidRPr="00FF31C9" w:rsidRDefault="00EB0B07" w:rsidP="002D7DEA">
            <w:pPr>
              <w:jc w:val="both"/>
              <w:rPr>
                <w:rFonts w:eastAsiaTheme="minorHAnsi"/>
                <w:b/>
                <w:color w:val="000000" w:themeColor="text1"/>
                <w:sz w:val="22"/>
                <w:szCs w:val="22"/>
                <w:lang w:val="en-US" w:eastAsia="en-US"/>
              </w:rPr>
            </w:pPr>
            <w:r w:rsidRPr="00FF31C9">
              <w:rPr>
                <w:b/>
                <w:color w:val="000000" w:themeColor="text1"/>
                <w:lang w:val="en-US"/>
              </w:rPr>
              <w:t>[40 - 49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EE43C1" w14:textId="77777777" w:rsidR="00EB0B07" w:rsidRPr="00FF31C9" w:rsidRDefault="00EB0B07" w:rsidP="002D7DEA">
            <w:pPr>
              <w:jc w:val="both"/>
              <w:rPr>
                <w:rFonts w:eastAsiaTheme="minorHAnsi"/>
                <w:b/>
                <w:color w:val="000000" w:themeColor="text1"/>
                <w:sz w:val="22"/>
                <w:szCs w:val="22"/>
                <w:lang w:val="en-US" w:eastAsia="en-US"/>
              </w:rPr>
            </w:pPr>
            <w:r w:rsidRPr="00FF31C9">
              <w:rPr>
                <w:b/>
                <w:color w:val="000000" w:themeColor="text1"/>
                <w:lang w:val="en-US"/>
              </w:rPr>
              <w:t>[50 - 59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AA2770" w14:textId="77777777" w:rsidR="00EB0B07" w:rsidRPr="00FF31C9" w:rsidRDefault="00EB0B07" w:rsidP="002D7DEA">
            <w:pPr>
              <w:jc w:val="both"/>
              <w:rPr>
                <w:rFonts w:eastAsiaTheme="minorHAnsi"/>
                <w:b/>
                <w:color w:val="000000" w:themeColor="text1"/>
                <w:sz w:val="22"/>
                <w:szCs w:val="22"/>
                <w:lang w:val="en-US" w:eastAsia="en-US"/>
              </w:rPr>
            </w:pPr>
            <w:r w:rsidRPr="00FF31C9">
              <w:rPr>
                <w:b/>
                <w:color w:val="000000" w:themeColor="text1"/>
                <w:lang w:val="en-US"/>
              </w:rPr>
              <w:t>[60 - 69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B7FC36" w14:textId="77777777" w:rsidR="00EB0B07" w:rsidRPr="00FF31C9" w:rsidRDefault="00EB0B07" w:rsidP="002D7DEA">
            <w:pPr>
              <w:jc w:val="both"/>
              <w:rPr>
                <w:rFonts w:eastAsiaTheme="minorHAnsi"/>
                <w:b/>
                <w:color w:val="000000" w:themeColor="text1"/>
                <w:sz w:val="22"/>
                <w:szCs w:val="22"/>
                <w:lang w:val="en-US" w:eastAsia="en-US"/>
              </w:rPr>
            </w:pPr>
            <w:r w:rsidRPr="00FF31C9">
              <w:rPr>
                <w:b/>
                <w:color w:val="000000" w:themeColor="text1"/>
                <w:lang w:val="en-US"/>
              </w:rPr>
              <w:t>[70 - 79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53554B" w14:textId="77777777" w:rsidR="00EB0B07" w:rsidRPr="00FF31C9" w:rsidRDefault="00EB0B07" w:rsidP="002D7DEA">
            <w:pPr>
              <w:jc w:val="both"/>
              <w:rPr>
                <w:rFonts w:eastAsiaTheme="minorHAnsi"/>
                <w:b/>
                <w:color w:val="000000" w:themeColor="text1"/>
                <w:sz w:val="22"/>
                <w:szCs w:val="22"/>
                <w:lang w:val="en-US" w:eastAsia="en-US"/>
              </w:rPr>
            </w:pPr>
            <w:r w:rsidRPr="00FF31C9">
              <w:rPr>
                <w:b/>
                <w:color w:val="000000" w:themeColor="text1"/>
                <w:lang w:val="en-US"/>
              </w:rPr>
              <w:t>[80 - 89]</w:t>
            </w:r>
          </w:p>
        </w:tc>
      </w:tr>
      <w:tr w:rsidR="00EB0B07" w:rsidRPr="00FF31C9" w14:paraId="210D820A" w14:textId="77777777" w:rsidTr="00EB0B07">
        <w:trPr>
          <w:trHeight w:val="30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EB97F" w14:textId="77777777" w:rsidR="00EB0B07" w:rsidRPr="00FF31C9" w:rsidRDefault="00EB0B07" w:rsidP="002D7DEA">
            <w:pPr>
              <w:jc w:val="both"/>
              <w:rPr>
                <w:b/>
                <w:color w:val="000000" w:themeColor="text1"/>
                <w:lang w:val="en-US"/>
              </w:rPr>
            </w:pPr>
            <w:r w:rsidRPr="00FF31C9">
              <w:rPr>
                <w:b/>
                <w:color w:val="000000" w:themeColor="text1"/>
                <w:lang w:val="en-US"/>
              </w:rPr>
              <w:t>Women without children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EE9F1" w14:textId="77777777" w:rsidR="00EB0B07" w:rsidRPr="00FF31C9" w:rsidRDefault="00EB0B07" w:rsidP="002D7DEA">
            <w:pPr>
              <w:jc w:val="both"/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</w:pPr>
            <w:r w:rsidRPr="00FF31C9">
              <w:rPr>
                <w:color w:val="000000" w:themeColor="text1"/>
                <w:lang w:val="en-US"/>
              </w:rPr>
              <w:t>82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1B438" w14:textId="77777777" w:rsidR="00EB0B07" w:rsidRPr="00FF31C9" w:rsidRDefault="00EB0B07" w:rsidP="002D7DEA">
            <w:pPr>
              <w:jc w:val="both"/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</w:pPr>
            <w:r w:rsidRPr="00FF31C9">
              <w:rPr>
                <w:color w:val="000000" w:themeColor="text1"/>
                <w:lang w:val="en-US"/>
              </w:rPr>
              <w:t>39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B90F3" w14:textId="77777777" w:rsidR="00EB0B07" w:rsidRPr="00FF31C9" w:rsidRDefault="00EB0B07" w:rsidP="002D7DEA">
            <w:pPr>
              <w:jc w:val="both"/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</w:pPr>
            <w:r w:rsidRPr="00FF31C9">
              <w:rPr>
                <w:color w:val="000000" w:themeColor="text1"/>
                <w:lang w:val="en-US"/>
              </w:rPr>
              <w:t>18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4947D" w14:textId="77777777" w:rsidR="00EB0B07" w:rsidRPr="00FF31C9" w:rsidRDefault="00EB0B07" w:rsidP="002D7DEA">
            <w:pPr>
              <w:jc w:val="both"/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</w:pPr>
            <w:r w:rsidRPr="00FF31C9">
              <w:rPr>
                <w:color w:val="000000" w:themeColor="text1"/>
                <w:lang w:val="en-US"/>
              </w:rPr>
              <w:t>15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173ED" w14:textId="77777777" w:rsidR="00EB0B07" w:rsidRPr="00FF31C9" w:rsidRDefault="00EB0B07" w:rsidP="002D7DEA">
            <w:pPr>
              <w:jc w:val="both"/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</w:pPr>
            <w:r w:rsidRPr="00FF31C9">
              <w:rPr>
                <w:color w:val="000000" w:themeColor="text1"/>
                <w:lang w:val="en-US"/>
              </w:rPr>
              <w:t>16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90FE2" w14:textId="77777777" w:rsidR="00EB0B07" w:rsidRPr="00FF31C9" w:rsidRDefault="00EB0B07" w:rsidP="002D7DEA">
            <w:pPr>
              <w:jc w:val="both"/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</w:pPr>
            <w:r w:rsidRPr="00FF31C9">
              <w:rPr>
                <w:color w:val="000000" w:themeColor="text1"/>
                <w:lang w:val="en-US"/>
              </w:rPr>
              <w:t>19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32134" w14:textId="77777777" w:rsidR="00EB0B07" w:rsidRPr="00FF31C9" w:rsidRDefault="00EB0B07" w:rsidP="002D7DEA">
            <w:pPr>
              <w:jc w:val="both"/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</w:pPr>
            <w:r w:rsidRPr="00FF31C9">
              <w:rPr>
                <w:color w:val="000000" w:themeColor="text1"/>
                <w:lang w:val="en-US"/>
              </w:rPr>
              <w:t>23.1</w:t>
            </w:r>
          </w:p>
        </w:tc>
      </w:tr>
      <w:tr w:rsidR="00EB0B07" w:rsidRPr="00FF31C9" w14:paraId="544DBACB" w14:textId="77777777" w:rsidTr="00EB0B07">
        <w:trPr>
          <w:trHeight w:val="30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26B50" w14:textId="77777777" w:rsidR="00EB0B07" w:rsidRPr="00FF31C9" w:rsidRDefault="00EB0B07" w:rsidP="002D7DEA">
            <w:pPr>
              <w:jc w:val="both"/>
              <w:rPr>
                <w:b/>
                <w:color w:val="000000" w:themeColor="text1"/>
                <w:lang w:val="en-US"/>
              </w:rPr>
            </w:pPr>
            <w:r w:rsidRPr="00FF31C9">
              <w:rPr>
                <w:b/>
                <w:color w:val="000000" w:themeColor="text1"/>
                <w:lang w:val="en-US"/>
              </w:rPr>
              <w:t>Women with children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B9FF2" w14:textId="77777777" w:rsidR="00EB0B07" w:rsidRPr="00FF31C9" w:rsidRDefault="00EB0B07" w:rsidP="002D7DEA">
            <w:pPr>
              <w:jc w:val="both"/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</w:pPr>
            <w:r w:rsidRPr="00FF31C9">
              <w:rPr>
                <w:color w:val="000000" w:themeColor="text1"/>
                <w:lang w:val="en-US"/>
              </w:rPr>
              <w:t>17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3F67C" w14:textId="77777777" w:rsidR="00EB0B07" w:rsidRPr="00FF31C9" w:rsidRDefault="00EB0B07" w:rsidP="002D7DEA">
            <w:pPr>
              <w:jc w:val="both"/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</w:pPr>
            <w:r w:rsidRPr="00FF31C9">
              <w:rPr>
                <w:color w:val="000000" w:themeColor="text1"/>
                <w:lang w:val="en-US"/>
              </w:rPr>
              <w:t>6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3B85B" w14:textId="77777777" w:rsidR="00EB0B07" w:rsidRPr="00FF31C9" w:rsidRDefault="00EB0B07" w:rsidP="002D7DEA">
            <w:pPr>
              <w:jc w:val="both"/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</w:pPr>
            <w:r w:rsidRPr="00FF31C9">
              <w:rPr>
                <w:color w:val="000000" w:themeColor="text1"/>
                <w:lang w:val="en-US"/>
              </w:rPr>
              <w:t>8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45592" w14:textId="77777777" w:rsidR="00EB0B07" w:rsidRPr="00FF31C9" w:rsidRDefault="00EB0B07" w:rsidP="002D7DEA">
            <w:pPr>
              <w:jc w:val="both"/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</w:pPr>
            <w:r w:rsidRPr="00FF31C9">
              <w:rPr>
                <w:color w:val="000000" w:themeColor="text1"/>
                <w:lang w:val="en-US"/>
              </w:rPr>
              <w:t>85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3AC11" w14:textId="77777777" w:rsidR="00EB0B07" w:rsidRPr="00FF31C9" w:rsidRDefault="00EB0B07" w:rsidP="002D7DEA">
            <w:pPr>
              <w:jc w:val="both"/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</w:pPr>
            <w:r w:rsidRPr="00FF31C9">
              <w:rPr>
                <w:color w:val="000000" w:themeColor="text1"/>
                <w:lang w:val="en-US"/>
              </w:rPr>
              <w:t>83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CBC7B" w14:textId="77777777" w:rsidR="00EB0B07" w:rsidRPr="00FF31C9" w:rsidRDefault="00EB0B07" w:rsidP="002D7DEA">
            <w:pPr>
              <w:jc w:val="both"/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</w:pPr>
            <w:r w:rsidRPr="00FF31C9">
              <w:rPr>
                <w:color w:val="000000" w:themeColor="text1"/>
                <w:lang w:val="en-US"/>
              </w:rPr>
              <w:t>80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765EA" w14:textId="77777777" w:rsidR="00EB0B07" w:rsidRPr="00FF31C9" w:rsidRDefault="00EB0B07" w:rsidP="002D7DEA">
            <w:pPr>
              <w:jc w:val="both"/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</w:pPr>
            <w:r w:rsidRPr="00FF31C9">
              <w:rPr>
                <w:color w:val="000000" w:themeColor="text1"/>
                <w:lang w:val="en-US"/>
              </w:rPr>
              <w:t>76.9</w:t>
            </w:r>
          </w:p>
        </w:tc>
      </w:tr>
    </w:tbl>
    <w:p w14:paraId="4503D018" w14:textId="77777777" w:rsidR="00EB0B07" w:rsidRPr="00FF31C9" w:rsidRDefault="00EB0B07" w:rsidP="00EB0B07">
      <w:pPr>
        <w:jc w:val="both"/>
        <w:rPr>
          <w:color w:val="0070C0"/>
        </w:rPr>
      </w:pPr>
      <w:r w:rsidRPr="00FF31C9">
        <w:rPr>
          <w:color w:val="3A62A8"/>
        </w:rPr>
        <w:fldChar w:fldCharType="end"/>
      </w:r>
    </w:p>
    <w:p w14:paraId="3E52F419" w14:textId="77777777" w:rsidR="00EB0B07" w:rsidRPr="00FF31C9" w:rsidRDefault="00EB0B07" w:rsidP="00EB0B07">
      <w:pPr>
        <w:jc w:val="both"/>
        <w:rPr>
          <w:lang w:val="en-US"/>
        </w:rPr>
      </w:pPr>
    </w:p>
    <w:p w14:paraId="2A84558E" w14:textId="3DD3050F" w:rsidR="00FF31C9" w:rsidRPr="00FF31C9" w:rsidRDefault="00F25545" w:rsidP="00FF31C9">
      <w:pPr>
        <w:pStyle w:val="NoSpacing"/>
        <w:rPr>
          <w:rFonts w:ascii="Times New Roman" w:hAnsi="Times New Roman" w:cs="Times New Roman"/>
          <w:b/>
          <w:lang w:val="en-US"/>
        </w:rPr>
      </w:pPr>
      <w:r w:rsidRPr="00FF31C9">
        <w:rPr>
          <w:rFonts w:ascii="Times New Roman" w:hAnsi="Times New Roman" w:cs="Times New Roman"/>
          <w:b/>
          <w:lang w:val="en-US"/>
        </w:rPr>
        <w:br w:type="page"/>
      </w:r>
      <w:r w:rsidR="00FF31C9" w:rsidRPr="00FF31C9">
        <w:rPr>
          <w:rFonts w:ascii="Times New Roman" w:hAnsi="Times New Roman" w:cs="Times New Roman"/>
          <w:b/>
          <w:lang w:val="en-US"/>
        </w:rPr>
        <w:lastRenderedPageBreak/>
        <w:t xml:space="preserve">e-Table </w:t>
      </w:r>
      <w:r w:rsidR="00790CE4">
        <w:rPr>
          <w:rFonts w:ascii="Times New Roman" w:hAnsi="Times New Roman" w:cs="Times New Roman"/>
          <w:b/>
          <w:lang w:val="en-US"/>
        </w:rPr>
        <w:t>5</w:t>
      </w:r>
      <w:r w:rsidR="00FF31C9" w:rsidRPr="00FF31C9">
        <w:rPr>
          <w:rFonts w:ascii="Times New Roman" w:hAnsi="Times New Roman" w:cs="Times New Roman"/>
          <w:b/>
          <w:lang w:val="en-US"/>
        </w:rPr>
        <w:t xml:space="preserve">. </w:t>
      </w:r>
      <w:r w:rsidR="00FF31C9" w:rsidRPr="00CE66CF">
        <w:rPr>
          <w:rFonts w:ascii="Times New Roman" w:hAnsi="Times New Roman" w:cs="Times New Roman"/>
          <w:lang w:val="en-US"/>
        </w:rPr>
        <w:t xml:space="preserve">HRs of women for All-Cause Mortality: analysis by age </w:t>
      </w:r>
      <w:proofErr w:type="spellStart"/>
      <w:r w:rsidR="00FF31C9" w:rsidRPr="00CE66CF">
        <w:rPr>
          <w:rFonts w:ascii="Times New Roman" w:hAnsi="Times New Roman" w:cs="Times New Roman"/>
          <w:lang w:val="en-US"/>
        </w:rPr>
        <w:t>group</w:t>
      </w:r>
      <w:r w:rsidR="008F2EF1" w:rsidRPr="00CE66CF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</w:p>
    <w:p w14:paraId="0EAD3CB4" w14:textId="68EDBE23" w:rsidR="0059233D" w:rsidRPr="00740F1C" w:rsidRDefault="0059233D" w:rsidP="0059233D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pPr w:leftFromText="141" w:rightFromText="141" w:vertAnchor="page" w:horzAnchor="margin" w:tblpXSpec="center" w:tblpY="1932"/>
        <w:tblW w:w="10343" w:type="dxa"/>
        <w:tblLook w:val="04A0" w:firstRow="1" w:lastRow="0" w:firstColumn="1" w:lastColumn="0" w:noHBand="0" w:noVBand="1"/>
      </w:tblPr>
      <w:tblGrid>
        <w:gridCol w:w="2279"/>
        <w:gridCol w:w="1995"/>
        <w:gridCol w:w="1995"/>
        <w:gridCol w:w="2090"/>
        <w:gridCol w:w="1984"/>
      </w:tblGrid>
      <w:tr w:rsidR="0059233D" w:rsidRPr="00740F1C" w14:paraId="5248BFFE" w14:textId="77777777" w:rsidTr="0059233D">
        <w:trPr>
          <w:trHeight w:val="306"/>
        </w:trPr>
        <w:tc>
          <w:tcPr>
            <w:tcW w:w="2279" w:type="dxa"/>
            <w:noWrap/>
            <w:hideMark/>
          </w:tcPr>
          <w:p w14:paraId="614BF2E3" w14:textId="77777777" w:rsidR="0059233D" w:rsidRPr="00740F1C" w:rsidRDefault="0059233D" w:rsidP="0059233D">
            <w:pPr>
              <w:rPr>
                <w:b/>
                <w:bCs/>
                <w:lang w:val="en-US" w:eastAsia="en-US"/>
              </w:rPr>
            </w:pPr>
          </w:p>
        </w:tc>
        <w:tc>
          <w:tcPr>
            <w:tcW w:w="1995" w:type="dxa"/>
            <w:noWrap/>
            <w:hideMark/>
          </w:tcPr>
          <w:p w14:paraId="39B1DE2F" w14:textId="77777777" w:rsidR="0059233D" w:rsidRPr="00740F1C" w:rsidRDefault="0059233D" w:rsidP="0059233D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740F1C">
              <w:rPr>
                <w:b/>
                <w:bCs/>
                <w:color w:val="000000"/>
                <w:lang w:val="en-US"/>
              </w:rPr>
              <w:t>N</w:t>
            </w:r>
          </w:p>
        </w:tc>
        <w:tc>
          <w:tcPr>
            <w:tcW w:w="1995" w:type="dxa"/>
            <w:noWrap/>
            <w:hideMark/>
          </w:tcPr>
          <w:p w14:paraId="77A5843E" w14:textId="77777777" w:rsidR="0059233D" w:rsidRPr="00740F1C" w:rsidRDefault="0059233D" w:rsidP="0059233D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740F1C">
              <w:rPr>
                <w:b/>
                <w:bCs/>
                <w:color w:val="000000"/>
                <w:lang w:val="en-US"/>
              </w:rPr>
              <w:t>event</w:t>
            </w:r>
          </w:p>
        </w:tc>
        <w:tc>
          <w:tcPr>
            <w:tcW w:w="2090" w:type="dxa"/>
            <w:noWrap/>
            <w:hideMark/>
          </w:tcPr>
          <w:p w14:paraId="23CF3031" w14:textId="77777777" w:rsidR="0059233D" w:rsidRPr="00740F1C" w:rsidRDefault="0059233D" w:rsidP="0059233D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740F1C">
              <w:rPr>
                <w:lang w:val="en-US"/>
              </w:rPr>
              <w:t xml:space="preserve">HRs (CIs) </w:t>
            </w:r>
            <w:r w:rsidRPr="00740F1C">
              <w:rPr>
                <w:b/>
                <w:vertAlign w:val="superscript"/>
                <w:lang w:val="en-US"/>
              </w:rPr>
              <w:t>†</w:t>
            </w:r>
          </w:p>
        </w:tc>
        <w:tc>
          <w:tcPr>
            <w:tcW w:w="1984" w:type="dxa"/>
            <w:noWrap/>
            <w:hideMark/>
          </w:tcPr>
          <w:p w14:paraId="5E789068" w14:textId="77777777" w:rsidR="0059233D" w:rsidRPr="00740F1C" w:rsidRDefault="0059233D" w:rsidP="0059233D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740F1C">
              <w:rPr>
                <w:b/>
                <w:bCs/>
                <w:color w:val="000000"/>
                <w:lang w:val="en-US"/>
              </w:rPr>
              <w:t>p-value</w:t>
            </w:r>
          </w:p>
        </w:tc>
      </w:tr>
      <w:tr w:rsidR="0059233D" w:rsidRPr="00740F1C" w14:paraId="79A1AF8B" w14:textId="77777777" w:rsidTr="0059233D">
        <w:trPr>
          <w:trHeight w:val="306"/>
        </w:trPr>
        <w:tc>
          <w:tcPr>
            <w:tcW w:w="2279" w:type="dxa"/>
            <w:noWrap/>
            <w:hideMark/>
          </w:tcPr>
          <w:p w14:paraId="4BFA67C9" w14:textId="77777777" w:rsidR="0059233D" w:rsidRPr="00740F1C" w:rsidRDefault="0059233D" w:rsidP="0059233D">
            <w:pPr>
              <w:rPr>
                <w:b/>
                <w:bCs/>
                <w:lang w:val="en-US"/>
              </w:rPr>
            </w:pPr>
            <w:r w:rsidRPr="00740F1C">
              <w:rPr>
                <w:b/>
                <w:bCs/>
                <w:lang w:val="en-US"/>
              </w:rPr>
              <w:t>Total Population</w:t>
            </w:r>
          </w:p>
        </w:tc>
        <w:tc>
          <w:tcPr>
            <w:tcW w:w="1995" w:type="dxa"/>
            <w:noWrap/>
          </w:tcPr>
          <w:p w14:paraId="606C752A" w14:textId="77777777" w:rsidR="0059233D" w:rsidRPr="00740F1C" w:rsidRDefault="0059233D" w:rsidP="0059233D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995" w:type="dxa"/>
            <w:noWrap/>
          </w:tcPr>
          <w:p w14:paraId="3BD7C2B8" w14:textId="77777777" w:rsidR="0059233D" w:rsidRPr="00740F1C" w:rsidRDefault="0059233D" w:rsidP="0059233D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090" w:type="dxa"/>
            <w:noWrap/>
          </w:tcPr>
          <w:p w14:paraId="5F55ED5A" w14:textId="77777777" w:rsidR="0059233D" w:rsidRPr="00740F1C" w:rsidRDefault="0059233D" w:rsidP="0059233D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984" w:type="dxa"/>
            <w:noWrap/>
          </w:tcPr>
          <w:p w14:paraId="7E7F6DBC" w14:textId="77777777" w:rsidR="0059233D" w:rsidRPr="00740F1C" w:rsidRDefault="0059233D" w:rsidP="0059233D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</w:tr>
      <w:tr w:rsidR="0059233D" w:rsidRPr="00740F1C" w14:paraId="5147A18B" w14:textId="77777777" w:rsidTr="0059233D">
        <w:trPr>
          <w:trHeight w:val="306"/>
        </w:trPr>
        <w:tc>
          <w:tcPr>
            <w:tcW w:w="2279" w:type="dxa"/>
            <w:noWrap/>
            <w:hideMark/>
          </w:tcPr>
          <w:p w14:paraId="4AD85737" w14:textId="77777777" w:rsidR="0059233D" w:rsidRPr="00740F1C" w:rsidRDefault="0059233D" w:rsidP="0059233D">
            <w:pPr>
              <w:rPr>
                <w:bCs/>
                <w:lang w:val="en-US"/>
              </w:rPr>
            </w:pPr>
            <w:r w:rsidRPr="00740F1C">
              <w:rPr>
                <w:bCs/>
                <w:lang w:val="en-US"/>
              </w:rPr>
              <w:t xml:space="preserve">model 1 </w:t>
            </w:r>
          </w:p>
        </w:tc>
        <w:tc>
          <w:tcPr>
            <w:tcW w:w="1995" w:type="dxa"/>
            <w:noWrap/>
            <w:hideMark/>
          </w:tcPr>
          <w:p w14:paraId="6896AC39" w14:textId="77777777" w:rsidR="0059233D" w:rsidRPr="00740F1C" w:rsidRDefault="0059233D" w:rsidP="0059233D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61863</w:t>
            </w:r>
          </w:p>
        </w:tc>
        <w:tc>
          <w:tcPr>
            <w:tcW w:w="1995" w:type="dxa"/>
            <w:noWrap/>
            <w:hideMark/>
          </w:tcPr>
          <w:p w14:paraId="7759FF57" w14:textId="77777777" w:rsidR="0059233D" w:rsidRPr="00740F1C" w:rsidRDefault="0059233D" w:rsidP="0059233D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874</w:t>
            </w:r>
          </w:p>
        </w:tc>
        <w:tc>
          <w:tcPr>
            <w:tcW w:w="2090" w:type="dxa"/>
            <w:noWrap/>
            <w:hideMark/>
          </w:tcPr>
          <w:p w14:paraId="52A59761" w14:textId="77777777" w:rsidR="0059233D" w:rsidRPr="00740F1C" w:rsidRDefault="0059233D" w:rsidP="0059233D">
            <w:pPr>
              <w:jc w:val="center"/>
              <w:rPr>
                <w:color w:val="000000"/>
                <w:lang w:val="en-US"/>
              </w:rPr>
            </w:pPr>
            <w:r w:rsidRPr="00740F1C">
              <w:rPr>
                <w:color w:val="000000"/>
                <w:lang w:val="en-US"/>
              </w:rPr>
              <w:t>0.9</w:t>
            </w:r>
            <w:r>
              <w:rPr>
                <w:color w:val="000000"/>
                <w:lang w:val="en-US"/>
              </w:rPr>
              <w:t>5</w:t>
            </w:r>
            <w:r w:rsidRPr="00740F1C">
              <w:rPr>
                <w:color w:val="000000"/>
                <w:lang w:val="en-US"/>
              </w:rPr>
              <w:t xml:space="preserve"> [0.9</w:t>
            </w:r>
            <w:r>
              <w:rPr>
                <w:color w:val="000000"/>
                <w:lang w:val="en-US"/>
              </w:rPr>
              <w:t>2</w:t>
            </w:r>
            <w:r w:rsidRPr="00740F1C">
              <w:rPr>
                <w:color w:val="000000"/>
                <w:lang w:val="en-US"/>
              </w:rPr>
              <w:t xml:space="preserve"> - 0.99]</w:t>
            </w:r>
          </w:p>
        </w:tc>
        <w:tc>
          <w:tcPr>
            <w:tcW w:w="1984" w:type="dxa"/>
            <w:noWrap/>
            <w:hideMark/>
          </w:tcPr>
          <w:p w14:paraId="35AD37EF" w14:textId="77777777" w:rsidR="0059233D" w:rsidRPr="00740F1C" w:rsidRDefault="0059233D" w:rsidP="0059233D">
            <w:pPr>
              <w:jc w:val="center"/>
              <w:rPr>
                <w:color w:val="000000"/>
                <w:lang w:val="en-US"/>
              </w:rPr>
            </w:pPr>
            <w:r w:rsidRPr="00740F1C">
              <w:rPr>
                <w:color w:val="000000"/>
                <w:lang w:val="en-US"/>
              </w:rPr>
              <w:t>0.0</w:t>
            </w:r>
            <w:r>
              <w:rPr>
                <w:color w:val="000000"/>
                <w:lang w:val="en-US"/>
              </w:rPr>
              <w:t>097</w:t>
            </w:r>
          </w:p>
        </w:tc>
      </w:tr>
      <w:tr w:rsidR="0059233D" w:rsidRPr="00740F1C" w14:paraId="6A490D5A" w14:textId="77777777" w:rsidTr="0059233D">
        <w:trPr>
          <w:trHeight w:val="306"/>
        </w:trPr>
        <w:tc>
          <w:tcPr>
            <w:tcW w:w="2279" w:type="dxa"/>
            <w:noWrap/>
            <w:hideMark/>
          </w:tcPr>
          <w:p w14:paraId="440D238B" w14:textId="77777777" w:rsidR="0059233D" w:rsidRPr="00740F1C" w:rsidRDefault="0059233D" w:rsidP="0059233D">
            <w:pPr>
              <w:rPr>
                <w:bCs/>
                <w:lang w:val="en-US"/>
              </w:rPr>
            </w:pPr>
            <w:r w:rsidRPr="00740F1C">
              <w:rPr>
                <w:bCs/>
                <w:lang w:val="en-US"/>
              </w:rPr>
              <w:t xml:space="preserve">model 2 </w:t>
            </w:r>
          </w:p>
        </w:tc>
        <w:tc>
          <w:tcPr>
            <w:tcW w:w="1995" w:type="dxa"/>
            <w:noWrap/>
            <w:hideMark/>
          </w:tcPr>
          <w:p w14:paraId="4719615D" w14:textId="77777777" w:rsidR="0059233D" w:rsidRPr="00740F1C" w:rsidRDefault="0059233D" w:rsidP="0059233D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5545</w:t>
            </w:r>
          </w:p>
        </w:tc>
        <w:tc>
          <w:tcPr>
            <w:tcW w:w="1995" w:type="dxa"/>
            <w:noWrap/>
            <w:hideMark/>
          </w:tcPr>
          <w:p w14:paraId="33B90CC5" w14:textId="77777777" w:rsidR="0059233D" w:rsidRPr="00740F1C" w:rsidRDefault="0059233D" w:rsidP="0059233D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419</w:t>
            </w:r>
          </w:p>
        </w:tc>
        <w:tc>
          <w:tcPr>
            <w:tcW w:w="2090" w:type="dxa"/>
            <w:noWrap/>
            <w:hideMark/>
          </w:tcPr>
          <w:p w14:paraId="5D2BAF31" w14:textId="77777777" w:rsidR="0059233D" w:rsidRPr="00740F1C" w:rsidRDefault="0059233D" w:rsidP="0059233D">
            <w:pPr>
              <w:jc w:val="center"/>
              <w:rPr>
                <w:color w:val="000000"/>
                <w:lang w:val="en-US"/>
              </w:rPr>
            </w:pPr>
            <w:r w:rsidRPr="00740F1C">
              <w:rPr>
                <w:color w:val="000000"/>
                <w:lang w:val="en-US"/>
              </w:rPr>
              <w:t>0.8</w:t>
            </w:r>
            <w:r>
              <w:rPr>
                <w:color w:val="000000"/>
                <w:lang w:val="en-US"/>
              </w:rPr>
              <w:t>2</w:t>
            </w:r>
            <w:r w:rsidRPr="00740F1C">
              <w:rPr>
                <w:color w:val="000000"/>
                <w:lang w:val="en-US"/>
              </w:rPr>
              <w:t xml:space="preserve"> [0.7</w:t>
            </w:r>
            <w:r>
              <w:rPr>
                <w:color w:val="000000"/>
                <w:lang w:val="en-US"/>
              </w:rPr>
              <w:t>5</w:t>
            </w:r>
            <w:r w:rsidRPr="00740F1C">
              <w:rPr>
                <w:color w:val="000000"/>
                <w:lang w:val="en-US"/>
              </w:rPr>
              <w:t xml:space="preserve"> - 0.9</w:t>
            </w:r>
            <w:r>
              <w:rPr>
                <w:color w:val="000000"/>
                <w:lang w:val="en-US"/>
              </w:rPr>
              <w:t>0</w:t>
            </w:r>
            <w:r w:rsidRPr="00740F1C">
              <w:rPr>
                <w:color w:val="000000"/>
                <w:lang w:val="en-US"/>
              </w:rPr>
              <w:t>]</w:t>
            </w:r>
          </w:p>
        </w:tc>
        <w:tc>
          <w:tcPr>
            <w:tcW w:w="1984" w:type="dxa"/>
            <w:noWrap/>
            <w:hideMark/>
          </w:tcPr>
          <w:p w14:paraId="6FECCB88" w14:textId="77777777" w:rsidR="0059233D" w:rsidRPr="00740F1C" w:rsidRDefault="0059233D" w:rsidP="0059233D">
            <w:pPr>
              <w:jc w:val="center"/>
              <w:rPr>
                <w:color w:val="000000"/>
                <w:lang w:val="en-US"/>
              </w:rPr>
            </w:pPr>
            <w:r w:rsidRPr="00740F1C">
              <w:rPr>
                <w:color w:val="000000"/>
                <w:lang w:val="en-US"/>
              </w:rPr>
              <w:t>&lt;.0001</w:t>
            </w:r>
          </w:p>
        </w:tc>
      </w:tr>
      <w:tr w:rsidR="0059233D" w:rsidRPr="00740F1C" w14:paraId="27BFFF7D" w14:textId="77777777" w:rsidTr="0059233D">
        <w:trPr>
          <w:trHeight w:val="306"/>
        </w:trPr>
        <w:tc>
          <w:tcPr>
            <w:tcW w:w="2279" w:type="dxa"/>
            <w:noWrap/>
            <w:hideMark/>
          </w:tcPr>
          <w:p w14:paraId="0F9213BC" w14:textId="77777777" w:rsidR="0059233D" w:rsidRPr="00740F1C" w:rsidRDefault="0059233D" w:rsidP="0059233D">
            <w:pPr>
              <w:rPr>
                <w:b/>
                <w:bCs/>
                <w:lang w:val="en-US"/>
              </w:rPr>
            </w:pPr>
            <w:r w:rsidRPr="00740F1C">
              <w:rPr>
                <w:b/>
                <w:bCs/>
                <w:lang w:val="en-US"/>
              </w:rPr>
              <w:t>18-24 years</w:t>
            </w:r>
          </w:p>
        </w:tc>
        <w:tc>
          <w:tcPr>
            <w:tcW w:w="1995" w:type="dxa"/>
            <w:noWrap/>
            <w:hideMark/>
          </w:tcPr>
          <w:p w14:paraId="720BC532" w14:textId="77777777" w:rsidR="0059233D" w:rsidRPr="00740F1C" w:rsidRDefault="0059233D" w:rsidP="0059233D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995" w:type="dxa"/>
            <w:noWrap/>
            <w:hideMark/>
          </w:tcPr>
          <w:p w14:paraId="48990E51" w14:textId="77777777" w:rsidR="0059233D" w:rsidRPr="00740F1C" w:rsidRDefault="0059233D" w:rsidP="0059233D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090" w:type="dxa"/>
            <w:noWrap/>
            <w:hideMark/>
          </w:tcPr>
          <w:p w14:paraId="32C71CB5" w14:textId="77777777" w:rsidR="0059233D" w:rsidRPr="00740F1C" w:rsidRDefault="0059233D" w:rsidP="0059233D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1BA51915" w14:textId="77777777" w:rsidR="0059233D" w:rsidRPr="00740F1C" w:rsidRDefault="0059233D" w:rsidP="0059233D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</w:tr>
      <w:tr w:rsidR="0059233D" w:rsidRPr="00740F1C" w14:paraId="41DC5CB7" w14:textId="77777777" w:rsidTr="0059233D">
        <w:trPr>
          <w:trHeight w:val="306"/>
        </w:trPr>
        <w:tc>
          <w:tcPr>
            <w:tcW w:w="2279" w:type="dxa"/>
            <w:noWrap/>
            <w:hideMark/>
          </w:tcPr>
          <w:p w14:paraId="0BB9357B" w14:textId="77777777" w:rsidR="0059233D" w:rsidRPr="00740F1C" w:rsidRDefault="0059233D" w:rsidP="0059233D">
            <w:pPr>
              <w:rPr>
                <w:bCs/>
                <w:lang w:val="en-US"/>
              </w:rPr>
            </w:pPr>
            <w:r w:rsidRPr="00740F1C">
              <w:rPr>
                <w:bCs/>
                <w:lang w:val="en-US"/>
              </w:rPr>
              <w:t xml:space="preserve">model 1 </w:t>
            </w:r>
          </w:p>
        </w:tc>
        <w:tc>
          <w:tcPr>
            <w:tcW w:w="1995" w:type="dxa"/>
            <w:noWrap/>
            <w:hideMark/>
          </w:tcPr>
          <w:p w14:paraId="5B4565B5" w14:textId="77777777" w:rsidR="0059233D" w:rsidRPr="00740F1C" w:rsidRDefault="0059233D" w:rsidP="0059233D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003</w:t>
            </w:r>
          </w:p>
        </w:tc>
        <w:tc>
          <w:tcPr>
            <w:tcW w:w="1995" w:type="dxa"/>
            <w:noWrap/>
            <w:hideMark/>
          </w:tcPr>
          <w:p w14:paraId="105BA92C" w14:textId="77777777" w:rsidR="0059233D" w:rsidRPr="00740F1C" w:rsidRDefault="0059233D" w:rsidP="0059233D">
            <w:pPr>
              <w:jc w:val="center"/>
              <w:rPr>
                <w:color w:val="000000"/>
                <w:lang w:val="en-US"/>
              </w:rPr>
            </w:pPr>
            <w:r w:rsidRPr="00740F1C">
              <w:rPr>
                <w:color w:val="000000"/>
                <w:lang w:val="en-US"/>
              </w:rPr>
              <w:t>119</w:t>
            </w:r>
          </w:p>
        </w:tc>
        <w:tc>
          <w:tcPr>
            <w:tcW w:w="2090" w:type="dxa"/>
            <w:noWrap/>
            <w:hideMark/>
          </w:tcPr>
          <w:p w14:paraId="2775BD59" w14:textId="77777777" w:rsidR="0059233D" w:rsidRPr="00740F1C" w:rsidRDefault="0059233D" w:rsidP="0059233D">
            <w:pPr>
              <w:jc w:val="center"/>
              <w:rPr>
                <w:color w:val="000000"/>
                <w:lang w:val="en-US"/>
              </w:rPr>
            </w:pPr>
            <w:r w:rsidRPr="00740F1C">
              <w:rPr>
                <w:color w:val="000000"/>
                <w:lang w:val="en-US"/>
              </w:rPr>
              <w:t>0.5</w:t>
            </w:r>
            <w:r>
              <w:rPr>
                <w:color w:val="000000"/>
                <w:lang w:val="en-US"/>
              </w:rPr>
              <w:t>3</w:t>
            </w:r>
            <w:r w:rsidRPr="00740F1C">
              <w:rPr>
                <w:color w:val="000000"/>
                <w:lang w:val="en-US"/>
              </w:rPr>
              <w:t xml:space="preserve"> [0.3</w:t>
            </w:r>
            <w:r>
              <w:rPr>
                <w:color w:val="000000"/>
                <w:lang w:val="en-US"/>
              </w:rPr>
              <w:t>5</w:t>
            </w:r>
            <w:r w:rsidRPr="00740F1C">
              <w:rPr>
                <w:color w:val="000000"/>
                <w:lang w:val="en-US"/>
              </w:rPr>
              <w:t xml:space="preserve"> - 0.8</w:t>
            </w:r>
            <w:r>
              <w:rPr>
                <w:color w:val="000000"/>
                <w:lang w:val="en-US"/>
              </w:rPr>
              <w:t>1</w:t>
            </w:r>
            <w:r w:rsidRPr="00740F1C">
              <w:rPr>
                <w:color w:val="000000"/>
                <w:lang w:val="en-US"/>
              </w:rPr>
              <w:t>]</w:t>
            </w:r>
          </w:p>
        </w:tc>
        <w:tc>
          <w:tcPr>
            <w:tcW w:w="1984" w:type="dxa"/>
            <w:noWrap/>
            <w:hideMark/>
          </w:tcPr>
          <w:p w14:paraId="6AEDDA4B" w14:textId="77777777" w:rsidR="0059233D" w:rsidRPr="00740F1C" w:rsidRDefault="0059233D" w:rsidP="0059233D">
            <w:pPr>
              <w:jc w:val="center"/>
              <w:rPr>
                <w:color w:val="000000"/>
                <w:lang w:val="en-US"/>
              </w:rPr>
            </w:pPr>
            <w:r w:rsidRPr="00740F1C">
              <w:rPr>
                <w:color w:val="000000"/>
                <w:lang w:val="en-US"/>
              </w:rPr>
              <w:t>0.00</w:t>
            </w:r>
            <w:r>
              <w:rPr>
                <w:color w:val="000000"/>
                <w:lang w:val="en-US"/>
              </w:rPr>
              <w:t>4</w:t>
            </w:r>
          </w:p>
        </w:tc>
      </w:tr>
      <w:tr w:rsidR="0059233D" w:rsidRPr="00740F1C" w14:paraId="440F60A9" w14:textId="77777777" w:rsidTr="0059233D">
        <w:trPr>
          <w:trHeight w:val="306"/>
        </w:trPr>
        <w:tc>
          <w:tcPr>
            <w:tcW w:w="2279" w:type="dxa"/>
            <w:noWrap/>
            <w:hideMark/>
          </w:tcPr>
          <w:p w14:paraId="3DDDC0DB" w14:textId="77777777" w:rsidR="0059233D" w:rsidRPr="00740F1C" w:rsidRDefault="0059233D" w:rsidP="0059233D">
            <w:pPr>
              <w:rPr>
                <w:bCs/>
                <w:lang w:val="en-US"/>
              </w:rPr>
            </w:pPr>
            <w:r w:rsidRPr="00740F1C">
              <w:rPr>
                <w:bCs/>
                <w:lang w:val="en-US"/>
              </w:rPr>
              <w:t xml:space="preserve">model 2 </w:t>
            </w:r>
          </w:p>
        </w:tc>
        <w:tc>
          <w:tcPr>
            <w:tcW w:w="1995" w:type="dxa"/>
            <w:noWrap/>
            <w:hideMark/>
          </w:tcPr>
          <w:p w14:paraId="7F3C6C5E" w14:textId="77777777" w:rsidR="0059233D" w:rsidRPr="00740F1C" w:rsidRDefault="0059233D" w:rsidP="0059233D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041</w:t>
            </w:r>
          </w:p>
        </w:tc>
        <w:tc>
          <w:tcPr>
            <w:tcW w:w="1995" w:type="dxa"/>
            <w:noWrap/>
            <w:hideMark/>
          </w:tcPr>
          <w:p w14:paraId="4C16580B" w14:textId="77777777" w:rsidR="0059233D" w:rsidRPr="00740F1C" w:rsidRDefault="0059233D" w:rsidP="0059233D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</w:t>
            </w:r>
          </w:p>
        </w:tc>
        <w:tc>
          <w:tcPr>
            <w:tcW w:w="2090" w:type="dxa"/>
            <w:noWrap/>
            <w:hideMark/>
          </w:tcPr>
          <w:p w14:paraId="103C8E9E" w14:textId="77777777" w:rsidR="0059233D" w:rsidRPr="00740F1C" w:rsidRDefault="0059233D" w:rsidP="0059233D">
            <w:pPr>
              <w:jc w:val="center"/>
              <w:rPr>
                <w:color w:val="000000"/>
                <w:lang w:val="en-US"/>
              </w:rPr>
            </w:pPr>
            <w:r w:rsidRPr="00740F1C">
              <w:rPr>
                <w:color w:val="000000"/>
                <w:lang w:val="en-US"/>
              </w:rPr>
              <w:t>0.</w:t>
            </w:r>
            <w:r>
              <w:rPr>
                <w:color w:val="000000"/>
                <w:lang w:val="en-US"/>
              </w:rPr>
              <w:t>34</w:t>
            </w:r>
            <w:r w:rsidRPr="00740F1C">
              <w:rPr>
                <w:color w:val="000000"/>
                <w:lang w:val="en-US"/>
              </w:rPr>
              <w:t xml:space="preserve"> [0.1</w:t>
            </w:r>
            <w:r>
              <w:rPr>
                <w:color w:val="000000"/>
                <w:lang w:val="en-US"/>
              </w:rPr>
              <w:t>1</w:t>
            </w:r>
            <w:r w:rsidRPr="00740F1C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–</w:t>
            </w:r>
            <w:r w:rsidRPr="00740F1C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1.03</w:t>
            </w:r>
            <w:r w:rsidRPr="00740F1C">
              <w:rPr>
                <w:color w:val="000000"/>
                <w:lang w:val="en-US"/>
              </w:rPr>
              <w:t>]</w:t>
            </w:r>
          </w:p>
        </w:tc>
        <w:tc>
          <w:tcPr>
            <w:tcW w:w="1984" w:type="dxa"/>
            <w:noWrap/>
            <w:hideMark/>
          </w:tcPr>
          <w:p w14:paraId="7E37F718" w14:textId="77777777" w:rsidR="0059233D" w:rsidRPr="00740F1C" w:rsidRDefault="0059233D" w:rsidP="0059233D">
            <w:pPr>
              <w:jc w:val="center"/>
              <w:rPr>
                <w:color w:val="000000"/>
                <w:lang w:val="en-US"/>
              </w:rPr>
            </w:pPr>
            <w:r w:rsidRPr="00740F1C">
              <w:rPr>
                <w:color w:val="000000"/>
                <w:lang w:val="en-US"/>
              </w:rPr>
              <w:t>0.</w:t>
            </w:r>
            <w:r>
              <w:rPr>
                <w:color w:val="000000"/>
                <w:lang w:val="en-US"/>
              </w:rPr>
              <w:t>06</w:t>
            </w:r>
          </w:p>
        </w:tc>
      </w:tr>
      <w:tr w:rsidR="0059233D" w:rsidRPr="00740F1C" w14:paraId="73519732" w14:textId="77777777" w:rsidTr="0059233D">
        <w:trPr>
          <w:trHeight w:val="306"/>
        </w:trPr>
        <w:tc>
          <w:tcPr>
            <w:tcW w:w="2279" w:type="dxa"/>
            <w:noWrap/>
            <w:hideMark/>
          </w:tcPr>
          <w:p w14:paraId="1CFC0080" w14:textId="77777777" w:rsidR="0059233D" w:rsidRPr="00740F1C" w:rsidRDefault="0059233D" w:rsidP="0059233D">
            <w:pPr>
              <w:rPr>
                <w:b/>
                <w:bCs/>
                <w:lang w:val="en-US"/>
              </w:rPr>
            </w:pPr>
            <w:r w:rsidRPr="00740F1C">
              <w:rPr>
                <w:b/>
                <w:bCs/>
                <w:lang w:val="en-US"/>
              </w:rPr>
              <w:t>25-70 years</w:t>
            </w:r>
          </w:p>
        </w:tc>
        <w:tc>
          <w:tcPr>
            <w:tcW w:w="1995" w:type="dxa"/>
            <w:noWrap/>
            <w:hideMark/>
          </w:tcPr>
          <w:p w14:paraId="0AABDE75" w14:textId="77777777" w:rsidR="0059233D" w:rsidRPr="00740F1C" w:rsidRDefault="0059233D" w:rsidP="0059233D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995" w:type="dxa"/>
            <w:noWrap/>
            <w:hideMark/>
          </w:tcPr>
          <w:p w14:paraId="7E81EB91" w14:textId="77777777" w:rsidR="0059233D" w:rsidRPr="00740F1C" w:rsidRDefault="0059233D" w:rsidP="0059233D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090" w:type="dxa"/>
            <w:noWrap/>
            <w:hideMark/>
          </w:tcPr>
          <w:p w14:paraId="59371B4D" w14:textId="77777777" w:rsidR="0059233D" w:rsidRPr="00740F1C" w:rsidRDefault="0059233D" w:rsidP="0059233D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321F3C1B" w14:textId="77777777" w:rsidR="0059233D" w:rsidRPr="00740F1C" w:rsidRDefault="0059233D" w:rsidP="0059233D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</w:tr>
      <w:tr w:rsidR="0059233D" w:rsidRPr="00740F1C" w14:paraId="3166224E" w14:textId="77777777" w:rsidTr="0059233D">
        <w:trPr>
          <w:trHeight w:val="306"/>
        </w:trPr>
        <w:tc>
          <w:tcPr>
            <w:tcW w:w="2279" w:type="dxa"/>
            <w:noWrap/>
            <w:hideMark/>
          </w:tcPr>
          <w:p w14:paraId="1C224CA2" w14:textId="77777777" w:rsidR="0059233D" w:rsidRPr="00740F1C" w:rsidRDefault="0059233D" w:rsidP="0059233D">
            <w:pPr>
              <w:rPr>
                <w:bCs/>
                <w:lang w:val="en-US"/>
              </w:rPr>
            </w:pPr>
            <w:r w:rsidRPr="00740F1C">
              <w:rPr>
                <w:bCs/>
                <w:lang w:val="en-US"/>
              </w:rPr>
              <w:t xml:space="preserve">model 1 </w:t>
            </w:r>
          </w:p>
        </w:tc>
        <w:tc>
          <w:tcPr>
            <w:tcW w:w="1995" w:type="dxa"/>
            <w:noWrap/>
            <w:hideMark/>
          </w:tcPr>
          <w:p w14:paraId="6AE292E1" w14:textId="77777777" w:rsidR="0059233D" w:rsidRPr="00740F1C" w:rsidRDefault="0059233D" w:rsidP="0059233D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42637</w:t>
            </w:r>
          </w:p>
        </w:tc>
        <w:tc>
          <w:tcPr>
            <w:tcW w:w="1995" w:type="dxa"/>
            <w:noWrap/>
            <w:hideMark/>
          </w:tcPr>
          <w:p w14:paraId="1129AC24" w14:textId="77777777" w:rsidR="0059233D" w:rsidRPr="00740F1C" w:rsidRDefault="0059233D" w:rsidP="0059233D">
            <w:pPr>
              <w:jc w:val="center"/>
              <w:rPr>
                <w:color w:val="000000"/>
                <w:lang w:val="en-US"/>
              </w:rPr>
            </w:pPr>
            <w:r w:rsidRPr="00740F1C">
              <w:rPr>
                <w:color w:val="000000"/>
                <w:lang w:val="en-US"/>
              </w:rPr>
              <w:t>119</w:t>
            </w:r>
            <w:r>
              <w:rPr>
                <w:color w:val="000000"/>
                <w:lang w:val="en-US"/>
              </w:rPr>
              <w:t>53</w:t>
            </w:r>
          </w:p>
        </w:tc>
        <w:tc>
          <w:tcPr>
            <w:tcW w:w="2090" w:type="dxa"/>
            <w:noWrap/>
            <w:hideMark/>
          </w:tcPr>
          <w:p w14:paraId="06BD91DC" w14:textId="77777777" w:rsidR="0059233D" w:rsidRPr="00740F1C" w:rsidRDefault="0059233D" w:rsidP="0059233D">
            <w:pPr>
              <w:jc w:val="center"/>
              <w:rPr>
                <w:color w:val="000000"/>
                <w:lang w:val="en-US"/>
              </w:rPr>
            </w:pPr>
            <w:r w:rsidRPr="00740F1C">
              <w:rPr>
                <w:color w:val="000000"/>
                <w:lang w:val="en-US"/>
              </w:rPr>
              <w:t>0.8</w:t>
            </w:r>
            <w:r>
              <w:rPr>
                <w:color w:val="000000"/>
                <w:lang w:val="en-US"/>
              </w:rPr>
              <w:t>3</w:t>
            </w:r>
            <w:r w:rsidRPr="00740F1C">
              <w:rPr>
                <w:color w:val="000000"/>
                <w:lang w:val="en-US"/>
              </w:rPr>
              <w:t xml:space="preserve"> [0.</w:t>
            </w:r>
            <w:r>
              <w:rPr>
                <w:color w:val="000000"/>
                <w:lang w:val="en-US"/>
              </w:rPr>
              <w:t>79</w:t>
            </w:r>
            <w:r w:rsidRPr="00740F1C">
              <w:rPr>
                <w:color w:val="000000"/>
                <w:lang w:val="en-US"/>
              </w:rPr>
              <w:t xml:space="preserve"> - 0.8</w:t>
            </w:r>
            <w:r>
              <w:rPr>
                <w:color w:val="000000"/>
                <w:lang w:val="en-US"/>
              </w:rPr>
              <w:t>6</w:t>
            </w:r>
            <w:r w:rsidRPr="00740F1C">
              <w:rPr>
                <w:color w:val="000000"/>
                <w:lang w:val="en-US"/>
              </w:rPr>
              <w:t>]</w:t>
            </w:r>
          </w:p>
        </w:tc>
        <w:tc>
          <w:tcPr>
            <w:tcW w:w="1984" w:type="dxa"/>
            <w:noWrap/>
            <w:hideMark/>
          </w:tcPr>
          <w:p w14:paraId="319161EA" w14:textId="77777777" w:rsidR="0059233D" w:rsidRPr="00740F1C" w:rsidRDefault="0059233D" w:rsidP="0059233D">
            <w:pPr>
              <w:jc w:val="center"/>
              <w:rPr>
                <w:color w:val="000000"/>
                <w:lang w:val="en-US"/>
              </w:rPr>
            </w:pPr>
            <w:r w:rsidRPr="00740F1C">
              <w:rPr>
                <w:color w:val="000000"/>
                <w:lang w:val="en-US"/>
              </w:rPr>
              <w:t>&lt;.0001</w:t>
            </w:r>
          </w:p>
        </w:tc>
      </w:tr>
      <w:tr w:rsidR="0059233D" w:rsidRPr="00740F1C" w14:paraId="0AEAB103" w14:textId="77777777" w:rsidTr="0059233D">
        <w:trPr>
          <w:trHeight w:val="306"/>
        </w:trPr>
        <w:tc>
          <w:tcPr>
            <w:tcW w:w="2279" w:type="dxa"/>
            <w:noWrap/>
            <w:hideMark/>
          </w:tcPr>
          <w:p w14:paraId="363ECB13" w14:textId="77777777" w:rsidR="0059233D" w:rsidRPr="00740F1C" w:rsidRDefault="0059233D" w:rsidP="0059233D">
            <w:pPr>
              <w:rPr>
                <w:bCs/>
                <w:lang w:val="en-US"/>
              </w:rPr>
            </w:pPr>
            <w:r w:rsidRPr="00740F1C">
              <w:rPr>
                <w:bCs/>
                <w:lang w:val="en-US"/>
              </w:rPr>
              <w:t xml:space="preserve">model 2 </w:t>
            </w:r>
          </w:p>
        </w:tc>
        <w:tc>
          <w:tcPr>
            <w:tcW w:w="1995" w:type="dxa"/>
            <w:noWrap/>
            <w:hideMark/>
          </w:tcPr>
          <w:p w14:paraId="22016F59" w14:textId="77777777" w:rsidR="0059233D" w:rsidRPr="00740F1C" w:rsidRDefault="0059233D" w:rsidP="0059233D">
            <w:pPr>
              <w:jc w:val="center"/>
              <w:rPr>
                <w:color w:val="000000"/>
                <w:lang w:val="en-US"/>
              </w:rPr>
            </w:pPr>
            <w:r w:rsidRPr="00740F1C">
              <w:rPr>
                <w:color w:val="000000"/>
                <w:lang w:val="en-US"/>
              </w:rPr>
              <w:t>97</w:t>
            </w:r>
            <w:r>
              <w:rPr>
                <w:color w:val="000000"/>
                <w:lang w:val="en-US"/>
              </w:rPr>
              <w:t>72</w:t>
            </w:r>
            <w:r w:rsidRPr="00740F1C">
              <w:rPr>
                <w:color w:val="000000"/>
                <w:lang w:val="en-US"/>
              </w:rPr>
              <w:t>0</w:t>
            </w:r>
          </w:p>
        </w:tc>
        <w:tc>
          <w:tcPr>
            <w:tcW w:w="1995" w:type="dxa"/>
            <w:noWrap/>
            <w:hideMark/>
          </w:tcPr>
          <w:p w14:paraId="2C195BD6" w14:textId="77777777" w:rsidR="0059233D" w:rsidRPr="00740F1C" w:rsidRDefault="0059233D" w:rsidP="0059233D">
            <w:pPr>
              <w:jc w:val="center"/>
              <w:rPr>
                <w:color w:val="000000"/>
                <w:lang w:val="en-US"/>
              </w:rPr>
            </w:pPr>
            <w:r w:rsidRPr="00740F1C">
              <w:rPr>
                <w:color w:val="000000"/>
                <w:lang w:val="en-US"/>
              </w:rPr>
              <w:t>19</w:t>
            </w:r>
            <w:r>
              <w:rPr>
                <w:color w:val="000000"/>
                <w:lang w:val="en-US"/>
              </w:rPr>
              <w:t>50</w:t>
            </w:r>
          </w:p>
        </w:tc>
        <w:tc>
          <w:tcPr>
            <w:tcW w:w="2090" w:type="dxa"/>
            <w:noWrap/>
            <w:hideMark/>
          </w:tcPr>
          <w:p w14:paraId="63E4E48D" w14:textId="77777777" w:rsidR="0059233D" w:rsidRPr="00740F1C" w:rsidRDefault="0059233D" w:rsidP="0059233D">
            <w:pPr>
              <w:jc w:val="center"/>
              <w:rPr>
                <w:color w:val="000000"/>
                <w:lang w:val="en-US"/>
              </w:rPr>
            </w:pPr>
            <w:r w:rsidRPr="00740F1C">
              <w:rPr>
                <w:color w:val="000000"/>
                <w:lang w:val="en-US"/>
              </w:rPr>
              <w:t>0.7</w:t>
            </w:r>
            <w:r>
              <w:rPr>
                <w:color w:val="000000"/>
                <w:lang w:val="en-US"/>
              </w:rPr>
              <w:t>1</w:t>
            </w:r>
            <w:r w:rsidRPr="00740F1C">
              <w:rPr>
                <w:color w:val="000000"/>
                <w:lang w:val="en-US"/>
              </w:rPr>
              <w:t xml:space="preserve"> [0.6</w:t>
            </w:r>
            <w:r>
              <w:rPr>
                <w:color w:val="000000"/>
                <w:lang w:val="en-US"/>
              </w:rPr>
              <w:t>4</w:t>
            </w:r>
            <w:r w:rsidRPr="00740F1C">
              <w:rPr>
                <w:color w:val="000000"/>
                <w:lang w:val="en-US"/>
              </w:rPr>
              <w:t xml:space="preserve"> - 0.</w:t>
            </w:r>
            <w:r>
              <w:rPr>
                <w:color w:val="000000"/>
                <w:lang w:val="en-US"/>
              </w:rPr>
              <w:t>79</w:t>
            </w:r>
            <w:r w:rsidRPr="00740F1C">
              <w:rPr>
                <w:color w:val="000000"/>
                <w:lang w:val="en-US"/>
              </w:rPr>
              <w:t>]</w:t>
            </w:r>
          </w:p>
        </w:tc>
        <w:tc>
          <w:tcPr>
            <w:tcW w:w="1984" w:type="dxa"/>
            <w:noWrap/>
            <w:hideMark/>
          </w:tcPr>
          <w:p w14:paraId="5F20DDD2" w14:textId="77777777" w:rsidR="0059233D" w:rsidRPr="00740F1C" w:rsidRDefault="0059233D" w:rsidP="0059233D">
            <w:pPr>
              <w:jc w:val="center"/>
              <w:rPr>
                <w:color w:val="000000"/>
                <w:lang w:val="en-US"/>
              </w:rPr>
            </w:pPr>
            <w:r w:rsidRPr="00740F1C">
              <w:rPr>
                <w:color w:val="000000"/>
                <w:lang w:val="en-US"/>
              </w:rPr>
              <w:t>&lt;.0001</w:t>
            </w:r>
          </w:p>
        </w:tc>
      </w:tr>
    </w:tbl>
    <w:p w14:paraId="182998AC" w14:textId="1AFBE940" w:rsidR="0059233D" w:rsidRPr="0059233D" w:rsidRDefault="0059233D" w:rsidP="0059233D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59233D">
        <w:rPr>
          <w:rFonts w:ascii="Times New Roman" w:hAnsi="Times New Roman" w:cs="Times New Roman"/>
          <w:sz w:val="20"/>
          <w:szCs w:val="20"/>
          <w:lang w:val="en-US"/>
        </w:rPr>
        <w:t>Reference group (men)</w:t>
      </w:r>
    </w:p>
    <w:p w14:paraId="072F760B" w14:textId="2B9AAB13" w:rsidR="0059233D" w:rsidRPr="0059233D" w:rsidRDefault="0059233D" w:rsidP="0059233D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59233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Pr="0059233D">
        <w:rPr>
          <w:rFonts w:ascii="Times New Roman" w:hAnsi="Times New Roman" w:cs="Times New Roman"/>
          <w:sz w:val="20"/>
          <w:szCs w:val="20"/>
          <w:lang w:val="en-US"/>
        </w:rPr>
        <w:t xml:space="preserve"> Individuals were matched on age and depression status</w:t>
      </w:r>
      <w:r w:rsidRPr="0059233D">
        <w:rPr>
          <w:rFonts w:ascii="Times New Roman" w:hAnsi="Times New Roman" w:cs="Times New Roman"/>
          <w:sz w:val="20"/>
          <w:szCs w:val="20"/>
          <w:lang w:val="en-US"/>
        </w:rPr>
        <w:br/>
        <w:t>† The HRs and 95% CIs of each metric were estimated in separate Cox proportional hazards regression models.</w:t>
      </w:r>
    </w:p>
    <w:p w14:paraId="42D03034" w14:textId="77777777" w:rsidR="0059233D" w:rsidRPr="0059233D" w:rsidRDefault="0059233D" w:rsidP="0059233D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59233D">
        <w:rPr>
          <w:rFonts w:ascii="Times New Roman" w:hAnsi="Times New Roman" w:cs="Times New Roman"/>
          <w:sz w:val="20"/>
          <w:szCs w:val="20"/>
          <w:lang w:val="en-US"/>
        </w:rPr>
        <w:t xml:space="preserve">model 1: Adjusted for cardiovascular risk factors </w:t>
      </w:r>
    </w:p>
    <w:p w14:paraId="47D61B2C" w14:textId="77777777" w:rsidR="0059233D" w:rsidRPr="0059233D" w:rsidRDefault="0059233D" w:rsidP="0059233D">
      <w:pPr>
        <w:rPr>
          <w:sz w:val="20"/>
          <w:szCs w:val="20"/>
          <w:lang w:val="en-US"/>
        </w:rPr>
      </w:pPr>
      <w:r w:rsidRPr="0059233D">
        <w:rPr>
          <w:sz w:val="20"/>
          <w:szCs w:val="20"/>
          <w:lang w:val="en-US"/>
        </w:rPr>
        <w:t xml:space="preserve">model 2: Adjusted for cardiovascular risk factors, depression status, and </w:t>
      </w:r>
      <w:r w:rsidRPr="0059233D">
        <w:rPr>
          <w:color w:val="2A2A2A"/>
          <w:sz w:val="20"/>
          <w:szCs w:val="20"/>
          <w:shd w:val="clear" w:color="auto" w:fill="FFFFFF"/>
          <w:lang w:val="en-US"/>
        </w:rPr>
        <w:t>EPICES deprivation score</w:t>
      </w:r>
    </w:p>
    <w:p w14:paraId="33539DB6" w14:textId="64857127" w:rsidR="008F2EF1" w:rsidRPr="00FF31C9" w:rsidRDefault="008F2EF1" w:rsidP="00FF31C9">
      <w:pPr>
        <w:pStyle w:val="NoSpacing"/>
        <w:rPr>
          <w:rFonts w:ascii="Times New Roman" w:hAnsi="Times New Roman" w:cs="Times New Roman"/>
          <w:sz w:val="20"/>
          <w:lang w:val="en-US"/>
        </w:rPr>
      </w:pPr>
    </w:p>
    <w:p w14:paraId="499A12F8" w14:textId="71868C13" w:rsidR="00F25545" w:rsidRPr="00FF31C9" w:rsidRDefault="00F25545" w:rsidP="0059233D">
      <w:pPr>
        <w:rPr>
          <w:color w:val="2A2A2A"/>
          <w:shd w:val="clear" w:color="auto" w:fill="FFFFFF"/>
          <w:lang w:val="en-US"/>
        </w:rPr>
      </w:pPr>
      <w:r w:rsidRPr="00FF31C9">
        <w:rPr>
          <w:color w:val="2A2A2A"/>
          <w:shd w:val="clear" w:color="auto" w:fill="FFFFFF"/>
          <w:lang w:val="en-US"/>
        </w:rPr>
        <w:br w:type="page"/>
      </w:r>
    </w:p>
    <w:p w14:paraId="5C49130A" w14:textId="77777777" w:rsidR="0070710C" w:rsidRDefault="0070710C">
      <w:pPr>
        <w:spacing w:after="200" w:line="276" w:lineRule="auto"/>
        <w:rPr>
          <w:lang w:val="en-US"/>
        </w:rPr>
      </w:pPr>
      <w:r w:rsidRPr="00A00D6E">
        <w:rPr>
          <w:b/>
          <w:lang w:val="en-US"/>
        </w:rPr>
        <w:lastRenderedPageBreak/>
        <w:t xml:space="preserve">e-Figure 1. </w:t>
      </w:r>
      <w:r w:rsidRPr="00093856">
        <w:rPr>
          <w:lang w:val="en-US"/>
        </w:rPr>
        <w:t>Flowchart of sample selection</w:t>
      </w:r>
      <w:r>
        <w:rPr>
          <w:lang w:val="en-US"/>
        </w:rPr>
        <w:t xml:space="preserve"> </w:t>
      </w:r>
    </w:p>
    <w:p w14:paraId="5908D3EA" w14:textId="1FCED188" w:rsidR="0070710C" w:rsidRDefault="0070710C">
      <w:pPr>
        <w:spacing w:after="200" w:line="276" w:lineRule="auto"/>
        <w:rPr>
          <w:lang w:val="en-US"/>
        </w:rPr>
      </w:pPr>
      <w:r>
        <w:rPr>
          <w:b/>
          <w:noProof/>
          <w:lang w:val="en-US"/>
        </w:rPr>
        <w:drawing>
          <wp:inline distT="0" distB="0" distL="0" distR="0" wp14:anchorId="2D3A301D" wp14:editId="2F8516F7">
            <wp:extent cx="6449438" cy="2868930"/>
            <wp:effectExtent l="0" t="0" r="254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creen Shot 2021-05-25 at 3.33.43 PM.pn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15" r="427"/>
                    <a:stretch/>
                  </pic:blipFill>
                  <pic:spPr bwMode="auto">
                    <a:xfrm>
                      <a:off x="0" y="0"/>
                      <a:ext cx="6464118" cy="28754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8EC053" w14:textId="3026166A" w:rsidR="0070710C" w:rsidRPr="00A00D6E" w:rsidRDefault="00A00D6E">
      <w:pPr>
        <w:spacing w:after="200" w:line="276" w:lineRule="auto"/>
        <w:rPr>
          <w:bCs/>
          <w:lang w:val="en-US"/>
        </w:rPr>
      </w:pPr>
      <w:r>
        <w:rPr>
          <w:bCs/>
          <w:sz w:val="15"/>
          <w:szCs w:val="15"/>
          <w:lang w:val="en-US"/>
        </w:rPr>
        <w:t>Horizontal arrows represent patients that were excluded from the eligible population.</w:t>
      </w:r>
      <w:r w:rsidR="0070710C" w:rsidRPr="00A00D6E">
        <w:rPr>
          <w:bCs/>
          <w:lang w:val="en-US"/>
        </w:rPr>
        <w:br w:type="page"/>
      </w:r>
    </w:p>
    <w:p w14:paraId="6C01C099" w14:textId="1A46A0AD" w:rsidR="0070710C" w:rsidRPr="00093856" w:rsidRDefault="0070710C" w:rsidP="0070710C">
      <w:pPr>
        <w:spacing w:after="200" w:line="360" w:lineRule="auto"/>
        <w:rPr>
          <w:lang w:val="en-US"/>
        </w:rPr>
      </w:pPr>
      <w:r w:rsidRPr="00FF31C9">
        <w:rPr>
          <w:b/>
          <w:lang w:val="en-US"/>
        </w:rPr>
        <w:lastRenderedPageBreak/>
        <w:t xml:space="preserve">e-Figure </w:t>
      </w:r>
      <w:r>
        <w:rPr>
          <w:b/>
          <w:lang w:val="en-US"/>
        </w:rPr>
        <w:t>2</w:t>
      </w:r>
      <w:r w:rsidRPr="00FF31C9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 w:rsidRPr="00093856">
        <w:rPr>
          <w:lang w:val="en-US"/>
        </w:rPr>
        <w:t>Flowchart of sample selection matched by age and depressive status</w:t>
      </w:r>
    </w:p>
    <w:p w14:paraId="1A4CB3E2" w14:textId="17F35A18" w:rsidR="0070710C" w:rsidRDefault="0070710C">
      <w:pPr>
        <w:spacing w:after="200" w:line="276" w:lineRule="auto"/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 wp14:anchorId="6DD40B9B" wp14:editId="34D4D2CF">
            <wp:extent cx="6089515" cy="302450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creen Shot 2021-05-25 at 3.35.58 PM.png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81" r="707"/>
                    <a:stretch/>
                  </pic:blipFill>
                  <pic:spPr bwMode="auto">
                    <a:xfrm>
                      <a:off x="0" y="0"/>
                      <a:ext cx="6114576" cy="30369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b/>
        </w:rPr>
        <w:br w:type="page"/>
      </w:r>
    </w:p>
    <w:p w14:paraId="36D69D4C" w14:textId="6F2C873A" w:rsidR="007C610E" w:rsidRPr="00FF31C9" w:rsidRDefault="00F25545" w:rsidP="0059233D">
      <w:pPr>
        <w:pStyle w:val="Bibliographie5"/>
        <w:ind w:left="0" w:firstLine="0"/>
        <w:rPr>
          <w:noProof/>
        </w:rPr>
      </w:pPr>
      <w:r w:rsidRPr="00FF31C9">
        <w:rPr>
          <w:b/>
        </w:rPr>
        <w:lastRenderedPageBreak/>
        <w:t>e-</w:t>
      </w:r>
      <w:r w:rsidR="006A60FC" w:rsidRPr="00FF31C9">
        <w:rPr>
          <w:b/>
        </w:rPr>
        <w:t>Figure</w:t>
      </w:r>
      <w:r w:rsidRPr="00FF31C9">
        <w:rPr>
          <w:b/>
        </w:rPr>
        <w:t xml:space="preserve"> </w:t>
      </w:r>
      <w:r w:rsidR="0070710C">
        <w:rPr>
          <w:b/>
        </w:rPr>
        <w:t>3</w:t>
      </w:r>
      <w:r w:rsidR="00A57780" w:rsidRPr="00FF31C9">
        <w:rPr>
          <w:b/>
        </w:rPr>
        <w:t xml:space="preserve">. </w:t>
      </w:r>
      <w:r w:rsidR="007C610E" w:rsidRPr="00FF31C9">
        <w:t xml:space="preserve">Kaplan Meier curves </w:t>
      </w:r>
      <w:r w:rsidR="00C87FC0" w:rsidRPr="00FF31C9">
        <w:t xml:space="preserve">estimating the evolution of </w:t>
      </w:r>
      <w:r w:rsidR="007C610E" w:rsidRPr="00FF31C9">
        <w:t>all-cause mortality</w:t>
      </w:r>
      <w:r w:rsidR="00C87FC0" w:rsidRPr="00FF31C9">
        <w:t xml:space="preserve"> over the study period by </w:t>
      </w:r>
      <w:proofErr w:type="spellStart"/>
      <w:r w:rsidR="00C87FC0" w:rsidRPr="00FF31C9">
        <w:t>sex</w:t>
      </w:r>
      <w:r w:rsidR="0059233D">
        <w:rPr>
          <w:vertAlign w:val="superscript"/>
        </w:rPr>
        <w:t>a</w:t>
      </w:r>
      <w:proofErr w:type="spellEnd"/>
    </w:p>
    <w:p w14:paraId="625D37FC" w14:textId="2DE145D3" w:rsidR="007C610E" w:rsidRPr="00FF31C9" w:rsidRDefault="0059233D" w:rsidP="0059233D">
      <w:pPr>
        <w:spacing w:after="200"/>
        <w:rPr>
          <w:lang w:val="en-US"/>
        </w:rPr>
      </w:pPr>
      <w:r>
        <w:rPr>
          <w:noProof/>
        </w:rPr>
        <w:drawing>
          <wp:inline distT="0" distB="0" distL="0" distR="0" wp14:anchorId="09873D60" wp14:editId="62B796E8">
            <wp:extent cx="5760720" cy="4521535"/>
            <wp:effectExtent l="0" t="0" r="508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M_appfinal2.emf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165" r="186"/>
                    <a:stretch/>
                  </pic:blipFill>
                  <pic:spPr bwMode="auto">
                    <a:xfrm>
                      <a:off x="0" y="0"/>
                      <a:ext cx="5760720" cy="45215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39B469" w14:textId="49E6736C" w:rsidR="000808F4" w:rsidRPr="00FF31C9" w:rsidRDefault="0059233D" w:rsidP="0059233D">
      <w:pPr>
        <w:outlineLvl w:val="0"/>
        <w:rPr>
          <w:sz w:val="22"/>
          <w:szCs w:val="22"/>
          <w:lang w:val="en-US"/>
        </w:rPr>
      </w:pPr>
      <w:proofErr w:type="spellStart"/>
      <w:proofErr w:type="gramStart"/>
      <w:r w:rsidRPr="0059233D">
        <w:rPr>
          <w:sz w:val="20"/>
          <w:szCs w:val="20"/>
          <w:vertAlign w:val="superscript"/>
          <w:lang w:val="en-US"/>
        </w:rPr>
        <w:t>a</w:t>
      </w:r>
      <w:proofErr w:type="spellEnd"/>
      <w:proofErr w:type="gramEnd"/>
      <w:r>
        <w:rPr>
          <w:sz w:val="20"/>
          <w:szCs w:val="20"/>
          <w:vertAlign w:val="superscript"/>
          <w:lang w:val="en-US"/>
        </w:rPr>
        <w:t xml:space="preserve"> </w:t>
      </w:r>
      <w:r w:rsidRPr="0059233D">
        <w:rPr>
          <w:sz w:val="20"/>
          <w:szCs w:val="20"/>
          <w:lang w:val="en-US"/>
        </w:rPr>
        <w:t>Individuals were matched on age and depression status</w:t>
      </w:r>
      <w:r w:rsidRPr="0059233D">
        <w:rPr>
          <w:sz w:val="20"/>
          <w:szCs w:val="20"/>
          <w:lang w:val="en-US"/>
        </w:rPr>
        <w:br/>
      </w:r>
    </w:p>
    <w:sectPr w:rsidR="000808F4" w:rsidRPr="00FF31C9" w:rsidSect="00FF31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D3702C" w14:textId="77777777" w:rsidR="00971FC3" w:rsidRDefault="00971FC3" w:rsidP="006B565F">
      <w:r>
        <w:separator/>
      </w:r>
    </w:p>
  </w:endnote>
  <w:endnote w:type="continuationSeparator" w:id="0">
    <w:p w14:paraId="08F326B1" w14:textId="77777777" w:rsidR="00971FC3" w:rsidRDefault="00971FC3" w:rsidP="006B565F">
      <w:r>
        <w:continuationSeparator/>
      </w:r>
    </w:p>
  </w:endnote>
  <w:endnote w:type="continuationNotice" w:id="1">
    <w:p w14:paraId="3016409C" w14:textId="77777777" w:rsidR="00971FC3" w:rsidRDefault="00971FC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04237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9CAEF45" w14:textId="77777777" w:rsidR="00147B2B" w:rsidRDefault="00147B2B" w:rsidP="00D3627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949FCB7" w14:textId="77777777" w:rsidR="00147B2B" w:rsidRDefault="00147B2B" w:rsidP="006B565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576081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843086" w14:textId="77777777" w:rsidR="00147B2B" w:rsidRDefault="00147B2B" w:rsidP="00D3627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03467BAB" w14:textId="77777777" w:rsidR="00147B2B" w:rsidRDefault="00147B2B" w:rsidP="006B565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F67F3B" w14:textId="77777777" w:rsidR="00971FC3" w:rsidRDefault="00971FC3" w:rsidP="006B565F">
      <w:r>
        <w:separator/>
      </w:r>
    </w:p>
  </w:footnote>
  <w:footnote w:type="continuationSeparator" w:id="0">
    <w:p w14:paraId="0E5769EC" w14:textId="77777777" w:rsidR="00971FC3" w:rsidRDefault="00971FC3" w:rsidP="006B565F">
      <w:r>
        <w:continuationSeparator/>
      </w:r>
    </w:p>
  </w:footnote>
  <w:footnote w:type="continuationNotice" w:id="1">
    <w:p w14:paraId="424B4F5D" w14:textId="77777777" w:rsidR="00971FC3" w:rsidRDefault="00971FC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4852D" w14:textId="77777777" w:rsidR="00147B2B" w:rsidRDefault="00147B2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822A7C"/>
    <w:multiLevelType w:val="hybridMultilevel"/>
    <w:tmpl w:val="E0E66CC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0E7"/>
    <w:rsid w:val="00000D87"/>
    <w:rsid w:val="000808F4"/>
    <w:rsid w:val="00082425"/>
    <w:rsid w:val="00093856"/>
    <w:rsid w:val="000E1CA7"/>
    <w:rsid w:val="000E5932"/>
    <w:rsid w:val="0012270C"/>
    <w:rsid w:val="00147B2B"/>
    <w:rsid w:val="00166119"/>
    <w:rsid w:val="00181398"/>
    <w:rsid w:val="001A32BA"/>
    <w:rsid w:val="001C18F0"/>
    <w:rsid w:val="00225EC1"/>
    <w:rsid w:val="00245870"/>
    <w:rsid w:val="002A713C"/>
    <w:rsid w:val="002D6C7B"/>
    <w:rsid w:val="002D7DEA"/>
    <w:rsid w:val="003802C7"/>
    <w:rsid w:val="003A2328"/>
    <w:rsid w:val="003D4E7E"/>
    <w:rsid w:val="0040503E"/>
    <w:rsid w:val="00420A10"/>
    <w:rsid w:val="004233A4"/>
    <w:rsid w:val="00492F30"/>
    <w:rsid w:val="004A62C2"/>
    <w:rsid w:val="00556B91"/>
    <w:rsid w:val="00561598"/>
    <w:rsid w:val="00563125"/>
    <w:rsid w:val="00565FFC"/>
    <w:rsid w:val="005709B1"/>
    <w:rsid w:val="0059233D"/>
    <w:rsid w:val="00593E45"/>
    <w:rsid w:val="005D7498"/>
    <w:rsid w:val="0062143E"/>
    <w:rsid w:val="00623A22"/>
    <w:rsid w:val="00642A00"/>
    <w:rsid w:val="00680846"/>
    <w:rsid w:val="006A60FC"/>
    <w:rsid w:val="006B565F"/>
    <w:rsid w:val="006D4E1D"/>
    <w:rsid w:val="006F1C27"/>
    <w:rsid w:val="0070710C"/>
    <w:rsid w:val="00740F1C"/>
    <w:rsid w:val="0078725D"/>
    <w:rsid w:val="00790CE4"/>
    <w:rsid w:val="007C610E"/>
    <w:rsid w:val="007F60E7"/>
    <w:rsid w:val="00801078"/>
    <w:rsid w:val="008A0FB4"/>
    <w:rsid w:val="008A48A5"/>
    <w:rsid w:val="008F2EF1"/>
    <w:rsid w:val="00921F0B"/>
    <w:rsid w:val="009407C8"/>
    <w:rsid w:val="00971FC3"/>
    <w:rsid w:val="00A00D6E"/>
    <w:rsid w:val="00A36714"/>
    <w:rsid w:val="00A57780"/>
    <w:rsid w:val="00AA57E8"/>
    <w:rsid w:val="00AB2FEC"/>
    <w:rsid w:val="00AE499A"/>
    <w:rsid w:val="00B31CA2"/>
    <w:rsid w:val="00B81056"/>
    <w:rsid w:val="00B95EE5"/>
    <w:rsid w:val="00C00DA8"/>
    <w:rsid w:val="00C416CD"/>
    <w:rsid w:val="00C87FC0"/>
    <w:rsid w:val="00C900AF"/>
    <w:rsid w:val="00CB2158"/>
    <w:rsid w:val="00CD29B5"/>
    <w:rsid w:val="00CE66CF"/>
    <w:rsid w:val="00D36271"/>
    <w:rsid w:val="00D37A32"/>
    <w:rsid w:val="00D45330"/>
    <w:rsid w:val="00D54B88"/>
    <w:rsid w:val="00D75401"/>
    <w:rsid w:val="00DA30E9"/>
    <w:rsid w:val="00DB546D"/>
    <w:rsid w:val="00DE1005"/>
    <w:rsid w:val="00DE7FB5"/>
    <w:rsid w:val="00E42E02"/>
    <w:rsid w:val="00E919B0"/>
    <w:rsid w:val="00EB0B07"/>
    <w:rsid w:val="00EB1736"/>
    <w:rsid w:val="00ED4FC4"/>
    <w:rsid w:val="00F0272B"/>
    <w:rsid w:val="00F25545"/>
    <w:rsid w:val="00F73524"/>
    <w:rsid w:val="00F743E6"/>
    <w:rsid w:val="00F928BC"/>
    <w:rsid w:val="00FD677D"/>
    <w:rsid w:val="00FF3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A77B711"/>
  <w15:docId w15:val="{009CFD7E-0DE9-9E46-80CC-A93743358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60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7F60E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7F60E7"/>
    <w:rPr>
      <w:rFonts w:ascii="Cambria" w:eastAsia="SimSun" w:hAnsi="Cambria" w:cs="SimSun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60E7"/>
    <w:rPr>
      <w:rFonts w:ascii="Cambria" w:eastAsia="SimSun" w:hAnsi="Cambria" w:cs="SimSun"/>
      <w:sz w:val="24"/>
      <w:szCs w:val="24"/>
      <w:lang w:val="en-US" w:eastAsia="fr-FR"/>
    </w:rPr>
  </w:style>
  <w:style w:type="table" w:styleId="TableGrid">
    <w:name w:val="Table Grid"/>
    <w:basedOn w:val="TableNormal"/>
    <w:uiPriority w:val="59"/>
    <w:rsid w:val="007F60E7"/>
    <w:pPr>
      <w:spacing w:after="0" w:line="240" w:lineRule="auto"/>
    </w:pPr>
    <w:rPr>
      <w:rFonts w:ascii="Cambria" w:eastAsia="Cambria" w:hAnsi="Cambria" w:cs="SimSun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60E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0E7"/>
    <w:rPr>
      <w:rFonts w:ascii="Tahoma" w:eastAsia="Times New Roman" w:hAnsi="Tahoma" w:cs="Tahoma"/>
      <w:sz w:val="16"/>
      <w:szCs w:val="16"/>
      <w:lang w:eastAsia="fr-FR"/>
    </w:rPr>
  </w:style>
  <w:style w:type="paragraph" w:styleId="NoSpacing">
    <w:name w:val="No Spacing"/>
    <w:uiPriority w:val="1"/>
    <w:qFormat/>
    <w:rsid w:val="00A57780"/>
    <w:pPr>
      <w:spacing w:after="0" w:line="240" w:lineRule="auto"/>
    </w:pPr>
    <w:rPr>
      <w:rFonts w:ascii="Cambria" w:eastAsia="Cambria" w:hAnsi="Cambria" w:cs="SimSun"/>
    </w:rPr>
  </w:style>
  <w:style w:type="paragraph" w:customStyle="1" w:styleId="Bibliographie5">
    <w:name w:val="Bibliographie5"/>
    <w:basedOn w:val="Normal"/>
    <w:link w:val="BibliographyCar3"/>
    <w:rsid w:val="007C610E"/>
    <w:pPr>
      <w:tabs>
        <w:tab w:val="left" w:pos="500"/>
      </w:tabs>
      <w:spacing w:after="240"/>
      <w:ind w:left="504" w:hanging="504"/>
      <w:jc w:val="both"/>
    </w:pPr>
    <w:rPr>
      <w:lang w:val="en-US"/>
    </w:rPr>
  </w:style>
  <w:style w:type="character" w:customStyle="1" w:styleId="BibliographyCar3">
    <w:name w:val="Bibliography Car3"/>
    <w:basedOn w:val="DefaultParagraphFont"/>
    <w:link w:val="Bibliographie5"/>
    <w:rsid w:val="007C610E"/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5870"/>
    <w:rPr>
      <w:rFonts w:ascii="Times New Roman" w:eastAsia="Times New Roman" w:hAnsi="Times New Roman" w:cs="Times New Roman"/>
      <w:b/>
      <w:bCs/>
      <w:sz w:val="20"/>
      <w:szCs w:val="20"/>
      <w:lang w:val="fr-F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5870"/>
    <w:rPr>
      <w:rFonts w:ascii="Times New Roman" w:eastAsia="Times New Roman" w:hAnsi="Times New Roman" w:cs="Times New Roman"/>
      <w:b/>
      <w:bCs/>
      <w:sz w:val="20"/>
      <w:szCs w:val="20"/>
      <w:lang w:val="en-US" w:eastAsia="fr-FR"/>
    </w:rPr>
  </w:style>
  <w:style w:type="paragraph" w:styleId="ListParagraph">
    <w:name w:val="List Paragraph"/>
    <w:basedOn w:val="Normal"/>
    <w:uiPriority w:val="34"/>
    <w:qFormat/>
    <w:rsid w:val="001C18F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nl-NL" w:eastAsia="en-US"/>
    </w:rPr>
  </w:style>
  <w:style w:type="paragraph" w:styleId="Revision">
    <w:name w:val="Revision"/>
    <w:hidden/>
    <w:uiPriority w:val="99"/>
    <w:semiHidden/>
    <w:rsid w:val="006A60F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6B565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565F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PageNumber">
    <w:name w:val="page number"/>
    <w:basedOn w:val="DefaultParagraphFont"/>
    <w:uiPriority w:val="99"/>
    <w:semiHidden/>
    <w:unhideWhenUsed/>
    <w:rsid w:val="006B565F"/>
  </w:style>
  <w:style w:type="paragraph" w:styleId="Header">
    <w:name w:val="header"/>
    <w:basedOn w:val="Normal"/>
    <w:link w:val="HeaderChar"/>
    <w:uiPriority w:val="99"/>
    <w:unhideWhenUsed/>
    <w:rsid w:val="00EB173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1736"/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908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CDDE59E-C1BB-3D45-8768-EB9461FCDD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2353</Words>
  <Characters>13418</Characters>
  <Application>Microsoft Office Word</Application>
  <DocSecurity>0</DocSecurity>
  <Lines>111</Lines>
  <Paragraphs>3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5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élène</dc:creator>
  <cp:lastModifiedBy>Sarah CHAMIEH</cp:lastModifiedBy>
  <cp:revision>3</cp:revision>
  <dcterms:created xsi:type="dcterms:W3CDTF">2021-05-26T09:17:00Z</dcterms:created>
  <dcterms:modified xsi:type="dcterms:W3CDTF">2022-04-28T07:46:00Z</dcterms:modified>
</cp:coreProperties>
</file>